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6E3A8B93" wp14:editId="57097C90">
                <wp:simplePos x="0" y="0"/>
                <wp:positionH relativeFrom="column">
                  <wp:posOffset>5259214</wp:posOffset>
                </wp:positionH>
                <wp:positionV relativeFrom="paragraph">
                  <wp:posOffset>-204382</wp:posOffset>
                </wp:positionV>
                <wp:extent cx="603250" cy="482600"/>
                <wp:effectExtent l="0" t="0" r="6350" b="0"/>
                <wp:wrapNone/>
                <wp:docPr id="54" name="Pole tekstow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02F27" w:rsidRPr="00DE5B70" w:rsidRDefault="00D02F27" w:rsidP="00D02F27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7</w:t>
                            </w:r>
                            <w:r w:rsidRPr="00DE5B70">
                              <w:rPr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E3A8B93" id="_x0000_t202" coordsize="21600,21600" o:spt="202" path="m,l,21600r21600,l21600,xe">
                <v:stroke joinstyle="miter"/>
                <v:path gradientshapeok="t" o:connecttype="rect"/>
              </v:shapetype>
              <v:shape id="Pole tekstowe 54" o:spid="_x0000_s1026" type="#_x0000_t202" style="position:absolute;margin-left:414.1pt;margin-top:-16.1pt;width:47.5pt;height:38pt;z-index:25165618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w1WTwIAAJAEAAAOAAAAZHJzL2Uyb0RvYy54bWysVN9v2jAQfp+0/8Hy+whQYB0iVIyKaVLV&#10;VmqnPhvHgWiOz7MNCfvr99kByro9TcuDc7673I/vu8vspq012yvnKzI5H/T6nCkjqajMJuffnlcf&#10;rjnzQZhCaDIq5wfl+c38/btZY6dqSFvShXIMQYyfNjbn2xDsNMu83Kpa+B5ZZWAsydUi4Oo2WeFE&#10;g+i1zob9/iRryBXWkVTeQ3vbGfk8xS9LJcNDWXoVmM45agvpdOlcxzObz8R044TdVvJYhviHKmpR&#10;GSQ9h7oVQbCdq/4IVVfSkacy9CTVGZVlJVXqAd0M+m+6edoKq1IvAMfbM0z+/4WV9/tHx6oi5+MR&#10;Z0bU4OiRtGJBffeBGsWgB0iN9VP4Pll4h/YztSD7pPdQxt7b0tXxja4Y7ID7cIZYtYFJKCf9q+EY&#10;FgnT6Ho46ScKstePrfPhi6KaRSHnDgwmYMX+zgcUAteTS8zlSVfFqtI6XQ5+qR3bC5CNGSmo4UwL&#10;H6DM+So9sWaE+O0zbViDyq5QV4xiKMbr/LSBe+y96zFKoV23R0DWVByAh6NurLyVqwpV3yHlo3CY&#10;IzSK3QgPOEpNSEJHibMtuZ9/00d/0AsrZw3mMuf+x044hU6+GhD/aTAaxUFOl9H44xAXd2lZX1rM&#10;rl4S0BhgC61MYvQP+iSWjuoXrNAiZoVJGIncOQ8ncRm6bcEKSrVYJCeMrhXhzjxZGUNH0CInz+2L&#10;cPZIXADj93SaYDF9w1/n28G92AUqq0RuBLhD9Yg7xj4RdlzRuFeX9+T1+iOZ/wIAAP//AwBQSwME&#10;FAAGAAgAAAAhABYFZVzhAAAACgEAAA8AAABkcnMvZG93bnJldi54bWxMj8FKxDAQhu+C7xBG8Lab&#10;morU2nQRUXTBsloFr9lmbKtNUpLstu7T73jS2z/Mxz/fFKvZDGyPPvTOSrhYJsDQNk73tpXw/vaw&#10;yICFqKxWg7Mo4QcDrMrTk0Ll2k32Ffd1bBmV2JArCV2MY855aDo0KizdiJZ2n84bFWn0LddeTVRu&#10;Bi6S5Iob1Vu60KkR7zpsvuudkfAx1Y9+s15/vYxP1WFzqKtnvK+kPD+bb2+ARZzjHwy/+qQOJTlt&#10;3c7qwAYJmcgEoRIWqaBAxLVIKWwlXKYZ8LLg/18ojwAAAP//AwBQSwECLQAUAAYACAAAACEAtoM4&#10;kv4AAADhAQAAEwAAAAAAAAAAAAAAAAAAAAAAW0NvbnRlbnRfVHlwZXNdLnhtbFBLAQItABQABgAI&#10;AAAAIQA4/SH/1gAAAJQBAAALAAAAAAAAAAAAAAAAAC8BAABfcmVscy8ucmVsc1BLAQItABQABgAI&#10;AAAAIQBd8w1WTwIAAJAEAAAOAAAAAAAAAAAAAAAAAC4CAABkcnMvZTJvRG9jLnhtbFBLAQItABQA&#10;BgAIAAAAIQAWBWVc4QAAAAoBAAAPAAAAAAAAAAAAAAAAAKkEAABkcnMvZG93bnJldi54bWxQSwUG&#10;AAAAAAQABADzAAAAtwUAAAAA&#10;" fillcolor="window" stroked="f" strokeweight=".5pt">
                <v:textbox>
                  <w:txbxContent>
                    <w:p w:rsidR="00D02F27" w:rsidRPr="00DE5B70" w:rsidRDefault="00D02F27" w:rsidP="00D02F27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7</w:t>
                      </w:r>
                      <w:r w:rsidRPr="00DE5B70">
                        <w:rPr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583D146" wp14:editId="1D003702">
                <wp:simplePos x="0" y="0"/>
                <wp:positionH relativeFrom="column">
                  <wp:posOffset>1896343</wp:posOffset>
                </wp:positionH>
                <wp:positionV relativeFrom="paragraph">
                  <wp:posOffset>-229002</wp:posOffset>
                </wp:positionV>
                <wp:extent cx="603250" cy="482600"/>
                <wp:effectExtent l="0" t="0" r="6350" b="0"/>
                <wp:wrapNone/>
                <wp:docPr id="113" name="Pole tekstow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02F27" w:rsidRPr="00DE5B70" w:rsidRDefault="00D02F27" w:rsidP="00D02F27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6</w:t>
                            </w:r>
                            <w:r w:rsidRPr="00DE5B70">
                              <w:rPr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83D146" id="Pole tekstowe 113" o:spid="_x0000_s1027" type="#_x0000_t202" style="position:absolute;margin-left:149.3pt;margin-top:-18.05pt;width:47.5pt;height:38pt;z-index:25165721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qp3UgIAAJkEAAAOAAAAZHJzL2Uyb0RvYy54bWysVE1v2zAMvQ/YfxB0X+2kadcFcYqsRYYB&#10;RVugHXpWZDk2JouapMTOfv2e5CTNup2G5aBQJMWP90jPrvtWs61yviFT8NFZzpkyksrGrAv+7Xn5&#10;4YozH4QphSajCr5Tnl/P37+bdXaqxlSTLpVjCGL8tLMFr0Ow0yzzslat8GdklYGxIteKgKtbZ6UT&#10;HaK3Ohvn+WXWkSutI6m8h/Z2MPJ5il9VSoaHqvIqMF1w1BbS6dK5imc2n4np2glbN3JfhviHKlrR&#10;GCQ9hroVQbCNa/4I1TbSkacqnElqM6qqRqrUA7oZ5W+6eaqFVakXgOPtESb//8LK++2jY00J7kbn&#10;nBnRgqRH0ooF9d0H6hSLBsDUWT+F95OFf+g/U48nB72HMnbfV66N/+iLwQ7Ad0eQVR+YhPIyPx9f&#10;wCJhmlyNL/NEQvb62DofvihqWRQK7sBhglZs73xAIXA9uMRcnnRTLhut02Xnb7RjWwG6MSUldZxp&#10;4QOUBV+mX6wZIX57pg3rUNk56opRDMV4g582cI+9Dz1GKfSrfoDs0P+Kyh1gcTTMl7dy2aD4O2R+&#10;FA4DhX6xJOEBR6UJuWgvcVaT+/k3ffQHz7By1mFAC+5/bIRTaOirwQR8Gk0mcaLTZXLxcYyLO7Ws&#10;Ti1m094QQBlhHa1MYvQP+iBWjtoX7NIiZoVJGIncBQ8H8SYMa4NdlGqxSE6YYSvCnXmyMoaO2EVq&#10;nvsX4eyevwDi7+kwymL6hsbBd0B9sQlUNYnjiPOA6h5+zH/ibb+rccFO78nr9Ysy/wUAAP//AwBQ&#10;SwMEFAAGAAgAAAAhABzLE33hAAAACgEAAA8AAABkcnMvZG93bnJldi54bWxMj01Lw0AQhu+C/2EZ&#10;wVu7aQOhSbMpIooWDNVY8LrNjkk0uxt2t03sr3d60tt8PLzzTL6ZdM9O6HxnjYDFPAKGpraqM42A&#10;/fvjbAXMB2mU7K1BAT/oYVNcX+UyU3Y0b3iqQsMoxPhMCmhDGDLOfd2iln5uBzS0+7ROy0Cta7hy&#10;cqRw3fNlFCVcy87QhVYOeN9i/V0dtYCPsXpyu+3263V4Ls+7c1W+4EMpxO3NdLcGFnAKfzBc9Ekd&#10;CnI62KNRnvUClukqIVTALE4WwIiI05gmh0uRAi9y/v+F4hcAAP//AwBQSwECLQAUAAYACAAAACEA&#10;toM4kv4AAADhAQAAEwAAAAAAAAAAAAAAAAAAAAAAW0NvbnRlbnRfVHlwZXNdLnhtbFBLAQItABQA&#10;BgAIAAAAIQA4/SH/1gAAAJQBAAALAAAAAAAAAAAAAAAAAC8BAABfcmVscy8ucmVsc1BLAQItABQA&#10;BgAIAAAAIQATDqp3UgIAAJkEAAAOAAAAAAAAAAAAAAAAAC4CAABkcnMvZTJvRG9jLnhtbFBLAQIt&#10;ABQABgAIAAAAIQAcyxN94QAAAAoBAAAPAAAAAAAAAAAAAAAAAKwEAABkcnMvZG93bnJldi54bWxQ&#10;SwUGAAAAAAQABADzAAAAugUAAAAA&#10;" fillcolor="window" stroked="f" strokeweight=".5pt">
                <v:textbox>
                  <w:txbxContent>
                    <w:p w:rsidR="00D02F27" w:rsidRPr="00DE5B70" w:rsidRDefault="00D02F27" w:rsidP="00D02F27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6</w:t>
                      </w:r>
                      <w:r w:rsidRPr="00DE5B70">
                        <w:rPr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C4B13A1" wp14:editId="573CE167">
                <wp:simplePos x="0" y="0"/>
                <wp:positionH relativeFrom="column">
                  <wp:posOffset>-138791</wp:posOffset>
                </wp:positionH>
                <wp:positionV relativeFrom="paragraph">
                  <wp:posOffset>-325337</wp:posOffset>
                </wp:positionV>
                <wp:extent cx="444500" cy="323850"/>
                <wp:effectExtent l="0" t="0" r="0" b="0"/>
                <wp:wrapNone/>
                <wp:docPr id="114" name="Pole tekstow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02F27" w:rsidRDefault="00D02F27" w:rsidP="00D02F27">
                            <w:proofErr w:type="spellStart"/>
                            <w:r>
                              <w:t>M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B13A1" id="Pole tekstowe 114" o:spid="_x0000_s1028" type="#_x0000_t202" style="position:absolute;margin-left:-10.95pt;margin-top:-25.6pt;width:35pt;height:25.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C7sUwIAAJkEAAAOAAAAZHJzL2Uyb0RvYy54bWysVE1vGjEQvVfqf7B8LwtkSVPEEtFEVJWi&#10;BIlUORuvF1b1elzbsEt/fZ+9kKRpT1U5mPHMeD7em9nZdddodlDO12QKPhoMOVNGUlmbbcG/PS4/&#10;XHHmgzCl0GRUwY/K8+v5+3ez1k7VmHakS+UYghg/bW3BdyHYaZZ5uVON8AOyysBYkWtEwNVts9KJ&#10;FtEbnY2Hw8usJVdaR1J5D+1tb+TzFL+qlAwPVeVVYLrgqC2k06VzE89sPhPTrRN2V8tTGeIfqmhE&#10;bZD0OdStCILtXf1HqKaWjjxVYSCpyaiqaqlSD+hmNHzTzXonrEq9ABxvn2Hy/y+svD+sHKtLcDfK&#10;OTOiAUkr0ooF9d0HahWLBsDUWj+F99rCP3SfqcOTs95DGbvvKtfEf/TFYAfgx2eQVReYhDLP88kQ&#10;FgnTxfjiapJIyF4eW+fDF0UNi0LBHThM0IrDnQ8oBK5nl5jLk67LZa11uhz9jXbsIEA3pqSkljMt&#10;fICy4Mv0izUjxG/PtGFtwS8vUEuMYijG6/20gXvsve8xSqHbdAmy8bn/DZVHwOKony9v5bJG8XfI&#10;vBIOA4V+sSThAUelCbnoJHG2I/fzb/roD55h5azFgBbc/9gLp9DQV4MJ+DTK8zjR6ZJPPo5xca8t&#10;m9cWs29uCKCMsI5WJjH6B30WK0fNE3ZpEbPCJIxE7oKHs3gT+rXBLkq1WCQnzLAV4c6srYyhI3aR&#10;msfuSTh74i+A+Hs6j7KYvqGx9+1RX+wDVXXiOOLco3qCH/OfeDvtalyw1/fk9fJFmf8CAAD//wMA&#10;UEsDBBQABgAIAAAAIQDO7b/U3wAAAAgBAAAPAAAAZHJzL2Rvd25yZXYueG1sTI/BSsNAEIbvgu+w&#10;jOCt3SSotDGbIqJowVAbBa/bZEyi2dmwu21in97pSW8z/B//fJOtJtOLAzrfWVIQzyMQSJWtO2oU&#10;vL89zhYgfNBU694SKvhBD6v8/CzTaW1H2uKhDI3gEvKpVtCGMKRS+qpFo/3cDkicfVpndODVNbJ2&#10;euRy08skim6k0R3xhVYPeN9i9V3ujYKPsXxym/X663V4Lo6bY1m84EOh1OXFdHcLIuAU/mA46bM6&#10;5Oy0s3uqvegVzJJ4ySgP13ECgomrRQxid0pA5pn8/0D+CwAA//8DAFBLAQItABQABgAIAAAAIQC2&#10;gziS/gAAAOEBAAATAAAAAAAAAAAAAAAAAAAAAABbQ29udGVudF9UeXBlc10ueG1sUEsBAi0AFAAG&#10;AAgAAAAhADj9If/WAAAAlAEAAAsAAAAAAAAAAAAAAAAALwEAAF9yZWxzLy5yZWxzUEsBAi0AFAAG&#10;AAgAAAAhAJtsLuxTAgAAmQQAAA4AAAAAAAAAAAAAAAAALgIAAGRycy9lMm9Eb2MueG1sUEsBAi0A&#10;FAAGAAgAAAAhAM7tv9TfAAAACAEAAA8AAAAAAAAAAAAAAAAArQQAAGRycy9kb3ducmV2LnhtbFBL&#10;BQYAAAAABAAEAPMAAAC5BQAAAAA=&#10;" fillcolor="window" stroked="f" strokeweight=".5pt">
                <v:textbox>
                  <w:txbxContent>
                    <w:p w:rsidR="00D02F27" w:rsidRDefault="00D02F27" w:rsidP="00D02F27">
                      <w:proofErr w:type="spellStart"/>
                      <w:r>
                        <w:t>M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A0050F" wp14:editId="76EEE5B7">
                <wp:simplePos x="0" y="0"/>
                <wp:positionH relativeFrom="column">
                  <wp:posOffset>5847742</wp:posOffset>
                </wp:positionH>
                <wp:positionV relativeFrom="paragraph">
                  <wp:posOffset>182407</wp:posOffset>
                </wp:positionV>
                <wp:extent cx="876935" cy="203200"/>
                <wp:effectExtent l="0" t="0" r="18415" b="25400"/>
                <wp:wrapNone/>
                <wp:docPr id="14" name="Pole tekstow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Default="00431F6C" w:rsidP="00431F6C"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BOPA1_2124-9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0050F" id="Pole tekstowe 14" o:spid="_x0000_s1029" type="#_x0000_t202" style="position:absolute;margin-left:460.45pt;margin-top:14.35pt;width:69.05pt;height:16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g3jRwIAAIYEAAAOAAAAZHJzL2Uyb0RvYy54bWysVEtv2zAMvg/YfxB0X5x3WyNOkaXIMKBo&#10;A6RDz4osx0YlUZOU2NmvHyXbadDtNOwiUyTFx/eRXtw3SpKTsK4CndHRYEiJ0BzySh8y+uNl8+WW&#10;EueZzpkELTJ6Fo7eLz9/WtQmFWMoQebCEgyiXVqbjJbemzRJHC+FYm4ARmg0FmAV83i1hyS3rMbo&#10;Sibj4XCe1GBzY4EL51D70BrpMsYvCsH9c1E44YnMKNbm42njuQ9nslyw9GCZKSvelcH+oQrFKo1J&#10;L6EemGfkaKs/QqmKW3BQ+AEHlUBRVFzEHrCb0fBDN7uSGRF7QXCcucDk/l9Y/nTaWlLlyN2UEs0U&#10;crQFKYgXb85DLQjqEaTauBR9dwa9ffMVGnzQ6x0qQ+9NYVX4YlcE7Qj3+QKxaDzhqLy9md9NZpRw&#10;NI2HE6QwREneHxvr/DcBigQhoxYZjMCy06PzrWvvEnJp2FRSRhalJnVG55PZMD5wIKs8GINbeLKW&#10;lpwYzsFeMv7Wpb3ywiKkxlpCq21LQfLNvon4TPp295CfEQUL7TA5wzcVhn9kzm+ZxenBxnEj/DMe&#10;hQSsCTqJkhLsr7/pgz+SilZKapzGjLqfR2YFJfK7RrrvRtNpGN94mc5uxnix15b9tUUf1Rqw0RHu&#10;nuFRDP5e9mJhQb3i4qxCVjQxzTF3Rn0vrn27I7h4XKxW0QkH1jD/qHeGh9A9rC/NK7Omo8sjz0/Q&#10;zy1LP7DW+ra8rY4eiipSGnBuUe3gx2GPQ9EtZtim63v0ev99LH8DAAD//wMAUEsDBBQABgAIAAAA&#10;IQA0gam/4AAAAAoBAAAPAAAAZHJzL2Rvd25yZXYueG1sTI9NS8NAFEX3gv9heII7O2OgTRPzUkTs&#10;QhDBKtblJPPMBOcjZqZp9Nc7Xeny8Q73nlttZmvYRGPovUO4Xghg5FqvetchvL5sr9bAQpROSeMd&#10;IXxTgE19flbJUvmje6ZpFzuWQlwoJYKOcSg5D60mK8PCD+TS78OPVsZ0jh1XozymcGt4JsSKW9m7&#10;1KDlQHea2s/dwSI8vu2/7rdP72JPjemXk8n1w0+DeHkx394AizTHPxhO+kkd6uTU+INTgRmEIhNF&#10;QhGydQ7sBIhlkdY1CCuRA68r/n9C/QsAAP//AwBQSwECLQAUAAYACAAAACEAtoM4kv4AAADhAQAA&#10;EwAAAAAAAAAAAAAAAAAAAAAAW0NvbnRlbnRfVHlwZXNdLnhtbFBLAQItABQABgAIAAAAIQA4/SH/&#10;1gAAAJQBAAALAAAAAAAAAAAAAAAAAC8BAABfcmVscy8ucmVsc1BLAQItABQABgAIAAAAIQDkwg3j&#10;RwIAAIYEAAAOAAAAAAAAAAAAAAAAAC4CAABkcnMvZTJvRG9jLnhtbFBLAQItABQABgAIAAAAIQA0&#10;gam/4AAAAAoBAAAPAAAAAAAAAAAAAAAAAKEEAABkcnMvZG93bnJldi54bWxQSwUGAAAAAAQABADz&#10;AAAArgUAAAAA&#10;" filled="f" strokeweight=".5pt">
                <v:textbox>
                  <w:txbxContent>
                    <w:p w:rsidR="00431F6C" w:rsidRDefault="00431F6C" w:rsidP="00431F6C"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BOPA1_2124-98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5EF9272" wp14:editId="12D1E7B9">
                <wp:simplePos x="0" y="0"/>
                <wp:positionH relativeFrom="column">
                  <wp:posOffset>4803524</wp:posOffset>
                </wp:positionH>
                <wp:positionV relativeFrom="paragraph">
                  <wp:posOffset>254884</wp:posOffset>
                </wp:positionV>
                <wp:extent cx="604038" cy="150175"/>
                <wp:effectExtent l="0" t="0" r="24765" b="21590"/>
                <wp:wrapNone/>
                <wp:docPr id="45" name="Łącznik prosty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04038" cy="1501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EF8B74" id="Łącznik prosty 45" o:spid="_x0000_s1026" style="position:absolute;flip:x 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.25pt,20.05pt" to="425.8pt,3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pQbBAIAAOYDAAAOAAAAZHJzL2Uyb0RvYy54bWysU8uOEzEQvCPxD5bvZCZhs8Aokz1sWDgg&#10;iMTCvdePjIVfcnszGW4c+DP4L9pOiBa4IMQcrLa7Xa6urlldHZxle5XQBN/z+azlTHkRpPG7nn+4&#10;vXnynDPM4CXY4FXPJ4X8av340WqMnVqEIVipEiMQj90Yez7kHLumQTEoBzgLUXlK6pAcZNqmXSMT&#10;jITubLNo28tmDEnGFIRCpNPNMcnXFV9rJfI7rVFlZntO3HJdU13vytqsV9DtEsTBiBMN+AcWDoyn&#10;R89QG8jA7pP5A8oZkQIGnWciuCZobYSqPVA38/a3bt4PEFXthcTBeJYJ/x+seLvfJmZkzy+WnHlw&#10;NKPvX759FZ+9+cRIWMwToxTpNEbsqPzab9Nph3GbStMHnRzT1sTXZAFeo48lKjlqkR2q3tNZb3XI&#10;TNDhZXvRPiWDCErNl+38WX2nOQKWyzFhfqWCIyJIo7PGFzmgg/0bzESCSn+WlGMfboy1daTWs7Hn&#10;L5YL6koAGUtbyBS6SK2i33EGdkeOFTlVRAzWyHK74OCE1zaxPZBpyGsyjLdEmTMLmClBfdSviEIM&#10;frla6GwAh+NlSdHRYince1mZDQrkSy9ZniJp7emv4IWqU5IeUESpRLUyg7F/U0kcrC+8VTX8SZoy&#10;ruOASnQX5FTn1pQdmalSPxm/uPXhnuKHv+f6BwAAAP//AwBQSwMEFAAGAAgAAAAhAHgGtOzfAAAA&#10;CQEAAA8AAABkcnMvZG93bnJldi54bWxMj0FOwzAQRfdI3MEaJHbUTmnSKGRSIaQKIRaIlgO4sUki&#10;4rFlO2ng9JgVXY7+0/9v6t1iRjZrHwZLCNlKANPUWjVQh/Bx3N+VwEKUpORoSSN86wC75vqqlpWy&#10;Z3rX8yF2LJVQqCRCH6OrOA9tr40MK+s0pezTeiNjOn3HlZfnVG5Gvhai4EYOlBZ66fRTr9uvw2QQ&#10;2vXzq3OT+Hnhm/I45PvZ2zeOeHuzPD4Ai3qJ/zD86Sd1aJLTyU6kAhsRtnmRJxRhIzJgCSjzrAB2&#10;Qijut8Cbml9+0PwCAAD//wMAUEsBAi0AFAAGAAgAAAAhALaDOJL+AAAA4QEAABMAAAAAAAAAAAAA&#10;AAAAAAAAAFtDb250ZW50X1R5cGVzXS54bWxQSwECLQAUAAYACAAAACEAOP0h/9YAAACUAQAACwAA&#10;AAAAAAAAAAAAAAAvAQAAX3JlbHMvLnJlbHNQSwECLQAUAAYACAAAACEA8b6UGwQCAADmAwAADgAA&#10;AAAAAAAAAAAAAAAuAgAAZHJzL2Uyb0RvYy54bWxQSwECLQAUAAYACAAAACEAeAa07N8AAAAJAQAA&#10;DwAAAAAAAAAAAAAAAABeBAAAZHJzL2Rvd25yZXYueG1sUEsFBgAAAAAEAAQA8wAAAGoFAAAAAA==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9B3628D" wp14:editId="11D8737F">
                <wp:simplePos x="0" y="0"/>
                <wp:positionH relativeFrom="column">
                  <wp:posOffset>1723264</wp:posOffset>
                </wp:positionH>
                <wp:positionV relativeFrom="paragraph">
                  <wp:posOffset>224849</wp:posOffset>
                </wp:positionV>
                <wp:extent cx="333722" cy="90105"/>
                <wp:effectExtent l="0" t="0" r="28575" b="24765"/>
                <wp:wrapNone/>
                <wp:docPr id="48" name="Łącznik prosty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33722" cy="901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F88C9A" id="Łącznik prosty 48" o:spid="_x0000_s1026" style="position:absolute;flip:x 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.7pt,17.7pt" to="162pt,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QC2AQIAAOUDAAAOAAAAZHJzL2Uyb0RvYy54bWysU0uPEzEMviPxH6Lc6XRbymPU6R62LBwQ&#10;VGLh7s2jE5GX4mynw40D/4z9XzjpUC1wQYg5RHZsf/n82bO+PDrLDiqhCb7jF7M5Z8qLII3fd/zj&#10;zfWTF5xhBi/BBq86Pirkl5vHj9ZDbNUi9MFKlRiBeGyH2PE+59g2DYpeOcBZiMpTUIfkIJOb9o1M&#10;MBC6s81iPn/WDCHJmIJQiHS7PQX5puJrrUR+rzWqzGzHiVuuZ6rnbTmbzRrafYLYGzHRgH9g4cB4&#10;evQMtYUM7C6ZP6CcESlg0HkmgmuC1kao2gN1czH/rZsPPURVeyFxMJ5lwv8HK94ddokZ2fGnNCkP&#10;jmZ0//X7N/HFm8+MhMU8MgqRTkPEltKv/C5NHsZdKk0fdXJMWxPf0Arwan0qVolRi+xY9R7Peqtj&#10;ZoIul8vl88WCM0Ghl9T+qjzTnPBKbUyYX6vgiAfS5KzxRQ1o4fAW8yn1Z0q59uHaWEv30FrPBsJc&#10;LVaEDrRX2kIm00XqFP2eM7B7WliRU0XEYI0s1aUYR7yyiR2AdoZWTYbhhhhzZgEzBaiN+k1kfykt&#10;dLaA/alYklWyoE3hzstq9QrkKy9ZHiNJ7emn4IWqU5IeUESpWDUzg7F/k0mCWV8eUXXfJ2nKtE7z&#10;KdZtkGMdW1M82qWq87T3ZVkf+mQ//Ds3PwAAAP//AwBQSwMEFAAGAAgAAAAhAHWLgfbfAAAACQEA&#10;AA8AAABkcnMvZG93bnJldi54bWxMj8FOwzAMhu9IvENkJG4sXdeNUZpOCGlCiANi4wGyxrQVjRMl&#10;aVd4eswJTpblT7+/v9rNdhAThtg7UrBcZCCQGmd6ahW8H/c3WxAxaTJ6cIQKvjDCrr68qHRp3Jne&#10;cDqkVnAIxVIr6FLypZSx6dDquHAeiW8fLlideA2tNEGfOdwOMs+yjbS6J/7QaY+PHTafh9EqaPKn&#10;F+/H7PtZFttjv95Pwb1Kpa6v5od7EAnn9AfDrz6rQ81OJzeSiWJQkN8uC0YVrNY8GVjlBZc7KSju&#10;NiDrSv5vUP8AAAD//wMAUEsBAi0AFAAGAAgAAAAhALaDOJL+AAAA4QEAABMAAAAAAAAAAAAAAAAA&#10;AAAAAFtDb250ZW50X1R5cGVzXS54bWxQSwECLQAUAAYACAAAACEAOP0h/9YAAACUAQAACwAAAAAA&#10;AAAAAAAAAAAvAQAAX3JlbHMvLnJlbHNQSwECLQAUAAYACAAAACEA9p0AtgECAADlAwAADgAAAAAA&#10;AAAAAAAAAAAuAgAAZHJzL2Uyb0RvYy54bWxQSwECLQAUAAYACAAAACEAdYuB9t8AAAAJAQAADwAA&#10;AAAAAAAAAAAAAABbBAAAZHJzL2Rvd25yZXYueG1sUEsFBgAAAAAEAAQA8wAAAGcFAAAAAA==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7D3926C" wp14:editId="4AA5176B">
                <wp:simplePos x="0" y="0"/>
                <wp:positionH relativeFrom="column">
                  <wp:posOffset>-186782</wp:posOffset>
                </wp:positionH>
                <wp:positionV relativeFrom="paragraph">
                  <wp:posOffset>58147</wp:posOffset>
                </wp:positionV>
                <wp:extent cx="156029" cy="0"/>
                <wp:effectExtent l="0" t="0" r="15875" b="19050"/>
                <wp:wrapNone/>
                <wp:docPr id="121" name="Łącznik prosty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AB837C" id="Łącznik prosty 121" o:spid="_x0000_s1026" style="position:absolute;flip:x 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.7pt,4.6pt" to="-2.4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auP4wEAAJ4DAAAOAAAAZHJzL2Uyb0RvYy54bWysU01v1DAQvSP1P1i+d5NdiVKizfbQVdsD&#10;gpVouU8dO7Hwlzxms+HGgX8G/4uxs10tcEPkYI09nud5b17WNwdr2F5G1N61fLmoOZNO+E67vuVP&#10;j3eX15xhAteB8U62fJLIbzYXr9ZjaOTKD950MjICcdiMoeVDSqGpKhSDtIALH6SjpPLRQqJt7Ksu&#10;wkjo1lSrur6qRh+7EL2QiHS6nZN8U/CVkiJ9UAplYqbl1Fsqayzrc16rzRqaPkIYtDi2Af/QhQXt&#10;6NET1BYSsC9R/wVltYgevUoL4W3lldJCFg7EZln/webjAEEWLiQOhpNM+P9gxfv9LjLd0exWS84c&#10;WBrSz28/vouvTn9mpCymieUcKTUGbKjg1u3icYdhFzPtg4qWKaPDAwHxEn3KUc4RSXYoik8nxeUh&#10;MUGHy9dX9eotZ+IlVc1YuS5ETPfSW2oCaW5Gu6wFNLB/h4nep6svV/Kx83famDJP49iYCb2paeQC&#10;yFbKQKLQBiKKrucMTE9+FSkWSPRGd7k8A+GEtyayPZBlyGmdHx+pXc4MYKIEcShfFoRa+K0097MF&#10;HObikpodZnUimxttW359Xm1cflEWox5ZZZFnWXP07LupqF3lHZmgPHo0bHbZ+Z7i899q8wsAAP//&#10;AwBQSwMEFAAGAAgAAAAhAIuynzfaAAAABgEAAA8AAABkcnMvZG93bnJldi54bWxMj0FPhDAUhO8m&#10;/ofmmXhji4SoIGVjNB6MXlw3Jt4KfQLaviItLP57n170OJnJzDfVdnVWLDiFwZOCs00KAqn1ZqBO&#10;wf75LrkEEaImo60nVPCFAbb18VGlS+MP9ITLLnaCSyiUWkEf41hKGdoenQ4bPyKx9+YnpyPLqZNm&#10;0gcud1ZmaXounR6IF3o94k2P7cdudrz7+LD/vLhd4nuBMzX5y2tu/b1Spyfr9RWIiGv8C8MPPqND&#10;zUyNn8kEYRUkWZFzVEGRgWA/yflJ8ytlXcn/+PU3AAAA//8DAFBLAQItABQABgAIAAAAIQC2gziS&#10;/gAAAOEBAAATAAAAAAAAAAAAAAAAAAAAAABbQ29udGVudF9UeXBlc10ueG1sUEsBAi0AFAAGAAgA&#10;AAAhADj9If/WAAAAlAEAAAsAAAAAAAAAAAAAAAAALwEAAF9yZWxzLy5yZWxzUEsBAi0AFAAGAAgA&#10;AAAhAF4hq4/jAQAAngMAAA4AAAAAAAAAAAAAAAAALgIAAGRycy9lMm9Eb2MueG1sUEsBAi0AFAAG&#10;AAgAAAAhAIuynzfaAAAABgEAAA8AAAAAAAAAAAAAAAAAPQQAAGRycy9kb3ducmV2LnhtbFBLBQYA&#10;AAAABAAEAPMAAABEBQAAAAA=&#10;" strokecolor="windowText" strokeweight="1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A804A13" wp14:editId="66A68B73">
                <wp:simplePos x="0" y="0"/>
                <wp:positionH relativeFrom="column">
                  <wp:posOffset>3819646</wp:posOffset>
                </wp:positionH>
                <wp:positionV relativeFrom="paragraph">
                  <wp:posOffset>158517</wp:posOffset>
                </wp:positionV>
                <wp:extent cx="984250" cy="210820"/>
                <wp:effectExtent l="0" t="0" r="25400" b="17780"/>
                <wp:wrapNone/>
                <wp:docPr id="21" name="Pole tekstow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Pr="007B4F2F" w:rsidRDefault="00431F6C" w:rsidP="00431F6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7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0ECED7" id="Pole tekstowe 21" o:spid="_x0000_s1027" type="#_x0000_t202" style="position:absolute;margin-left:300.75pt;margin-top:12.5pt;width:77.5pt;height:16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YtjRwIAAIYEAAAOAAAAZHJzL2Uyb0RvYy54bWysVMFu2zAMvQ/YPwi6r068tEuNOkXWosOA&#10;og3QDj0rslwblUVNUmJ3X78nOUmDbqdhF4UiaYrvPTIXl0On2VY535Ip+fRkwpkykqrWPJf8x+PN&#10;pzlnPghTCU1GlfxVeX65+PjhoreFyqkhXSnHUMT4orclb0KwRZZ52ahO+BOyyiBYk+tEwNU9Z5UT&#10;Pap3Ossnk7OsJ1dZR1J5D+/1GOSLVL+ulQz3de1VYLrk6C2k06VzHc9scSGKZyds08pdG+IfuuhE&#10;a/DoodS1CIJtXPtHqa6VjjzV4URSl1Fdt1IlDEAznbxD89AIqxIWkOPtgSb//8rKu+3KsbYqeT7l&#10;zIgOGq1IKxbUiw/UKwY/SOqtL5D7YJEdhq80QOy938MZsQ+16+IvUDHEQffrgWI1BCbhPJ/P8lNE&#10;JEL5dDLPkwTZ28fW+fBNUceiUXIHBROxYnvrAxpB6j4lvmXoptU6qagN60t+9hnlY8STbqsYjJf4&#10;yZV2bCswB2st5EtsHrWOsnDTBs4IdYQUrTCsh8TPAe6aqlew4GgcJm/lTYvyt8KHlXCYHsDDRoR7&#10;HLUm9EQ7i7OG3K+/+WM+REWUsx7TWHL/cyOc4kx/N5D7fDqbxfFNl9npF9DG3HFkfRwxm+6KABSK&#10;ortkxvyg92btqHvC4izjqwgJI/F2ycPevArjjmDxpFouUxIG1opwax6sjKX3tD4OT8LZnVwBOt/R&#10;fm5F8U61MXfUbbkJVLdJ0sjzyOqOfgx7Ume3mHGbju8p6+3vY/EbAAD//wMAUEsDBBQABgAIAAAA&#10;IQBezFrc4AAAAAkBAAAPAAAAZHJzL2Rvd25yZXYueG1sTI9NS8NAEIbvgv9hGcGb3W0gaYnZFBF7&#10;EERoFetxkx2zwf2I2W0a/fVOT3qcmYd3nrfazM6yCcfYBy9huRDA0LdB976T8PqyvVkDi0l5rWzw&#10;KOEbI2zqy4tKlTqc/A6nfeoYhfhYKgkmpaHkPLYGnYqLMKCn20cYnUo0jh3XozpRuLM8E6LgTvWe&#10;Phg14L3B9nN/dBKe3g5fD9vnd3HAxvb5ZFfm8aeR8vpqvrsFlnBOfzCc9UkdanJqwtHryKyEQixz&#10;QiVkOXUiYJUXtGgk5OsMeF3x/w3qXwAAAP//AwBQSwECLQAUAAYACAAAACEAtoM4kv4AAADhAQAA&#10;EwAAAAAAAAAAAAAAAAAAAAAAW0NvbnRlbnRfVHlwZXNdLnhtbFBLAQItABQABgAIAAAAIQA4/SH/&#10;1gAAAJQBAAALAAAAAAAAAAAAAAAAAC8BAABfcmVscy8ucmVsc1BLAQItABQABgAIAAAAIQDAcYtj&#10;RwIAAIYEAAAOAAAAAAAAAAAAAAAAAC4CAABkcnMvZTJvRG9jLnhtbFBLAQItABQABgAIAAAAIQBe&#10;zFrc4AAAAAkBAAAPAAAAAAAAAAAAAAAAAKEEAABkcnMvZG93bnJldi54bWxQSwUGAAAAAAQABADz&#10;AAAArgUAAAAA&#10;" filled="f" strokeweight=".5pt">
                <v:textbox>
                  <w:txbxContent>
                    <w:p w:rsidR="00431F6C" w:rsidRPr="007B4F2F" w:rsidRDefault="00431F6C" w:rsidP="00431F6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7H_1</w:t>
                      </w:r>
                    </w:p>
                  </w:txbxContent>
                </v:textbox>
              </v:shape>
            </w:pict>
          </mc:Fallback>
        </mc:AlternateContent>
      </w:r>
      <w:r w:rsidR="00125A15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409EBC" wp14:editId="3016519D">
                <wp:simplePos x="0" y="0"/>
                <wp:positionH relativeFrom="column">
                  <wp:posOffset>5414195</wp:posOffset>
                </wp:positionH>
                <wp:positionV relativeFrom="paragraph">
                  <wp:posOffset>124564</wp:posOffset>
                </wp:positionV>
                <wp:extent cx="133109" cy="3837008"/>
                <wp:effectExtent l="19050" t="19050" r="19685" b="11430"/>
                <wp:wrapNone/>
                <wp:docPr id="13" name="Prostokąt zaokrąglony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109" cy="3837008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01A0F1" id="Prostokąt zaokrąglony 13" o:spid="_x0000_s1026" style="position:absolute;margin-left:426.3pt;margin-top:9.8pt;width:10.5pt;height:302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ha4iAIAAPEEAAAOAAAAZHJzL2Uyb0RvYy54bWysVM1OGzEQvlfqO1i+l90kUMKKDYpAVJUQ&#10;jQoV58HrTSxsj2s72YQ7b8aDdexdIKU9Vc3BmfH8f/5mT8+2RrON9EGhrfnooORMWoGNssua/7i9&#10;/DTlLESwDWi0suY7GfjZ7OOH085Vcowr1I30jJLYUHWu5qsYXVUUQaykgXCATloytugNRFL9smg8&#10;dJTd6GJclp+LDn3jPAoZAt1e9EY+y/nbVor4rW2DjEzXnHqL+fT5vE9nMTuFaunBrZQY2oB/6MKA&#10;slT0NdUFRGBrr/5IZZTwGLCNBwJNgW2rhMwz0DSj8t00NytwMs9C4AT3ClP4f2nF9WbhmWro7Sac&#10;WTD0RgvqMOLD81Nkj4AP/vlpSY+3Y+RBcHUuVBR14xZ+0AKJafZt6036p6nYNkO8e4VYbiMTdDma&#10;TEblCWeCTJPp5Lgspylp8RbtfIhfJBqWhJp7XNvmO71jhhc2VyH2/i9+qaLFS6U13UOlLetqPp4e&#10;HR9RFSBKtRoiicbRkMEuOQO9JK6K6HPKgFo1KTxFh104155tgOhCLGuwu6XOOdMQIhlonPwbWv4t&#10;NPVzAWHVB2dTcoPKqEgU18rUfLofrW2yykzSYaqEbY9mku6x2dHjeOxZG5y4VFTkinpZgCeaEqFp&#10;9eI3OlqNNDYOEmcr9I9/u0/+xB6yctYR7QmSn2vwkkb8aolXJ6PDw7QnWTk8Oh6T4vct9/sWuzbn&#10;SFCNaMmdyGLyj/pFbD2aO9rQeapKJrCCavfgD8p57NeRdlzI+Ty70W44iFf2xomUPOGU4L3d3oF3&#10;AzEiPcw1vqwIVO+o0fumSIvzdcRWZd684UqkSwrtVabf8A1Ii7uvZ6+3L9XsFwAAAP//AwBQSwME&#10;FAAGAAgAAAAhANIcDFreAAAACgEAAA8AAABkcnMvZG93bnJldi54bWxMj0FPg0AQhe8m/ofNmHiz&#10;izQipSyN0ejViG3kuLBTQNlZwm5b9Nc7PelpZvJe3nwv38x2EEecfO9Iwe0iAoHUONNTq2D7/nyT&#10;gvBBk9GDI1TwjR42xeVFrjPjTvSGxzK0gkPIZ1pBF8KYSembDq32CzcisbZ3k9WBz6mVZtInDreD&#10;jKMokVb3xB86PeJjh81XebAKPl5q+9o4+eTLClPz+bOrqu1Oqeur+WENIuAc/sxwxmd0KJipdgcy&#10;XgwK0rs4YSsLK55sSO+XvNQKkni5Alnk8n+F4hcAAP//AwBQSwECLQAUAAYACAAAACEAtoM4kv4A&#10;AADhAQAAEwAAAAAAAAAAAAAAAAAAAAAAW0NvbnRlbnRfVHlwZXNdLnhtbFBLAQItABQABgAIAAAA&#10;IQA4/SH/1gAAAJQBAAALAAAAAAAAAAAAAAAAAC8BAABfcmVscy8ucmVsc1BLAQItABQABgAIAAAA&#10;IQDLqha4iAIAAPEEAAAOAAAAAAAAAAAAAAAAAC4CAABkcnMvZTJvRG9jLnhtbFBLAQItABQABgAI&#10;AAAAIQDSHAxa3gAAAAoBAAAPAAAAAAAAAAAAAAAAAOIEAABkcnMvZG93bnJldi54bWxQSwUGAAAA&#10;AAQABADzAAAA7QUAAAAA&#10;" filled="f" strokecolor="windowText" strokeweight="2.25pt">
                <v:stroke joinstyle="miter"/>
              </v:roundrect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45BA2B" wp14:editId="0503DE10">
                <wp:simplePos x="0" y="0"/>
                <wp:positionH relativeFrom="column">
                  <wp:posOffset>743657</wp:posOffset>
                </wp:positionH>
                <wp:positionV relativeFrom="paragraph">
                  <wp:posOffset>126808</wp:posOffset>
                </wp:positionV>
                <wp:extent cx="984250" cy="210820"/>
                <wp:effectExtent l="0" t="0" r="25400" b="17780"/>
                <wp:wrapNone/>
                <wp:docPr id="43" name="Pole tekstow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134E9" w:rsidRPr="007B4F2F" w:rsidRDefault="00D47DB6" w:rsidP="006134E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DKn.IPG-6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5BA2B" id="Pole tekstowe 43" o:spid="_x0000_s1031" type="#_x0000_t202" style="position:absolute;margin-left:58.55pt;margin-top:10pt;width:77.5pt;height:1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OoZSQIAAIYEAAAOAAAAZHJzL2Uyb0RvYy54bWysVMFuGjEQvVfqP1i+NwuEpAliiSgRVaUo&#10;iUSinI3XC6t4Pa5t2KVf32cvm6C0p6oXM56ZHc97b4bpTVtrtlfOV2RyPjwbcKaMpKIym5w/Py2/&#10;XHHmgzCF0GRUzg/K85vZ50/Txk7UiLakC+UYihg/aWzOtyHYSZZ5uVW18GdklUGwJFeLgKvbZIUT&#10;DarXOhsNBpdZQ66wjqTyHt7bLshnqX5ZKhkeytKrwHTO0VtIp0vnOp7ZbComGyfstpLHNsQ/dFGL&#10;yuDRt1K3Igi2c9UfpepKOvJUhjNJdUZlWUmVMADNcPABzWorrEpYQI63bzT5/1dW3u8fHauKnI/P&#10;OTOihkaPpBUL6tUHahSDHyQ11k+Qu7LIDu03aiF27/dwRuxt6er4C1QMcdB9eKNYtYFJOK+vxqML&#10;RCRCo+HgapQkyN4/ts6H74pqFo2cOyiYiBX7Ox/QCFL7lPiWoWWldVJRG9bk/PIc5WPEk66KGIyX&#10;+MlCO7YXmIO1FvI1No9aJ1m4aQNnhNpBilZo123i56KHu6biABYcdcPkrVxWKH8nfHgUDtMDeNiI&#10;8ICj1ISe6GhxtiX362/+mA9REeWswTTm3P/cCac40z8M5L4ejsdxfNNlfPEVtDF3GlmfRsyuXhCA&#10;DrF7ViYz5gfdm6Wj+gWLM4+vIiSMxNs5D725CN2OYPGkms9TEgbWinBnVlbG0j2tT+2LcPYoV4DO&#10;99TPrZh8UK3L7XSb7wKVVZI08tyxeqQfw57UOS5m3KbTe8p6//uY/QYAAP//AwBQSwMEFAAGAAgA&#10;AAAhAJzlEAHeAAAACQEAAA8AAABkcnMvZG93bnJldi54bWxMj01Lw0AQhu+C/2EZwZvdJFJTYjZF&#10;xB4EEaxie9wkYza4Oxuz2zT6652e9PjOPLwf5Xp2Vkw4ht6TgnSRgEBqfNtTp+DtdXO1AhGiplZb&#10;T6jgGwOsq/OzUhetP9ILTtvYCTahUGgFJsahkDI0Bp0OCz8g8e/Dj05HlmMn21Ef2dxZmSXJjXS6&#10;J04wesB7g83n9uAUPL3vvh42z/tkh7Xtl5PNzeNPrdTlxXx3CyLiHP9gONXn6lBxp9ofqA3Csk7z&#10;lFEFHAOCgSzP+FArWF5nIKtS/l9Q/QIAAP//AwBQSwECLQAUAAYACAAAACEAtoM4kv4AAADhAQAA&#10;EwAAAAAAAAAAAAAAAAAAAAAAW0NvbnRlbnRfVHlwZXNdLnhtbFBLAQItABQABgAIAAAAIQA4/SH/&#10;1gAAAJQBAAALAAAAAAAAAAAAAAAAAC8BAABfcmVscy8ucmVsc1BLAQItABQABgAIAAAAIQAViOoZ&#10;SQIAAIYEAAAOAAAAAAAAAAAAAAAAAC4CAABkcnMvZTJvRG9jLnhtbFBLAQItABQABgAIAAAAIQCc&#10;5RAB3gAAAAkBAAAPAAAAAAAAAAAAAAAAAKMEAABkcnMvZG93bnJldi54bWxQSwUGAAAAAAQABADz&#10;AAAArgUAAAAA&#10;" filled="f" strokeweight=".5pt">
                <v:textbox>
                  <w:txbxContent>
                    <w:p w:rsidR="006134E9" w:rsidRPr="007B4F2F" w:rsidRDefault="00D47DB6" w:rsidP="006134E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DKn.IPG-6H</w:t>
                      </w:r>
                    </w:p>
                  </w:txbxContent>
                </v:textbox>
              </v:shap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6AC882" wp14:editId="1B9ADBA6">
                <wp:simplePos x="0" y="0"/>
                <wp:positionH relativeFrom="column">
                  <wp:posOffset>2209164</wp:posOffset>
                </wp:positionH>
                <wp:positionV relativeFrom="paragraph">
                  <wp:posOffset>225620</wp:posOffset>
                </wp:positionV>
                <wp:extent cx="246185" cy="98279"/>
                <wp:effectExtent l="0" t="0" r="20955" b="35560"/>
                <wp:wrapNone/>
                <wp:docPr id="31" name="Łącznik prosty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6185" cy="98279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42AC97" id="Łącznik prosty 3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95pt,17.75pt" to="193.35pt,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qOk2wEAAIIDAAAOAAAAZHJzL2Uyb0RvYy54bWysU8uO0zAU3SPxD5b3NGlhZtqo6SxaDRsE&#10;lRjY3zp2YuGXfE3TsmPBn8F/ce2UaoAdIgvL9+Hje45P1vcna9hRRtTetXw+qzmTTvhOu77lHx4f&#10;Xiw5wwSuA+OdbPlZIr/fPH+2HkMjF37wppOREYjDZgwtH1IKTVWhGKQFnPkgHRWVjxYShbGvuggj&#10;oVtTLer6thp97EL0QiJSdjcV+abgKyVFeqcUysRMy2m2VNZY1kNeq80amj5CGLS4jAH/MIUF7ejS&#10;K9QOErDPUf8FZbWIHr1KM+Ft5ZXSQhYOxGZe/8Hm/QBBFi4kDoarTPj/YMXb4z4y3bX85ZwzB5be&#10;6MfX79/EF6c/MRIW05lRiXQaAzbUvnX7eIkw7GMmfVLRMmV0+EgWKDIQMXYqKp+vKstTYoKSi1e3&#10;8+UNZ4JKq+XibpXBqwklo4WI6bX0lm5Hei+jXdYAGji+wTS1/mrJaecftDGUh8Y4NtIEq/qGnloA&#10;2UkZSLS1gQii6zkD05NPRYoFEr3RXT6eT2PsD1sT2RGyV+q7elvsQZP91pbv3gEOU18pTS6yOpGV&#10;jbYtX9b5u/AyLqPLYsYLgyzlJF7eHXx3LppWOaKHLnJcTJmd9DSm/dNfZ/MTAAD//wMAUEsDBBQA&#10;BgAIAAAAIQDUREPe4AAAAAkBAAAPAAAAZHJzL2Rvd25yZXYueG1sTI9NT8MwDIbvSPyHyEjcWFpG&#10;u1GaThMSmrhtA6Eds8b0Y41TmnQr/x5zgpstP3r9vPlqsp044+AbRwriWQQCqXSmoUrB+9vL3RKE&#10;D5qM7hyhgm/0sCqur3KdGXehHZ73oRIcQj7TCuoQ+kxKX9ZotZ+5Holvn26wOvA6VNIM+sLhtpP3&#10;UZRKqxviD7Xu8bnG8rQfrYLX7Zhum3YT2vUp/jgc7OZLtqTU7c20fgIRcAp/MPzqszoU7HR0Ixkv&#10;OgXzh8UjozwkCQgG5st0AeKoIIkjkEUu/zcofgAAAP//AwBQSwECLQAUAAYACAAAACEAtoM4kv4A&#10;AADhAQAAEwAAAAAAAAAAAAAAAAAAAAAAW0NvbnRlbnRfVHlwZXNdLnhtbFBLAQItABQABgAIAAAA&#10;IQA4/SH/1gAAAJQBAAALAAAAAAAAAAAAAAAAAC8BAABfcmVscy8ucmVsc1BLAQItABQABgAIAAAA&#10;IQCk4qOk2wEAAIIDAAAOAAAAAAAAAAAAAAAAAC4CAABkcnMvZTJvRG9jLnhtbFBLAQItABQABgAI&#10;AAAAIQDUREPe4AAAAAkBAAAPAAAAAAAAAAAAAAAAADUEAABkcnMvZG93bnJldi54bWxQSwUGAAAA&#10;AAQABADzAAAAQgUAAAAA&#10;" strokecolor="#0070c0" strokeweight="1.5pt">
                <v:stroke joinstyle="miter"/>
              </v:line>
            </w:pict>
          </mc:Fallback>
        </mc:AlternateContent>
      </w:r>
      <w:r w:rsidR="006134E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E94088" wp14:editId="755D5C7C">
                <wp:simplePos x="0" y="0"/>
                <wp:positionH relativeFrom="column">
                  <wp:posOffset>2454813</wp:posOffset>
                </wp:positionH>
                <wp:positionV relativeFrom="paragraph">
                  <wp:posOffset>139163</wp:posOffset>
                </wp:positionV>
                <wp:extent cx="876935" cy="203200"/>
                <wp:effectExtent l="0" t="0" r="18415" b="25400"/>
                <wp:wrapNone/>
                <wp:docPr id="41" name="Pole tekstow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134E9" w:rsidRDefault="00D47DB6" w:rsidP="006134E9"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1150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0FB76" id="Pole tekstowe 41" o:spid="_x0000_s1029" type="#_x0000_t202" style="position:absolute;margin-left:193.3pt;margin-top:10.95pt;width:69.05pt;height:1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mKSRwIAAIYEAAAOAAAAZHJzL2Uyb0RvYy54bWysVE1v2zAMvQ/YfxB0X5zvtkacIkuRYUDR&#10;BkiHnhVZjo1KoiYpsbNfP0q206DbadhFoUia4nuPzOK+UZKchHUV6IyOBkNKhOaQV/qQ0R8vmy+3&#10;lDjPdM4kaJHRs3D0fvn506I2qRhDCTIXlmAR7dLaZLT03qRJ4ngpFHMDMEJjsACrmMerPSS5ZTVW&#10;VzIZD4fzpAabGwtcOIfehzZIl7F+UQjun4vCCU9kRrE3H08bz304k+WCpQfLTFnxrg32D10oVml8&#10;9FLqgXlGjrb6o5SquAUHhR9wUAkURcVFxIBoRsMPaHYlMyJiQXKcudDk/l9Z/nTaWlLlGZ2OKNFM&#10;oUZbkIJ48eY81IKgH0mqjUsxd2cw2zdfoUGxe79DZ8DeFFaFX0RFMI50ny8Ui8YTjs7bm/ndZEYJ&#10;x9B4OEEJQ5Xk/WNjnf8mQJFgZNSigpFYdnp0vk3tU8JbGjaVlFFFqUmd0flkNowfOJBVHoIhLXyy&#10;lpacGM7BXjL+1j17lYVNSI29BKgtpGD5Zt9EfiY93D3kZ2TBQjtMzvBNheUfmfNbZnF6EDhuhH/G&#10;o5CAPUFnUVKC/fU3f8hHUTFKSY3TmFH388isoER+1yj33Wg6DeMbL9PZzRgv9jqyv47oo1oDAkVF&#10;sbtohnwve7OwoF5xcVbhVQwxzfHtjPreXPt2R3DxuFitYhIOrGH+Ue8MD6V7Wl+aV2ZNJ5dHnZ+g&#10;n1uWflCtzW11Wx09FFWUNPDcstrRj8Meh6JbzLBN1/eY9f73sfwNAAD//wMAUEsDBBQABgAIAAAA&#10;IQBxkbJm4gAAAAkBAAAPAAAAZHJzL2Rvd25yZXYueG1sTI/BTsMwDIbvSLxDZCRuLF3Huq00nRBi&#10;ByQ0iW1iHNPGNBWJU5qsKzw94QQ3W/70+/uL9WgNG7D3rSMB00kCDKl2qqVGwGG/uVkC80GSksYR&#10;CvhCD+vy8qKQuXJnesFhFxoWQ8jnUoAOocs597VGK/3EdUjx9u56K0Nc+4arXp5juDU8TZKMW9lS&#10;/KBlhw8a64/dyQp4fj1+Pm62b8kRK9POB7PQT9+VENdX4/0dsIBj+IPhVz+qQxmdKnci5ZkRMFtm&#10;WUQFpNMVsAjM09sFsCoOsxXwsuD/G5Q/AAAA//8DAFBLAQItABQABgAIAAAAIQC2gziS/gAAAOEB&#10;AAATAAAAAAAAAAAAAAAAAAAAAABbQ29udGVudF9UeXBlc10ueG1sUEsBAi0AFAAGAAgAAAAhADj9&#10;If/WAAAAlAEAAAsAAAAAAAAAAAAAAAAALwEAAF9yZWxzLy5yZWxzUEsBAi0AFAAGAAgAAAAhAKS+&#10;YpJHAgAAhgQAAA4AAAAAAAAAAAAAAAAALgIAAGRycy9lMm9Eb2MueG1sUEsBAi0AFAAGAAgAAAAh&#10;AHGRsmbiAAAACQEAAA8AAAAAAAAAAAAAAAAAoQQAAGRycy9kb3ducmV2LnhtbFBLBQYAAAAABAAE&#10;APMAAACwBQAAAAA=&#10;" filled="f" strokeweight=".5pt">
                <v:textbox>
                  <w:txbxContent>
                    <w:p w:rsidR="006134E9" w:rsidRDefault="00D47DB6" w:rsidP="006134E9"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115036</w:t>
                      </w:r>
                    </w:p>
                  </w:txbxContent>
                </v:textbox>
              </v:shape>
            </w:pict>
          </mc:Fallback>
        </mc:AlternateContent>
      </w:r>
      <w:r w:rsidR="006134E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B1F6A6" wp14:editId="5B500842">
                <wp:simplePos x="0" y="0"/>
                <wp:positionH relativeFrom="column">
                  <wp:posOffset>2053883</wp:posOffset>
                </wp:positionH>
                <wp:positionV relativeFrom="paragraph">
                  <wp:posOffset>112688</wp:posOffset>
                </wp:positionV>
                <wp:extent cx="140677" cy="3151163"/>
                <wp:effectExtent l="19050" t="19050" r="12065" b="11430"/>
                <wp:wrapNone/>
                <wp:docPr id="2" name="Prostokąt zaokrąglon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77" cy="3151163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7B0D12" id="Prostokąt zaokrąglony 2" o:spid="_x0000_s1026" style="position:absolute;margin-left:161.7pt;margin-top:8.85pt;width:11.1pt;height:24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5AuhgIAAO8EAAAOAAAAZHJzL2Uyb0RvYy54bWysVM1OGzEQvlfqO1i+l82GhNAVGxSBqCoh&#10;iAoV58Hrza6wPa7tZBPuvBkPxti7QEp7qpqDM+P5//zNnpxutWIb6XyLpuT5wYgzaQRWrVmV/Oft&#10;xZdjznwAU4FCI0u+k56fzj9/OulsIcfYoKqkY5TE+KKzJW9CsEWWedFIDf4ArTRkrNFpCKS6VVY5&#10;6Ci7Vtl4NDrKOnSVdSik93R73hv5POWvaynCdV17GZgqOfUW0unSeR/PbH4CxcqBbVoxtAH/0IWG&#10;1lDRt1TnEICtXftHKt0Khx7rcCBQZ1jXrZBpBpomH32Y5qYBK9MsBI63bzD5/5dWXG2WjrVVycec&#10;GdD0REtqMODD81Ngj4AP7vlpRW+3Y+MIVmd9QTE3dukGzZMYJ9/WTsd/moltE8C7N4DlNjBBl/lk&#10;dDSbcSbIdJhP8/zoMCbN3qOt8+GbRM2iUHKHa1P9oFdM4MLm0ofe/9UvVjR40SpF91Aowzoa5Xg6&#10;m1IVIELVCgKJ2tKI3qw4A7UiporgUkqPqq1ieIz2O3+mHNsAkYU4VmF3S51zpsAHMtA46Te0/Fto&#10;7OccfNMHJ1N0g0K3gQiuWl3y4/1oZaJVJooOU0VsezSjdI/Vjp7GYc9Zb8VFS0UuqZclOCIp0ZkW&#10;L1zTUSuksXGQOGvQPf7tPvoTd8jKWUekJ0h+rcFJGvG7IVZ9zSeTuCVJmUxnY1LcvuV+32LW+gwJ&#10;qpxW3IokRv+gXsXaob6j/VzEqmQCI6h2D/6gnIV+GWnDhVwskhtthoVwaW6siMkjThHe2+0dODsQ&#10;I9DDXOHrgkDxgRq9b4w0uFgHrNvEm3dciXRRoa1K9Bu+AHFt9/Xk9f6dmr8AAAD//wMAUEsDBBQA&#10;BgAIAAAAIQC5+lpT3wAAAAoBAAAPAAAAZHJzL2Rvd25yZXYueG1sTI/LTsMwEEX3SPyDNUjsqNOm&#10;zxCnQiDYooZWzdKJhyQQj6PYbQNfz7CC5ege3Xsm3Y62E2ccfOtIwXQSgUCqnGmpVrB/e75bg/BB&#10;k9GdI1TwhR622fVVqhPjLrTDcx5qwSXkE62gCaFPpPRVg1b7ieuROHt3g9WBz6GWZtAXLrednEXR&#10;UlrdEi80usfHBqvP/GQVHF9K+1o5+eTzAtfm4/tQFPuDUrc348M9iIBj+IPhV5/VIWOn0p3IeNEp&#10;iGfxnFEOVisQDMTzxRJEqWAxjTcgs1T+fyH7AQAA//8DAFBLAQItABQABgAIAAAAIQC2gziS/gAA&#10;AOEBAAATAAAAAAAAAAAAAAAAAAAAAABbQ29udGVudF9UeXBlc10ueG1sUEsBAi0AFAAGAAgAAAAh&#10;ADj9If/WAAAAlAEAAAsAAAAAAAAAAAAAAAAALwEAAF9yZWxzLy5yZWxzUEsBAi0AFAAGAAgAAAAh&#10;ALjHkC6GAgAA7wQAAA4AAAAAAAAAAAAAAAAALgIAAGRycy9lMm9Eb2MueG1sUEsBAi0AFAAGAAgA&#10;AAAhALn6WlPfAAAACgEAAA8AAAAAAAAAAAAAAAAA4AQAAGRycy9kb3ducmV2LnhtbFBLBQYAAAAA&#10;BAAEAPMAAADsBQAAAAA=&#10;" filled="f" strokecolor="windowText" strokeweight="2.25pt">
                <v:stroke joinstyle="miter"/>
              </v:roundrect>
            </w:pict>
          </mc:Fallback>
        </mc:AlternateContent>
      </w:r>
      <w:r w:rsidR="005B6F8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59B088" wp14:editId="13D6221B">
                <wp:simplePos x="0" y="0"/>
                <wp:positionH relativeFrom="margin">
                  <wp:posOffset>-203981</wp:posOffset>
                </wp:positionH>
                <wp:positionV relativeFrom="paragraph">
                  <wp:posOffset>49237</wp:posOffset>
                </wp:positionV>
                <wp:extent cx="13498" cy="4645419"/>
                <wp:effectExtent l="0" t="0" r="24765" b="22225"/>
                <wp:wrapNone/>
                <wp:docPr id="19" name="Łącznik prosty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498" cy="4645419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B11530" id="Łącznik prosty 19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6.05pt,3.9pt" to="-15pt,36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lVt5AEAAJcDAAAOAAAAZHJzL2Uyb0RvYy54bWysU02P0zAQvSPxHyzfadJSlt2o6R62Wjgg&#10;qLTLD5h17MTCX/KYpuHGgX8G/4uxU6oCN0QOlsdjv5n35mVze7SGHWRE7V3Ll4uaM+mE77TrW/7x&#10;8f7FNWeYwHVgvJMtnyTy2+3zZ5sxNHLlB286GRmBOGzG0PIhpdBUFYpBWsCFD9JRUvloIVEY+6qL&#10;MBK6NdWqrq+q0ccuRC8kIp3u5iTfFnylpEgflEKZmGk59ZbKGsv6lNdqu4GmjxAGLU5twD90YUE7&#10;KnqG2kEC9jnqv6CsFtGjV2khvK28UlrIwoHYLOs/2DwMEGThQuJgOMuE/w9WvD/sI9Mdze6GMweW&#10;ZvTj6/dv4ovTnxgJi2lilCKdxoANXb9z+3iKMOxjJn1U0TJldHhLMEUGIsaOReXprLI8JibocPly&#10;fUOuEJRZX61frWf0aobJcCFieiO9pfJIAzPaZRGggcM7TFSarv66ko+dv9fGlEEax0YqsHpd06wF&#10;kJ+UgURbG4ghup4zMD0ZVaRYINEb3eXnGQgnvDORHYC8Qhbr/PhIPXNmABMliEj5shbUwm9Pcz87&#10;wGF+XFKztaxO5G+jbcuvL18blyvK4tATq6zvrGjePfluKkJXOaLpl6Inp2Z7Xca0v/yftj8BAAD/&#10;/wMAUEsDBBQABgAIAAAAIQAZaEu42wAAAAkBAAAPAAAAZHJzL2Rvd25yZXYueG1sTI/BbsIwEETv&#10;lfoP1iL1FhwILTTEQYgKegb6ASZe4oh4ncYG0r/vcmqPoxnNvClWg2vFDfvQeFIwGacgkCpvGqoV&#10;fB23yQJEiJqMbj2hgh8MsCqfnwqdG3+nPd4OsRZcQiHXCmyMXS5lqCw6Hca+Q2Lv7HunI8u+lqbX&#10;dy53rZym6Zt0uiFesLrDjcXqcrg6BZut+Vz7j/l+t/g2ZP3RzqrXQamX0bBegog4xL8wPPAZHUpm&#10;OvkrmSBaBUk2nXBUwZwfsJ9kKX87sc7eZyDLQv5/UP4CAAD//wMAUEsBAi0AFAAGAAgAAAAhALaD&#10;OJL+AAAA4QEAABMAAAAAAAAAAAAAAAAAAAAAAFtDb250ZW50X1R5cGVzXS54bWxQSwECLQAUAAYA&#10;CAAAACEAOP0h/9YAAACUAQAACwAAAAAAAAAAAAAAAAAvAQAAX3JlbHMvLnJlbHNQSwECLQAUAAYA&#10;CAAAACEAO+5VbeQBAACXAwAADgAAAAAAAAAAAAAAAAAuAgAAZHJzL2Uyb0RvYy54bWxQSwECLQAU&#10;AAYACAAAACEAGWhLuNsAAAAJAQAADwAAAAAAAAAAAAAAAAA+BAAAZHJzL2Rvd25yZXYueG1sUEsF&#10;BgAAAAAEAAQA8wAAAEYFAAAAAA==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5B6F88" w:rsidRPr="00297549">
        <w:rPr>
          <w:lang w:val="en-US"/>
        </w:rPr>
        <w:t>0</w: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8E73157" wp14:editId="785C8DAD">
                <wp:simplePos x="0" y="0"/>
                <wp:positionH relativeFrom="column">
                  <wp:posOffset>5561075</wp:posOffset>
                </wp:positionH>
                <wp:positionV relativeFrom="paragraph">
                  <wp:posOffset>2508</wp:posOffset>
                </wp:positionV>
                <wp:extent cx="283664" cy="111138"/>
                <wp:effectExtent l="0" t="0" r="21590" b="22225"/>
                <wp:wrapNone/>
                <wp:docPr id="26" name="Łącznik prosty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3664" cy="11113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572E05" id="Łącznik prosty 26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7.9pt,.2pt" to="460.25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1ew2gEAAIMDAAAOAAAAZHJzL2Uyb0RvYy54bWysU8uO0zAU3SPxD5b3NGkHSomazqLVsEFQ&#10;iYH9rWMnFn7J1zQtOxb8GfwX106phpkdIgvL9+Hje45P1rcna9hRRtTetXw+qzmTTvhOu77ln+7v&#10;Xqw4wwSuA+OdbPlZIr/dPH+2HkMjF37wppOREYjDZgwtH1IKTVWhGKQFnPkgHRWVjxYShbGvuggj&#10;oVtTLep6WY0+diF6IREpu5uKfFPwlZIifVAKZWKm5TRbKmss6yGv1WYNTR8hDFpcxoB/mMKCdnTp&#10;FWoHCdjXqJ9AWS2iR6/STHhbeaW0kIUDsZnXj9h8HCDIwoXEwXCVCf8frHh/3Eemu5Yvlpw5sPRG&#10;v77//CG+Of2FkbCYzoxKpNMYsKH2rdvHS4RhHzPpk4qWKaPDZ7JAkYGIsVNR+XxVWZ4SE5RcrG6W&#10;y5ecCSrN6btZZfRqgslwIWJ6K72l65EezGiXRYAGju8wTa1/WnLa+TttDOWhMY6NBPqmfkVvLYD8&#10;pAwk2tpADNH1nIHpyagixQKJ3uguH8+nMfaHrYnsCNks9et6W/xBk/3Vlu/eAQ5TXylNNrI6kZeN&#10;ti1f1fm78DIuo8vixguDrOWkXt4dfHcuolY5opcuclxcma30MKb9w39n8xsAAP//AwBQSwMEFAAG&#10;AAgAAAAhAMBd0RDdAAAABwEAAA8AAABkcnMvZG93bnJldi54bWxMzstuwjAQBdB9Jf7BGqTuigMq&#10;rxAHoUoV6o5CVbE08ZAH8TiNHUj/vtMVLEf36s5J1r2txRVbXzpSMB5FIJAyZ0rKFXwd3l8WIHzQ&#10;ZHTtCBX8ood1OnhKdGzcjT7xug+54BHysVZQhNDEUvqsQKv9yDVInJ1da3Xgs82lafWNx20tJ1E0&#10;k1aXxB8K3eBbgdll31kFH7tutiurbag2l/H38Wi3P7IipZ6H/WYFImAf7mX45zMdUjadXEfGi1rB&#10;Yj5lelDwCoLj5SSagjhxb74EmSby0Z/+AQAA//8DAFBLAQItABQABgAIAAAAIQC2gziS/gAAAOEB&#10;AAATAAAAAAAAAAAAAAAAAAAAAABbQ29udGVudF9UeXBlc10ueG1sUEsBAi0AFAAGAAgAAAAhADj9&#10;If/WAAAAlAEAAAsAAAAAAAAAAAAAAAAALwEAAF9yZWxzLy5yZWxzUEsBAi0AFAAGAAgAAAAhAFNP&#10;V7DaAQAAgwMAAA4AAAAAAAAAAAAAAAAALgIAAGRycy9lMm9Eb2MueG1sUEsBAi0AFAAGAAgAAAAh&#10;AMBd0RDdAAAABwEAAA8AAAAAAAAAAAAAAAAANAQAAGRycy9kb3ducmV2LnhtbFBLBQYAAAAABAAE&#10;APMAAAA+BQAAAAA=&#10;" strokecolor="#0070c0" strokeweight="1.5pt">
                <v:stroke joinstyle="miter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B41319" wp14:editId="444D5344">
                <wp:simplePos x="0" y="0"/>
                <wp:positionH relativeFrom="column">
                  <wp:posOffset>2454557</wp:posOffset>
                </wp:positionH>
                <wp:positionV relativeFrom="paragraph">
                  <wp:posOffset>104140</wp:posOffset>
                </wp:positionV>
                <wp:extent cx="876935" cy="203200"/>
                <wp:effectExtent l="0" t="0" r="18415" b="25400"/>
                <wp:wrapNone/>
                <wp:docPr id="4" name="Pole tekstow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47DB6" w:rsidRPr="00D47DB6" w:rsidRDefault="00D47DB6" w:rsidP="00D47DB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</w:pPr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55654</w:t>
                            </w:r>
                          </w:p>
                          <w:p w:rsidR="00D47DB6" w:rsidRDefault="00D47DB6" w:rsidP="00D47D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41319" id="Pole tekstowe 4" o:spid="_x0000_s1033" type="#_x0000_t202" style="position:absolute;margin-left:193.25pt;margin-top:8.2pt;width:69.05pt;height:1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5f8RwIAAIQEAAAOAAAAZHJzL2Uyb0RvYy54bWysVE1v2zAMvQ/YfxB0X+x8t0acIkuRYUDQ&#10;BkiHnhVZjo3KoiYpsbNfP0q206DbadhFpsQninyP9OKhqSQ5C2NLUCkdDmJKhOKQleqY0h8vmy93&#10;lFjHVMYkKJHSi7D0Yfn506LWiRhBATIThmAQZZNap7RwTidRZHkhKmYHoIVCZw6mYg635hhlhtUY&#10;vZLRKI5nUQ0m0wa4sBZPH1snXYb4eS64e85zKxyRKcXcXFhNWA9+jZYLlhwN00XJuzTYP2RRsVLh&#10;o9dQj8wxcjLlH6GqkhuwkLsBhyqCPC+5CDVgNcP4QzX7gmkRakFyrL7SZP9fWP503hlSZimdUKJY&#10;hRLtQArixJt1UAsy8RTV2iaI3GvEuuYrNCh1f27x0Ffe5KbyX6yJoB/JvlwJFo0jHA/v5rP78ZQS&#10;jq5RPEYBfZTo/bI21n0TUBFvpNSgfoFWdt5a10J7iH9LwaaUMmgoFalTOhtP43DBgiwz7/Qwf2Ut&#10;DTkz7IKDZPyte/YGhUlIhbn4UtuSvOWaQxPYmfflHiC7IAsG2laymm9KDL9l1u2Ywd7BwnEe3DMu&#10;uQTMCTqLkgLMr7+dezxKil5KauzFlNqfJ2YEJfK7QrHvh5OJb96wmUznI9yYW8/h1qNO1Rqw0CFO&#10;nubB9HgnezM3UL3i2Kz8q+hiiuPbKXW9uXbthODYcbFaBRC2q2Zuq/aa+9A9rS/NKzO6k8uhzk/Q&#10;dy1LPqjWYlvdVicHeRkk9Ty3rHb0Y6uHpujG0s/S7T6g3n8ey98AAAD//wMAUEsDBBQABgAIAAAA&#10;IQDbHp9I4AAAAAkBAAAPAAAAZHJzL2Rvd25yZXYueG1sTI9NS8NAFEX3gv9heII7O7EmaYiZFBG7&#10;EERoldblJPPMBOcjZqZp9Nf7XOnycQ/3nletZ2vYhGPovRNwvUiAoWu96l0n4PVlc1UAC1E6JY13&#10;KOALA6zr87NKlsqf3BanXewYlbhQSgE6xqHkPLQarQwLP6Cj7N2PVkY6x46rUZ6o3Bq+TJKcW9k7&#10;WtBywHuN7cfuaAU87Q+fD5vnt+SAjemzyaz043cjxOXFfHcLLOIc/2D41Sd1qMmp8UenAjMCboo8&#10;I5SCPAVGQLZMc2CNgLRIgdcV//9B/QMAAP//AwBQSwECLQAUAAYACAAAACEAtoM4kv4AAADhAQAA&#10;EwAAAAAAAAAAAAAAAAAAAAAAW0NvbnRlbnRfVHlwZXNdLnhtbFBLAQItABQABgAIAAAAIQA4/SH/&#10;1gAAAJQBAAALAAAAAAAAAAAAAAAAAC8BAABfcmVscy8ucmVsc1BLAQItABQABgAIAAAAIQBs+5f8&#10;RwIAAIQEAAAOAAAAAAAAAAAAAAAAAC4CAABkcnMvZTJvRG9jLnhtbFBLAQItABQABgAIAAAAIQDb&#10;Hp9I4AAAAAkBAAAPAAAAAAAAAAAAAAAAAKEEAABkcnMvZG93bnJldi54bWxQSwUGAAAAAAQABADz&#10;AAAArgUAAAAA&#10;" filled="f" strokeweight=".5pt">
                <v:textbox>
                  <w:txbxContent>
                    <w:p w:rsidR="00D47DB6" w:rsidRPr="00D47DB6" w:rsidRDefault="00D47DB6" w:rsidP="00D47DB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</w:pPr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55654</w:t>
                      </w:r>
                    </w:p>
                    <w:p w:rsidR="00D47DB6" w:rsidRDefault="00D47DB6" w:rsidP="00D47DB6"/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5801F7C" wp14:editId="7F44B255">
                <wp:simplePos x="0" y="0"/>
                <wp:positionH relativeFrom="column">
                  <wp:posOffset>4816873</wp:posOffset>
                </wp:positionH>
                <wp:positionV relativeFrom="paragraph">
                  <wp:posOffset>229439</wp:posOffset>
                </wp:positionV>
                <wp:extent cx="590536" cy="60070"/>
                <wp:effectExtent l="0" t="0" r="19685" b="35560"/>
                <wp:wrapNone/>
                <wp:docPr id="53" name="Łącznik prosty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0536" cy="6007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7EF79D" id="Łącznik prosty 53" o:spid="_x0000_s1026" style="position:absolute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3pt,18.05pt" to="425.8pt,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c26AAIAANsDAAAOAAAAZHJzL2Uyb0RvYy54bWysU01vEzEQvSPxHyzfyW5TJdBVNj00FA4I&#10;IrX8gKk/shb+ksfNZrlx4J/B/2LshKjABSH2YI094+c3b96urg/Osr1KaILv+cWs5Ux5EaTxu55/&#10;vL998YozzOAl2OBVzyeF/Hr9/NlqjJ2ahyFYqRIjEI/dGHs+5By7pkExKAc4C1F5SuqQHGTapl0j&#10;E4yE7mwzb9tlM4YkYwpCIdLp5pjk64qvtRL5g9aoMrM9J265rqmuD2Vt1ivodgniYMSJBvwDCwfG&#10;06NnqA1kYI/J/AHljEgBg84zEVwTtDZC1R6om4v2t27uBoiq9kLiYDzLhP8PVrzfbxMzsueLS848&#10;OJrR9y/fvorP3nxiJCzmiVGKdBojdlR+47fptMO4TaXpg06OaWviW7JAlYEaY4eq8nRWWR0yE3S4&#10;uGoXl0vOBKWWbfuyDqE5ohS0mDC/UcHR60jzssYXDaCD/TvM9DKV/iwpxz7cGmvrHK1nY8+vFvMF&#10;oQO5SVvIFLpI/aHfcQZ2RzYVOVVEDNbIcrvg4IQ3NrE9kFPIYDKM98SYMwuYKUFt1K8oQQx+uVro&#10;bACH42VJ0dFXKTx6WZkNCuRrL1meIgns6VfghapTkh5QRKlEtTKDsX9TSRysL7xVdflJmjKj41RK&#10;9BDkVIfVlB05qFI/ub1Y9Ome4qf/5PoHAAAA//8DAFBLAwQUAAYACAAAACEAlqBeldwAAAAJAQAA&#10;DwAAAGRycy9kb3ducmV2LnhtbEyPQU7DMBBF90jcwZpK7KgTIGmUZlJBBXvacgAnHuyosR3Zbpre&#10;HrOC5cw8/Xm/2S1mZDP5MDiLkK8zYGR7JwerEL5OH48VsBCFlWJ0lhBuFGDX3t81opbuag80H6Ni&#10;KcSGWiDoGKea89BrMiKs3UQ23b6dNyKm0SsuvbimcDPypywruRGDTR+0mGivqT8fLwZh8VGreT58&#10;vvXv3f48nzqjbhvEh9XyugUWaYl/MPzqJ3Vok1PnLlYGNiJsiqpMKMJzmQNLQFXkadEhvBQl8Lbh&#10;/xu0PwAAAP//AwBQSwECLQAUAAYACAAAACEAtoM4kv4AAADhAQAAEwAAAAAAAAAAAAAAAAAAAAAA&#10;W0NvbnRlbnRfVHlwZXNdLnhtbFBLAQItABQABgAIAAAAIQA4/SH/1gAAAJQBAAALAAAAAAAAAAAA&#10;AAAAAC8BAABfcmVscy8ucmVsc1BLAQItABQABgAIAAAAIQBPUc26AAIAANsDAAAOAAAAAAAAAAAA&#10;AAAAAC4CAABkcnMvZTJvRG9jLnhtbFBLAQItABQABgAIAAAAIQCWoF6V3AAAAAkBAAAPAAAAAAAA&#10;AAAAAAAAAFoEAABkcnMvZG93bnJldi54bWxQSwUGAAAAAAQABADzAAAAYwUAAAAA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97A625D" wp14:editId="371C4A73">
                <wp:simplePos x="0" y="0"/>
                <wp:positionH relativeFrom="column">
                  <wp:posOffset>1736613</wp:posOffset>
                </wp:positionH>
                <wp:positionV relativeFrom="paragraph">
                  <wp:posOffset>102624</wp:posOffset>
                </wp:positionV>
                <wp:extent cx="320026" cy="120140"/>
                <wp:effectExtent l="0" t="0" r="23495" b="32385"/>
                <wp:wrapNone/>
                <wp:docPr id="47" name="Łącznik prosty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026" cy="1201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3C48C4" id="Łącznik prosty 47" o:spid="_x0000_s1026" style="position:absolute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6.75pt,8.1pt" to="161.9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1JwC/wEAANwDAAAOAAAAZHJzL2Uyb0RvYy54bWysU01vEzEQvSPxHyzfySahLXSVTQ8NhQOC&#10;SJQfMPVH1sJf8rjZLDcO/DP4Xx17Q9TCBSH2YI094+c3b96urg7Osr1KaILv+GI250x5EaTxu45/&#10;vr158ZozzOAl2OBVx0eF/Gr9/NlqiK1ahj5YqRIjEI/tEDve5xzbpkHRKwc4C1F5SuqQHGTapl0j&#10;EwyE7myznM8vmiEkGVMQCpFON1OSryu+1krkj1qjysx2nLjluqa63pW1Wa+g3SWIvRFHGvAPLBwY&#10;T4+eoDaQgd0n8weUMyIFDDrPRHBN0NoIVXugbhbz37r51ENUtRcSB+NJJvx/sOLDfpuYkR0/e8WZ&#10;B0cz+vntx3fx1ZsvjITFPDJKkU5DxJbKr/02HXcYt6k0fdDJMW1NfEcWqDJQY+xQVR5PKqtDZoIO&#10;X9LclhecCUotqOuzOoVmgilwMWF+q4Kj55EGZo0vIkAL+/eY6Wkq/VVSjn24MdbWQVrPho5fni/P&#10;CR7ITtpCptBFahD9jjOwO/KpyKkiYrBGltsFB0e8tontgaxCDpNhuCXKnFnATAnqo35FCmLw5Gqh&#10;swHsp8uSoslYKdx7WZn1CuQbL1keIyns6V/ghapTkh5QRKlEtTKDsX9TSRysL7xVtflRmjKkaSwl&#10;ugtyrNNqyo4sVKkf7V48+nhP8eOfcv0AAAD//wMAUEsDBBQABgAIAAAAIQBuA6A63AAAAAkBAAAP&#10;AAAAZHJzL2Rvd25yZXYueG1sTI/LTsMwEEX3SPyDNUjsqNNEbSHEqaCCPX18gBMPdtTYjmzXTf+e&#10;YQW7Gd2jO2ea7WxHljHEwTsBy0UBDF3v1eC0gNPx8+kZWEzSKTl6hwJuGGHb3t81slb+6vaYD0kz&#10;KnGxlgJMSlPNeewNWhkXfkJH2bcPViZag+YqyCuV25GXRbHmVg6OLhg54c5gfz5crIA5JKNz3n+9&#10;9x/d7pyPndW3jRCPD/PbK7CEc/qD4Vef1KElp85fnIpsFFBuqhWhFKxLYARUZfUCrKNhtQTeNvz/&#10;B+0PAAAA//8DAFBLAQItABQABgAIAAAAIQC2gziS/gAAAOEBAAATAAAAAAAAAAAAAAAAAAAAAABb&#10;Q29udGVudF9UeXBlc10ueG1sUEsBAi0AFAAGAAgAAAAhADj9If/WAAAAlAEAAAsAAAAAAAAAAAAA&#10;AAAALwEAAF9yZWxzLy5yZWxzUEsBAi0AFAAGAAgAAAAhADTUnAL/AQAA3AMAAA4AAAAAAAAAAAAA&#10;AAAALgIAAGRycy9lMm9Eb2MueG1sUEsBAi0AFAAGAAgAAAAhAG4DoDrcAAAACQEAAA8AAAAAAAAA&#10;AAAAAAAAWQQAAGRycy9kb3ducmV2LnhtbFBLBQYAAAAABAAEAPMAAABiBQAAAAA=&#10;" strokecolor="windowText">
                <v:stroke dashstyle="dash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360EE40" wp14:editId="48A0EA3C">
                <wp:simplePos x="0" y="0"/>
                <wp:positionH relativeFrom="column">
                  <wp:posOffset>3830722</wp:posOffset>
                </wp:positionH>
                <wp:positionV relativeFrom="paragraph">
                  <wp:posOffset>194672</wp:posOffset>
                </wp:positionV>
                <wp:extent cx="984250" cy="210820"/>
                <wp:effectExtent l="0" t="0" r="25400" b="17780"/>
                <wp:wrapNone/>
                <wp:docPr id="22" name="Pole tekstow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Pr="007B4F2F" w:rsidRDefault="00431F6C" w:rsidP="00431F6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HLKw.IPG-7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0EE40" id="Pole tekstowe 22" o:spid="_x0000_s1034" type="#_x0000_t202" style="position:absolute;margin-left:301.65pt;margin-top:15.35pt;width:77.5pt;height:16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daOSQIAAIYEAAAOAAAAZHJzL2Uyb0RvYy54bWysVMFu2zAMvQ/YPwi6L068tEuDOkXWIsOA&#10;oC3QDj0rstwYlUVNUmJnX78nOW6DbqdhF4UiaYrvPTKXV12j2V45X5Mp+GQ05kwZSWVtngv+43H1&#10;acaZD8KUQpNRBT8oz68WHz9ctnauctqSLpVjKGL8vLUF34Zg51nm5VY1wo/IKoNgRa4RAVf3nJVO&#10;tKje6Cwfj8+zllxpHUnlPbw3fZAvUv2qUjLcVZVXgemCo7eQTpfOTTyzxaWYPztht7U8tiH+oYtG&#10;1AaPvpa6EUGwnav/KNXU0pGnKowkNRlVVS1VwgA0k/E7NA9bYVXCAnK8faXJ/7+y8nZ/71hdFjzP&#10;OTOigUb3pBUL6sUHahWDHyS11s+R+2CRHbqv1EHswe/hjNi7yjXxF6gY4qD78Eqx6gKTcF7MpvkZ&#10;IhKhfDKe5UmC7O1j63z4pqhh0Si4g4KJWLFf+4BGkDqkxLcMrWqtk4rasLbg559RPkY86bqMwXiJ&#10;n1xrx/YCc7DRQr7E5lHrJAs3beCMUHtI0Qrdpkv8zAa4GyoPYMFRP0zeylWN8mvhw71wmB7Aw0aE&#10;OxyVJvRER4uzLblff/PHfIiKKGctprHg/udOOMWZ/m4g98VkOo3jmy7Tsy+gjbnTyOY0YnbNNQHo&#10;BLtnZTJjftCDWTlqnrA4y/gqQsJIvF3wMJjXod8RLJ5Uy2VKwsBaEdbmwcpYeqD1sXsSzh7lCtD5&#10;loa5FfN3qvW5vW7LXaCqTpJGnntWj/Rj2JM6x8WM23R6T1lvfx+L3wAAAP//AwBQSwMEFAAGAAgA&#10;AAAhADatvdTgAAAACQEAAA8AAABkcnMvZG93bnJldi54bWxMj8tOwzAQRfdI/IM1SOyoDVGbEuJU&#10;CNEFEkJqqVqWTjzEEX6E2E0DX8+wguXMPbpzplxNzrIRh9gFL+F6JoChb4LufCth97q+WgKLSXmt&#10;bPAo4QsjrKrzs1IVOpz8BsdtahmV+FgoCSalvuA8NgadirPQo6fsPQxOJRqHlutBnajcWX4jxII7&#10;1Xm6YFSPDwabj+3RSXjeHz4f1y9v4oC17eajzc3Tdy3l5cV0fwcs4ZT+YPjVJ3WoyKkOR68jsxIW&#10;IssIlZCJHBgB+XxJi5qS7BZ4VfL/H1Q/AAAA//8DAFBLAQItABQABgAIAAAAIQC2gziS/gAAAOEB&#10;AAATAAAAAAAAAAAAAAAAAAAAAABbQ29udGVudF9UeXBlc10ueG1sUEsBAi0AFAAGAAgAAAAhADj9&#10;If/WAAAAlAEAAAsAAAAAAAAAAAAAAAAALwEAAF9yZWxzLy5yZWxzUEsBAi0AFAAGAAgAAAAhAM1h&#10;1o5JAgAAhgQAAA4AAAAAAAAAAAAAAAAALgIAAGRycy9lMm9Eb2MueG1sUEsBAi0AFAAGAAgAAAAh&#10;ADatvdTgAAAACQEAAA8AAAAAAAAAAAAAAAAAowQAAGRycy9kb3ducmV2LnhtbFBLBQYAAAAABAAE&#10;APMAAACwBQAAAAA=&#10;" filled="f" strokeweight=".5pt">
                <v:textbox>
                  <w:txbxContent>
                    <w:p w:rsidR="00431F6C" w:rsidRPr="007B4F2F" w:rsidRDefault="00431F6C" w:rsidP="00431F6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HLKw.IPG-7H</w:t>
                      </w:r>
                    </w:p>
                  </w:txbxContent>
                </v:textbox>
              </v:shap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046E998" wp14:editId="1B7C5858">
                <wp:simplePos x="0" y="0"/>
                <wp:positionH relativeFrom="column">
                  <wp:posOffset>5553091</wp:posOffset>
                </wp:positionH>
                <wp:positionV relativeFrom="paragraph">
                  <wp:posOffset>197630</wp:posOffset>
                </wp:positionV>
                <wp:extent cx="272005" cy="28342"/>
                <wp:effectExtent l="0" t="0" r="33020" b="29210"/>
                <wp:wrapNone/>
                <wp:docPr id="27" name="Łącznik prosty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2005" cy="28342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C13F94" id="Łącznik prosty 27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7.25pt,15.55pt" to="458.6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mC02gEAAIIDAAAOAAAAZHJzL2Uyb0RvYy54bWysU02P0zAQvSPxHyzfabKBpSVquodWywVB&#10;JRbuU8dOLPwlj2labhz4Z/C/GDulWuCGyMHyeMbP8968rO9O1rCjjKi96/jNouZMOuF77YaOf3i4&#10;f7biDBO4Hox3suNnifxu8/TJegqtbPzoTS8jIxCH7RQ6PqYU2qpCMUoLuPBBOkoqHy0kCuNQ9REm&#10;Qremaur6ZTX52IfohUSk092c5JuCr5QU6Z1SKBMzHafeUlljWQ95rTZraIcIYdTi0gb8QxcWtKNH&#10;r1A7SMA+R/0XlNUievQqLYS3lVdKC1k4EJub+g8270cIsnAhcTBcZcL/ByveHveR6b7jzZIzB5Zm&#10;9OPr92/ii9OfGAmL6cwoRTpNAVsq37p9vEQY9jGTPqlomTI6fCQLFBmIGDsVlc9XleUpMUGHzZIG&#10;d8uZoFSzev6iyeDVjJLRQsT0WnpLryPNy2iXNYAWjm8wzaW/SvKx8/faGDqH1jg2UQev6lsatQCy&#10;kzKQaGsDEUQ3cAZmIJ+KFAskeqP7fD3fxjgctiayI2Sv1Mt6W+xBnf1Wlt/eAY5zXUnNLrI6kZWN&#10;th1f1fm78DIuo8tixguDLOUsXt4dfH8umlY5okEXOS6mzE56HNP+8a+z+QkAAP//AwBQSwMEFAAG&#10;AAgAAAAhAENBdJvgAAAACQEAAA8AAABkcnMvZG93bnJldi54bWxMj01PwkAQhu8m/ofNmHiT7YoU&#10;qN0SYmKIN0BDOC7t2A+6s7W7hfrvHU96nJkn7zxvuhptKy7Y+9qRBjWJQCDlrqip1PDx/vqwAOGD&#10;ocK0jlDDN3pYZbc3qUkKd6UdXvahFBxCPjEaqhC6REqfV2iNn7gOiW+frrcm8NiXsujNlcNtKx+j&#10;KJbW1MQfKtPhS4X5eT9YDW/bId7WzSY067M6HI928yUb0vr+blw/gwg4hj8YfvVZHTJ2OrmBCi9a&#10;DYv504xRDVOlQDCwVPMpiBMvZjHILJX/G2Q/AAAA//8DAFBLAQItABQABgAIAAAAIQC2gziS/gAA&#10;AOEBAAATAAAAAAAAAAAAAAAAAAAAAABbQ29udGVudF9UeXBlc10ueG1sUEsBAi0AFAAGAAgAAAAh&#10;ADj9If/WAAAAlAEAAAsAAAAAAAAAAAAAAAAALwEAAF9yZWxzLy5yZWxzUEsBAi0AFAAGAAgAAAAh&#10;ALMWYLTaAQAAggMAAA4AAAAAAAAAAAAAAAAALgIAAGRycy9lMm9Eb2MueG1sUEsBAi0AFAAGAAgA&#10;AAAhAENBdJvgAAAACQEAAA8AAAAAAAAAAAAAAAAANA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C55DF92" wp14:editId="556E8EF9">
                <wp:simplePos x="0" y="0"/>
                <wp:positionH relativeFrom="column">
                  <wp:posOffset>5842120</wp:posOffset>
                </wp:positionH>
                <wp:positionV relativeFrom="paragraph">
                  <wp:posOffset>157086</wp:posOffset>
                </wp:positionV>
                <wp:extent cx="1006997" cy="203200"/>
                <wp:effectExtent l="0" t="0" r="22225" b="25400"/>
                <wp:wrapNone/>
                <wp:docPr id="15" name="Pole tekstow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997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Default="00431F6C" w:rsidP="00431F6C"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BOPA1_2585-29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5DF92" id="Pole tekstowe 15" o:spid="_x0000_s1035" type="#_x0000_t202" style="position:absolute;margin-left:460pt;margin-top:12.35pt;width:79.3pt;height:1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gY3RwIAAIcEAAAOAAAAZHJzL2Uyb0RvYy54bWysVFFv2jAQfp+0/2D5fSRQaEtEqBgV0yTU&#10;ItGpz8ZxSFTb59mGhP36nR1CUbenaS/O2Xc+3/d9d5k9tEqSo7CuBp3T4SClRGgORa33Of3xsvpy&#10;T4nzTBdMghY5PQlHH+afP80ak4kRVCALYQkm0S5rTE4r702WJI5XQjE3ACM0Okuwinnc2n1SWNZg&#10;diWTUZreJg3Ywljgwjk8feycdB7zl6Xg/rksnfBE5hRr83G1cd2FNZnPWLa3zFQ1P5fB/qEKxWqN&#10;j15SPTLPyMHWf6RSNbfgoPQDDiqBsqy5iBgQzTD9gGZbMSMiFiTHmQtN7v+l5U/HjSV1gdpNKNFM&#10;oUYbkIJ48eY8NILgOZLUGJdh7NZgtG+/QosX+nOHhwF7W1oVvoiKoB/pPl0oFq0nPFxCzabTO0o4&#10;+kbpDWoY0iTvt411/psARYKRU4sSRmbZce18F9qHhMc0rGopo4xSkyantzeTNF5wIOsiOENYuLKU&#10;lhwZNsJOMv52fvYqCouQGmsJWDtMwfLtro0ETXu8OyhOSIOFrpuc4asa06+Z8xtmsX0QOY6Ef8al&#10;lIA1wdmipAL762/nIR5VRS8lDbZjTt3PA7OCEvldo97T4Xgc+jduxpO7EW7stWd37dEHtQQEOsTh&#10;MzyaId7L3iwtqFecnEV4FV1Mc3w7p743l74bEpw8LhaLGIQda5hf663hIXVP60v7yqw5y+VR6Cfo&#10;G5dlH1TrYjvdFgcPZR0lDTx3rJ7px26PTXGezDBO1/sY9f7/mP8GAAD//wMAUEsDBBQABgAIAAAA&#10;IQCm8tZo3wAAAAoBAAAPAAAAZHJzL2Rvd25yZXYueG1sTI/BTsMwDEDvSPxDZCRuLGFi7ShNJ4TY&#10;AQkhMaaNY9qYpiJxSpN1ha8nO8HR8tPzc7manGUjDqHzJOF6JoAhNV531ErYvq2vlsBCVKSV9YQS&#10;vjHAqjo/K1Wh/ZFecdzEliUJhUJJMDH2BeehMehUmPkeKe0+/OBUTOPQcj2oY5I7y+dCZNypjtIF&#10;o3p8MNh8bg5OwvNu//W4fnkXe6xttxhtbp5+aikvL6b7O2ARp/gHwyk/pUOVmmp/IB2YlXCb9AmV&#10;ML/JgZ0AkS8zYLWERZYDr0r+/4XqFwAA//8DAFBLAQItABQABgAIAAAAIQC2gziS/gAAAOEBAAAT&#10;AAAAAAAAAAAAAAAAAAAAAABbQ29udGVudF9UeXBlc10ueG1sUEsBAi0AFAAGAAgAAAAhADj9If/W&#10;AAAAlAEAAAsAAAAAAAAAAAAAAAAALwEAAF9yZWxzLy5yZWxzUEsBAi0AFAAGAAgAAAAhADW6BjdH&#10;AgAAhwQAAA4AAAAAAAAAAAAAAAAALgIAAGRycy9lMm9Eb2MueG1sUEsBAi0AFAAGAAgAAAAhAKby&#10;1mjfAAAACgEAAA8AAAAAAAAAAAAAAAAAoQQAAGRycy9kb3ducmV2LnhtbFBLBQYAAAAABAAEAPMA&#10;AACtBQAAAAA=&#10;" filled="f" strokeweight=".5pt">
                <v:textbox>
                  <w:txbxContent>
                    <w:p w:rsidR="00431F6C" w:rsidRDefault="00431F6C" w:rsidP="00431F6C"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BOPA1_2585-2901</w:t>
                      </w:r>
                    </w:p>
                  </w:txbxContent>
                </v:textbox>
              </v:shap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6FC35F" wp14:editId="13A6CFFB">
                <wp:simplePos x="0" y="0"/>
                <wp:positionH relativeFrom="column">
                  <wp:posOffset>2192084</wp:posOffset>
                </wp:positionH>
                <wp:positionV relativeFrom="paragraph">
                  <wp:posOffset>110820</wp:posOffset>
                </wp:positionV>
                <wp:extent cx="261669" cy="98384"/>
                <wp:effectExtent l="0" t="0" r="24130" b="35560"/>
                <wp:wrapNone/>
                <wp:docPr id="10" name="Łącznik prosty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1669" cy="9838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7AF327" id="Łącznik prosty 10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.6pt,8.75pt" to="193.2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jtC0gEAAHgDAAAOAAAAZHJzL2Uyb0RvYy54bWysU8uu0zAQ3SPxD5b3NGmB0kZN76LVZYOg&#10;EpcPmDp2YuGXPKZp2bHgz+C/GDulXGCH6ML1PHw85/hkc3e2hp1kRO1dy+ezmjPphO+061v+4eH+&#10;2YozTOA6MN7Jll8k8rvt0yebMTRy4QdvOhkZgThsxtDyIaXQVBWKQVrAmQ/SUVH5aCFRGPuqizAS&#10;ujXVoq6X1ehjF6IXEpGy+6nItwVfKSnSO6VQJmZaTrOlssayHvNabTfQ9BHCoMV1DPiHKSxoR5fe&#10;oPaQgH2K+i8oq0X06FWaCW8rr5QWsnAgNvP6DzbvBwiycCFxMNxkwv8HK96eDpHpjt6O5HFg6Y2+&#10;f/n2VXx2+iMjYTFdGJVIpzFgQ+07d4jXCMMhZtJnFW3+JzrsXLS93LSV58QEJRfL+XK55kxQab16&#10;vnqRIatfZ0PE9Fp6S3civZLRLjOHBk5vME2tP1ty2vl7bQzloTGOjTT+un5JDASQiZSBRFsbiBa6&#10;njMwPblTpFgg0Rvd5eP5NMb+uDORnSA7pH5V7wpZmuy3tnz3HnCY+kpp8o7ViQxstG35qs6/Ky/j&#10;MrosFrwyyAJOkuXd0XeXomSVI3reIsfVitk/j2PaP/5gtj8AAAD//wMAUEsDBBQABgAIAAAAIQCB&#10;RGlh3QAAAAkBAAAPAAAAZHJzL2Rvd25yZXYueG1sTI/NTsMwEITvSLyDtUhcUOvQ9E8hTsWPeuNC&#10;4AHceJtEjdfGdtr07VlOcNvVzM5+U+4mO4gzhtg7UvA4z0AgNc701Cr4+tzPtiBi0mT04AgVXDHC&#10;rrq9KXVh3IU+8FynVnAIxUIr6FLyhZSx6dDqOHceibWjC1YnXkMrTdAXDreDXGTZWlrdE3/otMfX&#10;DptTPVrGeH/xtQsPbzJdN2Hs82+/P2ml7u+m5ycQCaf0Z4ZffL6BipkObiQTxaAgX64WbGVhswLB&#10;hny7XoI48JBnIKtS/m9Q/QAAAP//AwBQSwECLQAUAAYACAAAACEAtoM4kv4AAADhAQAAEwAAAAAA&#10;AAAAAAAAAAAAAAAAW0NvbnRlbnRfVHlwZXNdLnhtbFBLAQItABQABgAIAAAAIQA4/SH/1gAAAJQB&#10;AAALAAAAAAAAAAAAAAAAAC8BAABfcmVscy8ucmVsc1BLAQItABQABgAIAAAAIQBrxjtC0gEAAHgD&#10;AAAOAAAAAAAAAAAAAAAAAC4CAABkcnMvZTJvRG9jLnhtbFBLAQItABQABgAIAAAAIQCBRGlh3QAA&#10;AAkBAAAPAAAAAAAAAAAAAAAAACwEAABkcnMvZG93bnJldi54bWxQSwUGAAAAAAQABADzAAAANgUA&#10;AAAA&#10;" strokecolor="#0070c0" strokeweight="1.5pt">
                <v:stroke joinstyle="miter"/>
              </v:lin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859A11" wp14:editId="7D743565">
                <wp:simplePos x="0" y="0"/>
                <wp:positionH relativeFrom="column">
                  <wp:posOffset>752354</wp:posOffset>
                </wp:positionH>
                <wp:positionV relativeFrom="paragraph">
                  <wp:posOffset>131027</wp:posOffset>
                </wp:positionV>
                <wp:extent cx="984250" cy="210820"/>
                <wp:effectExtent l="0" t="0" r="25400" b="17780"/>
                <wp:wrapNone/>
                <wp:docPr id="7" name="Pole tekstow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47DB6" w:rsidRPr="007B4F2F" w:rsidRDefault="00D47DB6" w:rsidP="00D47DB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DKw.IPG-6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59A11" id="Pole tekstowe 7" o:spid="_x0000_s1036" type="#_x0000_t202" style="position:absolute;margin-left:59.25pt;margin-top:10.3pt;width:77.5pt;height:1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HAhSAIAAIUEAAAOAAAAZHJzL2Uyb0RvYy54bWysVFFP2zAQfp+0/2D5faTpCpSqKepATJMQ&#10;VALEs+s4TYTj82y3Cfv1++y0ULE9TXtxz/ddznffd9f5Zd9qtlPON2QKnp+MOFNGUtmYTcGfHm++&#10;TDnzQZhSaDKq4K/K88vF50/zzs7UmGrSpXIMSYyfdbbgdQh2lmVe1qoV/oSsMgArcq0IuLpNVjrR&#10;IXurs/FodJZ15ErrSCrv4b0eQL5I+atKyXBfVV4FpguO2kI6XTrX8cwWczHbOGHrRu7LEP9QRSsa&#10;g0ffUl2LINjWNX+kahvpyFMVTiS1GVVVI1XqAd3kow/dPNTCqtQLyPH2jSb//9LKu93KsaYs+Dln&#10;RrSQaEVasaBefKBOsfNIUWf9DJEPFrGh/0Y9pD74PZyx875ybfxFTww4yH59I1j1gUk4L6aT8SkQ&#10;CWicj6bjJED2/rF1PnxX1LJoFNxBv0Sr2N36gEIQegiJbxm6abROGmrDuoKffUX6iHjSTRnBeImf&#10;XGnHdgJTsNZCvsTikesoCjdt4IytDi1FK/TrPrGTp0qja03lK2hwNMySt/KmQf5b4cNKOAwP+sNC&#10;hHsclSYURXuLs5rcr7/5Yzw0BcpZh2EsuP+5FU5xpn8YqH2RTyZxetNlcnoO3pg7RtbHiNm2V4RO&#10;c6yelcmM8UEfzMpR+4y9WcZXAQkj8XbBw8G8CsOKYO+kWi5TEObVinBrHqyMqQ+8PvbPwtm9XgFC&#10;39FhbMXsg2xD7CDcchuoapKm76zu+cesJ3n2exmX6fieot7/PRa/AQAA//8DAFBLAwQUAAYACAAA&#10;ACEABfp3veAAAAAJAQAADwAAAGRycy9kb3ducmV2LnhtbEyPTUvDQBCG74L/YRnBm91tStoQsyki&#10;9iCIYBXrcZMds8H9iNltGv31jic9vjMP7zxTbWdn2YRj7IOXsFwIYOjboHvfSXh53l0VwGJSXisb&#10;PEr4wgjb+vysUqUOJ/+E0z51jEp8LJUEk9JQch5bg07FRRjQ0+49jE4limPH9ahOVO4sz4RYc6d6&#10;TxeMGvDWYPuxPzoJD6+Hz7vd45s4YGP7fLIbc//dSHl5Md9cA0s4pz8YfvVJHWpyasLR68gs5WWR&#10;EyohE2tgBGSbFQ0aCfmqAF5X/P8H9Q8AAAD//wMAUEsBAi0AFAAGAAgAAAAhALaDOJL+AAAA4QEA&#10;ABMAAAAAAAAAAAAAAAAAAAAAAFtDb250ZW50X1R5cGVzXS54bWxQSwECLQAUAAYACAAAACEAOP0h&#10;/9YAAACUAQAACwAAAAAAAAAAAAAAAAAvAQAAX3JlbHMvLnJlbHNQSwECLQAUAAYACAAAACEA9yhw&#10;IUgCAACFBAAADgAAAAAAAAAAAAAAAAAuAgAAZHJzL2Uyb0RvYy54bWxQSwECLQAUAAYACAAAACEA&#10;Bfp3veAAAAAJAQAADwAAAAAAAAAAAAAAAACiBAAAZHJzL2Rvd25yZXYueG1sUEsFBgAAAAAEAAQA&#10;8wAAAK8FAAAAAA==&#10;" filled="f" strokeweight=".5pt">
                <v:textbox>
                  <w:txbxContent>
                    <w:p w:rsidR="00D47DB6" w:rsidRPr="007B4F2F" w:rsidRDefault="00D47DB6" w:rsidP="00D47DB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DKw.IPG-6H</w:t>
                      </w:r>
                    </w:p>
                  </w:txbxContent>
                </v:textbox>
              </v:shape>
            </w:pict>
          </mc:Fallback>
        </mc:AlternateConten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E315EDF" wp14:editId="77118E10">
                <wp:simplePos x="0" y="0"/>
                <wp:positionH relativeFrom="column">
                  <wp:posOffset>-189865</wp:posOffset>
                </wp:positionH>
                <wp:positionV relativeFrom="paragraph">
                  <wp:posOffset>89172</wp:posOffset>
                </wp:positionV>
                <wp:extent cx="156029" cy="0"/>
                <wp:effectExtent l="0" t="0" r="15875" b="19050"/>
                <wp:wrapNone/>
                <wp:docPr id="1" name="Łącznik prost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71E83C" id="Łącznik prosty 1" o:spid="_x0000_s1026" style="position:absolute;flip:x 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.95pt,7pt" to="-2.6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1vD4QEAAJoDAAAOAAAAZHJzL2Uyb0RvYy54bWysU01v1DAQvSP1P1i+d5NdiVKizfbQVdsD&#10;gpVouU8dO7Hwlzxms+HGgX8G/4uxs10tcEPkYI09nud5b17WNwdr2F5G1N61fLmoOZNO+E67vuVP&#10;j3eX15xhAteB8U62fJLIbzYXr9ZjaOTKD950MjICcdiMoeVDSqGpKhSDtIALH6SjpPLRQqJt7Ksu&#10;wkjo1lSrur6qRh+7EL2QiHS6nZN8U/CVkiJ9UAplYqbl1Fsqayzrc16rzRqaPkIYtDi2Af/QhQXt&#10;6NET1BYSsC9R/wVltYgevUoL4W3lldJCFg7EZln/webjAEEWLiQOhpNM+P9gxfv9LjLd0ew4c2Bp&#10;RD+//fguvjr9mZGumCa2zCqNARu6fOt28bjDsIuZ8kFFy5TR4aGA5OhTjnKOCLJDUXs6qS0PiQk6&#10;XL6+qldvORMvqWrGynUhYrqX3lILSDMz2mUdoIH9O0z0Pl19uZKPnb/TxpRZGsdGwl69qWncAshS&#10;ykCi0AYiia7nDExPXhUpFkj0Rne5PAPhhLcmsj2QXchlnR8fqV3ODGCiBHEoXxaEWvitNPezBRzm&#10;4pKa3WV1IosbbVt+fV5tXH5RFpMeWWWRZ1lz9Oy7qahd5R0ZoDx6NGt22Pme4vNfavMLAAD//wMA&#10;UEsDBBQABgAIAAAAIQD0/nON3AAAAAgBAAAPAAAAZHJzL2Rvd25yZXYueG1sTI9PT4QwFMTvJn6H&#10;5pl4Y4sr/gEpG6PxYPTiujHxVugT0PYVaWHx2/uMBz1OZjLzm3KzOCtmHEPvScHJKgWB1HjTU6tg&#10;93yXXIIIUZPR1hMq+MIAm+rwoNSF8Xt6wnkbW8ElFAqtoItxKKQMTYdOh5UfkNh786PTkeXYSjPq&#10;PZc7K9dpei6d7okXOj3gTYfNx3ZyvPv4sPu8uJ3je44T1dnLa2b9vVLHR8v1FYiIS/wLww8+o0PF&#10;TLWfyARhFSTrPOcoGxl/4kBydgqi/tWyKuX/A9U3AAAA//8DAFBLAQItABQABgAIAAAAIQC2gziS&#10;/gAAAOEBAAATAAAAAAAAAAAAAAAAAAAAAABbQ29udGVudF9UeXBlc10ueG1sUEsBAi0AFAAGAAgA&#10;AAAhADj9If/WAAAAlAEAAAsAAAAAAAAAAAAAAAAALwEAAF9yZWxzLy5yZWxzUEsBAi0AFAAGAAgA&#10;AAAhACafW8PhAQAAmgMAAA4AAAAAAAAAAAAAAAAALgIAAGRycy9lMm9Eb2MueG1sUEsBAi0AFAAG&#10;AAgAAAAhAPT+c43cAAAACAEAAA8AAAAAAAAAAAAAAAAAOwQAAGRycy9kb3ducmV2LnhtbFBLBQYA&#10;AAAABAAEAPMAAABEBQAAAAA=&#10;" strokecolor="windowText" strokeweight="1pt">
                <v:stroke joinstyle="miter"/>
              </v:line>
            </w:pict>
          </mc:Fallback>
        </mc:AlternateContent>
      </w:r>
      <w:r w:rsidR="005B6F88" w:rsidRPr="00297549">
        <w:rPr>
          <w:lang w:val="en-US"/>
        </w:rPr>
        <w:t>100</w:t>
      </w:r>
    </w:p>
    <w:p w:rsidR="005B6F88" w:rsidRPr="00297549" w:rsidRDefault="005B6F88" w:rsidP="005B6F88">
      <w:pPr>
        <w:rPr>
          <w:lang w:val="en-US"/>
        </w:rPr>
      </w:pP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546555" wp14:editId="0DC03D4E">
                <wp:simplePos x="0" y="0"/>
                <wp:positionH relativeFrom="column">
                  <wp:posOffset>-189865</wp:posOffset>
                </wp:positionH>
                <wp:positionV relativeFrom="paragraph">
                  <wp:posOffset>97064</wp:posOffset>
                </wp:positionV>
                <wp:extent cx="156029" cy="0"/>
                <wp:effectExtent l="0" t="0" r="15875" b="19050"/>
                <wp:wrapNone/>
                <wp:docPr id="35" name="Łącznik prosty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84035B" id="Łącznik prosty 35" o:spid="_x0000_s1026" style="position:absolute;flip:x 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.95pt,7.65pt" to="-2.6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d1D5AEAAJwDAAAOAAAAZHJzL2Uyb0RvYy54bWysU02P0zAQvSPxHyzfadKiXZao6R62Wjgg&#10;qMQu91nHTiz8JY9pGm4c+Gfwvxg73arAbbU5WDMez/O855f19cEatpcRtXctXy5qzqQTvtOub/n9&#10;3e2rK84wgevAeCdbPknk15uXL9ZjaOTKD950MjICcdiMoeVDSqGpKhSDtIALH6SjovLRQqI09lUX&#10;YSR0a6pVXV9Wo49diF5IRNrdzkW+KfhKSZE+KYUyMdNymi2VNZb1Ia/VZg1NHyEMWhzHgCdMYUE7&#10;uvQEtYUE7FvU/0FZLaJHr9JCeFt5pbSQhQOxWdb/sPk8QJCFC4mD4SQTPh+s+LjfRaa7lr++4MyB&#10;pTf6/ePXT/Hd6a+MhMU0MSqRTmPAho7fuF08Zhh2MZM+qGiZMjq8JwvwEn3JUa4RRXYoek8nveUh&#10;MUGby4vLevWWM/FYqmas3BcipnfSW5oB6dWMdlkJaGD/ARPdT0cfj+Rt52+1MeU1jWMjYa/e1PTg&#10;AshUykCi0Aaiia7nDExPbhUpFkj0Rne5PQPhhDcmsj2QYchnnR/vaFzODGCiAnEoXxaERvirNc+z&#10;BRzm5lKa/WV1IpMbbVt+dd5tXL5RFpseWWWRZ1lz9OC7qahd5YwsUC492jV77Dyn+Pyn2vwBAAD/&#10;/wMAUEsDBBQABgAIAAAAIQCXqeFV3AAAAAgBAAAPAAAAZHJzL2Rvd25yZXYueG1sTI/NTsMwEITv&#10;SLyDtUjcUodSfhLiVAjEAdELpULi5sRLErDXIXbS8PZsxQFOq9GMZr4t1rOzYsIhdJ4UnC1SEEi1&#10;Nx01CnYvD8k1iBA1GW09oYJvDLAuj48KnRu/p2ectrERXEIh1wraGPtcylC36HRY+B6JvXc/OB1Z&#10;Do00g95zubNymaaX0umOeKHVPd61WH9uR8e7m6fd19X9FD8yHKlavb6trH9U6vRkvr0BEXGOf2E4&#10;4DM6lMxU+ZFMEFZBsswyjrJxcQ6CA8nhVr9aloX8/0D5AwAA//8DAFBLAQItABQABgAIAAAAIQC2&#10;gziS/gAAAOEBAAATAAAAAAAAAAAAAAAAAAAAAABbQ29udGVudF9UeXBlc10ueG1sUEsBAi0AFAAG&#10;AAgAAAAhADj9If/WAAAAlAEAAAsAAAAAAAAAAAAAAAAALwEAAF9yZWxzLy5yZWxzUEsBAi0AFAAG&#10;AAgAAAAhAI6J3UPkAQAAnAMAAA4AAAAAAAAAAAAAAAAALgIAAGRycy9lMm9Eb2MueG1sUEsBAi0A&#10;FAAGAAgAAAAhAJep4VXcAAAACAEAAA8AAAAAAAAAAAAAAAAAPgQAAGRycy9kb3ducmV2LnhtbFBL&#10;BQYAAAAABAAEAPMAAABHBQAAAAA=&#10;" strokecolor="windowText" strokeweight="1pt">
                <v:stroke joinstyle="miter"/>
              </v:line>
            </w:pict>
          </mc:Fallback>
        </mc:AlternateContent>
      </w:r>
      <w:r w:rsidR="005B6F88" w:rsidRPr="00297549">
        <w:rPr>
          <w:lang w:val="en-US"/>
        </w:rPr>
        <w:t>200</w:t>
      </w:r>
    </w:p>
    <w:p w:rsidR="005B6F88" w:rsidRPr="00297549" w:rsidRDefault="005B6F88" w:rsidP="005B6F88">
      <w:pPr>
        <w:rPr>
          <w:lang w:val="en-US"/>
        </w:rPr>
      </w:pP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160E358" wp14:editId="2CFE9364">
                <wp:simplePos x="0" y="0"/>
                <wp:positionH relativeFrom="column">
                  <wp:posOffset>-192315</wp:posOffset>
                </wp:positionH>
                <wp:positionV relativeFrom="paragraph">
                  <wp:posOffset>82550</wp:posOffset>
                </wp:positionV>
                <wp:extent cx="156029" cy="0"/>
                <wp:effectExtent l="0" t="0" r="15875" b="19050"/>
                <wp:wrapNone/>
                <wp:docPr id="36" name="Łącznik prosty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5CF4B6" id="Łącznik prosty 36" o:spid="_x0000_s1026" style="position:absolute;flip:x 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15pt,6.5pt" to="-2.8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B7b4wEAAJwDAAAOAAAAZHJzL2Uyb0RvYy54bWysU02P0zAQvSPxHyzfadIiyhI13cNWCwcE&#10;lVi4zzp2YuEveUzTcOPAP4P/xdjpVoW9rcjBmvF4nuc9v2yuj9awg4yovWv5clFzJp3wnXZ9yz/f&#10;3b644gwTuA6Md7Llk0R+vX3+bDOGRq784E0nIyMQh80YWj6kFJqqQjFIC7jwQToqKh8tJEpjX3UR&#10;RkK3plrV9boafexC9EIi0u5uLvJtwVdKivRRKZSJmZbTbKmssaz3ea22G2j6CGHQ4jQGPGEKC9rR&#10;pWeoHSRg36J+BGW1iB69SgvhbeWV0kIWDsRmWf/D5tMAQRYuJA6Gs0z4/2DFh8M+Mt21/OWaMweW&#10;3uj3j18/xXenvzISFtPEqEQ6jQEbOn7j9vGUYdjHTPqoomXK6PCOLMBL9CVHuUYU2bHoPZ31lsfE&#10;BG0uX63r1RvOxEOpmrFyX4iY3kpvaQakVzPaZSWggcN7THQ/HX04kredv9XGlNc0jo2EvXpd04ML&#10;IFMpA4lCG4gmup4zMD25VaRYINEb3eX2DIQT3pjIDkCGIZ91fryjcTkzgIkKxKF8WRAa4a/WPM8O&#10;cJibS2n2l9WJTG60bfnVZbdx+UZZbHpilUWeZc3Rve+monaVM7JAufRk1+yxy5ziy59q+wcAAP//&#10;AwBQSwMEFAAGAAgAAAAhANmVY4ncAAAACAEAAA8AAABkcnMvZG93bnJldi54bWxMj8FOwzAQRO9I&#10;/IO1SNxSB1JoCXEqBOKA4EKpKnFz4iUJ2OsQO2n4exZxgONoRjNvis3srJhwCJ0nBWeLFARS7U1H&#10;jYLdy32yBhGiJqOtJ1TwhQE25fFRoXPjD/SM0zY2gkso5FpBG2OfSxnqFp0OC98jsffmB6cjy6GR&#10;ZtAHLndWnqfppXS6I15odY+3LdYf29Hx7tPj7nN1N8X3KxypWu5fl9Y/KHV6Mt9cg4g4x78w/OAz&#10;OpTMVPmRTBBWQZKlGUfZyPgTB5KLFYjqV8uykP8PlN8AAAD//wMAUEsBAi0AFAAGAAgAAAAhALaD&#10;OJL+AAAA4QEAABMAAAAAAAAAAAAAAAAAAAAAAFtDb250ZW50X1R5cGVzXS54bWxQSwECLQAUAAYA&#10;CAAAACEAOP0h/9YAAACUAQAACwAAAAAAAAAAAAAAAAAvAQAAX3JlbHMvLnJlbHNQSwECLQAUAAYA&#10;CAAAACEA5uAe2+MBAACcAwAADgAAAAAAAAAAAAAAAAAuAgAAZHJzL2Uyb0RvYy54bWxQSwECLQAU&#10;AAYACAAAACEA2ZVjidwAAAAIAQAADwAAAAAAAAAAAAAAAAA9BAAAZHJzL2Rvd25yZXYueG1sUEsF&#10;BgAAAAAEAAQA8wAAAEYFAAAAAA==&#10;" strokecolor="windowText" strokeweight="1pt">
                <v:stroke joinstyle="miter"/>
              </v:line>
            </w:pict>
          </mc:Fallback>
        </mc:AlternateContent>
      </w:r>
      <w:r w:rsidR="005B6F88" w:rsidRPr="00297549">
        <w:rPr>
          <w:lang w:val="en-US"/>
        </w:rPr>
        <w:t>300</w:t>
      </w:r>
    </w:p>
    <w:p w:rsidR="005B6F88" w:rsidRPr="00297549" w:rsidRDefault="005B6F88" w:rsidP="005B6F88">
      <w:pPr>
        <w:rPr>
          <w:lang w:val="en-US"/>
        </w:rPr>
      </w:pP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07FD3B6" wp14:editId="32E9AB3C">
                <wp:simplePos x="0" y="0"/>
                <wp:positionH relativeFrom="column">
                  <wp:posOffset>-192315</wp:posOffset>
                </wp:positionH>
                <wp:positionV relativeFrom="paragraph">
                  <wp:posOffset>90986</wp:posOffset>
                </wp:positionV>
                <wp:extent cx="156029" cy="0"/>
                <wp:effectExtent l="0" t="0" r="15875" b="19050"/>
                <wp:wrapNone/>
                <wp:docPr id="37" name="Łącznik prosty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1F9320" id="Łącznik prosty 37" o:spid="_x0000_s1026" style="position:absolute;flip:x 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15pt,7.15pt" to="-2.8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KCs5AEAAJwDAAAOAAAAZHJzL2Uyb0RvYy54bWysU02P0zAQvSPxHyzfadIidpeo6R62Wjgg&#10;qMQu91nHTiz8JY9pGm4c+Gfwvxg73arAbbU5WDMez/O855f19cEatpcRtXctXy5qzqQTvtOub/n9&#10;3e2rK84wgevAeCdbPknk15uXL9ZjaOTKD950MjICcdiMoeVDSqGpKhSDtIALH6SjovLRQqI09lUX&#10;YSR0a6pVXV9Uo49diF5IRNrdzkW+KfhKSZE+KYUyMdNymi2VNZb1Ia/VZg1NHyEMWhzHgCdMYUE7&#10;uvQEtYUE7FvU/0FZLaJHr9JCeFt5pbSQhQOxWdb/sPk8QJCFC4mD4SQTPh+s+LjfRaa7lr++5MyB&#10;pTf6/ePXT/Hd6a+MhMU0MSqRTmPAho7fuF08Zhh2MZM+qGiZMjq8JwvwEn3JUa4RRXYoek8nveUh&#10;MUGbyzcX9eotZ+KxVM1YuS9ETO+ktzQD0qsZ7bIS0MD+Aya6n44+Hsnbzt9qY8prGsdGwl5d1vTg&#10;AshUykCi0Aaiia7nDExPbhUpFkj0Rne5PQPhhDcmsj2QYchnnR/vaFzODGCiAnEoXxaERvirNc+z&#10;BRzm5lKa/WV1IpMbbVt+dd5tXL5RFpseWWWRZ1lz9OC7qahd5YwsUC492jV77Dyn+Pyn2vwBAAD/&#10;/wMAUEsDBBQABgAIAAAAIQCTqBIc3AAAAAgBAAAPAAAAZHJzL2Rvd25yZXYueG1sTI/BTsMwEETv&#10;SPyDtUjcUgcaaAlxKgTigOBCqSpxc+IlCdjrEDtp+HsWcYDTajSjmbfFZnZWTDiEzpOCs0UKAqn2&#10;pqNGwe7lPlmDCFGT0dYTKvjCAJvy+KjQufEHesZpGxvBJRRyraCNsc+lDHWLToeF75HYe/OD05Hl&#10;0Egz6AOXOyvP0/RSOt0RL7S6x9sW64/t6Hj36XH3ubqb4vsVjlRl+9fM+gelTk/mm2sQEef4F4Yf&#10;fEaHkpkqP5IJwipIlumSo2xkfDmQXKxAVL9aloX8/0D5DQAA//8DAFBLAQItABQABgAIAAAAIQC2&#10;gziS/gAAAOEBAAATAAAAAAAAAAAAAAAAAAAAAABbQ29udGVudF9UeXBlc10ueG1sUEsBAi0AFAAG&#10;AAgAAAAhADj9If/WAAAAlAEAAAsAAAAAAAAAAAAAAAAALwEAAF9yZWxzLy5yZWxzUEsBAi0AFAAG&#10;AAgAAAAhAD44oKzkAQAAnAMAAA4AAAAAAAAAAAAAAAAALgIAAGRycy9lMm9Eb2MueG1sUEsBAi0A&#10;FAAGAAgAAAAhAJOoEhzcAAAACAEAAA8AAAAAAAAAAAAAAAAAPgQAAGRycy9kb3ducmV2LnhtbFBL&#10;BQYAAAAABAAEAPMAAABHBQAAAAA=&#10;" strokecolor="windowText" strokeweight="1pt">
                <v:stroke joinstyle="miter"/>
              </v:lin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5AE687" wp14:editId="3F4A98B1">
                <wp:simplePos x="0" y="0"/>
                <wp:positionH relativeFrom="column">
                  <wp:posOffset>821802</wp:posOffset>
                </wp:positionH>
                <wp:positionV relativeFrom="paragraph">
                  <wp:posOffset>269111</wp:posOffset>
                </wp:positionV>
                <wp:extent cx="984250" cy="210820"/>
                <wp:effectExtent l="0" t="0" r="25400" b="17780"/>
                <wp:wrapNone/>
                <wp:docPr id="8" name="Pole tekstow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47DB6" w:rsidRPr="007B4F2F" w:rsidRDefault="00D47DB6" w:rsidP="00D47DB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6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58614" id="Pole tekstowe 8" o:spid="_x0000_s1034" type="#_x0000_t202" style="position:absolute;margin-left:64.7pt;margin-top:21.2pt;width:77.5pt;height:16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Z76RwIAAIQEAAAOAAAAZHJzL2Uyb0RvYy54bWysVMFuGjEQvVfqP1i+NwuUpASxRJQoVSWU&#10;REqqnI3XC6t4Pa5t2KVf32fvQlDaU9WLGc+bHc+8N8Pspq012yvnKzI5H14MOFNGUlGZTc5/PN99&#10;mnDmgzCF0GRUzg/K85v5xw+zxk7ViLakC+UYkhg/bWzOtyHYaZZ5uVW18BdklQFYkqtFwNVtssKJ&#10;BtlrnY0Gg6usIVdYR1J5D+9tB/J5yl+WSoaHsvQqMJ1z1BbS6dK5jmc2n4npxgm7rWRfhviHKmpR&#10;GTx6SnUrgmA7V/2Rqq6kI09luJBUZ1SWlVSpB3QzHLzr5mkrrEq9gBxvTzT5/5dW3u8fHauKnEMo&#10;I2pI9EhasaBefaBGsUmkqLF+isgni9jQfqUWUh/9Hs7YeVu6Ov6iJwYcZB9OBKs2MAnn9WQ8ugQi&#10;AY2Gg8koCZC9fWydD98U1SwaOXfQL9Eq9isfUAhCjyHxLUN3ldZJQ21Yk/Orz0gfEU+6KiIYL/GT&#10;pXZsLzAFay3kayweuc6icNMGzthq11K0Qrtue3Z6GtZUHMCCo26UvJV3FdKvhA+PwmF20B72ITzg&#10;KDWhJuotzrbkfv3NH+MhKVDOGsxizv3PnXCKM/3dQOzr4XgchzddxpdfQBtz58j6HDG7eklodIjN&#10;szKZMT7oo1k6ql+wNov4KiBhJN7OeTiay9BtCNZOqsUiBWFcrQgr82RlTH2k9bl9Ec72cgXofE/H&#10;qRXTd6p1sZ1ui12gskqSRp47Vnv6MepJnX4t4y6d31PU25/H/DcAAAD//wMAUEsDBBQABgAIAAAA&#10;IQB3b+fG4AAAAAkBAAAPAAAAZHJzL2Rvd25yZXYueG1sTI9PS8QwEMXvgt8hjODNTS3df7XpIuIe&#10;BBFcZddj2o5NMZnUJtutfnrHk55mHu/x5jfFZnJWjDiEzpOC61kCAqn2TUetgteX7dUKRIiaGm09&#10;oYIvDLApz88KnTf+RM847mIruIRCrhWYGPtcylAbdDrMfI/E3rsfnI4sh1Y2gz5xubMyTZKFdLoj&#10;vmB0j3cG64/d0Sl43B8+77dPb8kBK9vNR7s0D9+VUpcX0+0NiIhT/AvDLz6jQ8lMlT9SE4Rlna4z&#10;jirIUp4cSFcZL5WC5XwBsizk/w/KHwAAAP//AwBQSwECLQAUAAYACAAAACEAtoM4kv4AAADhAQAA&#10;EwAAAAAAAAAAAAAAAAAAAAAAW0NvbnRlbnRfVHlwZXNdLnhtbFBLAQItABQABgAIAAAAIQA4/SH/&#10;1gAAAJQBAAALAAAAAAAAAAAAAAAAAC8BAABfcmVscy8ucmVsc1BLAQItABQABgAIAAAAIQA0yZ76&#10;RwIAAIQEAAAOAAAAAAAAAAAAAAAAAC4CAABkcnMvZTJvRG9jLnhtbFBLAQItABQABgAIAAAAIQB3&#10;b+fG4AAAAAkBAAAPAAAAAAAAAAAAAAAAAKEEAABkcnMvZG93bnJldi54bWxQSwUGAAAAAAQABADz&#10;AAAArgUAAAAA&#10;" filled="f" strokeweight=".5pt">
                <v:textbox>
                  <w:txbxContent>
                    <w:p w:rsidR="00D47DB6" w:rsidRPr="007B4F2F" w:rsidRDefault="00D47DB6" w:rsidP="00D47DB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6H_2</w:t>
                      </w:r>
                    </w:p>
                  </w:txbxContent>
                </v:textbox>
              </v:shap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D09B5D" wp14:editId="7CE50930">
                <wp:simplePos x="0" y="0"/>
                <wp:positionH relativeFrom="column">
                  <wp:posOffset>2442258</wp:posOffset>
                </wp:positionH>
                <wp:positionV relativeFrom="paragraph">
                  <wp:posOffset>249579</wp:posOffset>
                </wp:positionV>
                <wp:extent cx="876935" cy="203200"/>
                <wp:effectExtent l="0" t="0" r="18415" b="25400"/>
                <wp:wrapNone/>
                <wp:docPr id="5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47DB6" w:rsidRDefault="00D47DB6" w:rsidP="00D47DB6"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2024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4E488" id="Pole tekstowe 5" o:spid="_x0000_s1035" type="#_x0000_t202" style="position:absolute;margin-left:192.3pt;margin-top:19.65pt;width:69.05pt;height:1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VqORwIAAIQEAAAOAAAAZHJzL2Uyb0RvYy54bWysVE1v2zAMvQ/YfxB0X+x8tjHiFFmKDAOC&#10;NkA69KzIcmxUFjVJiZ39+lGynQbdTsMuCiXSJN97ZBYPTSXJWRhbgkrpcBBTIhSHrFTHlP542Xy5&#10;p8Q6pjImQYmUXoSlD8vPnxa1TsQICpCZMASTKJvUOqWFczqJIssLUTE7AC0UOnMwFXN4NccoM6zG&#10;7JWMRnE8i2owmTbAhbX4+tg66TLkz3PB3XOeW+GITCn25sJpwnnwZ7RcsORomC5K3rXB/qGLipUK&#10;i15TPTLHyMmUf6SqSm7AQu4GHKoI8rzkImBANMP4A5p9wbQIWJAcq6802f+Xlj+dd4aUWUqnlChW&#10;oUQ7kII48WYd1IJMPUW1tglG7jXGuuYrNCh1/27x0SNvclP5X8RE0I9kX64Ei8YRjo/3d7P5GAtx&#10;dI3iMQros0TvH2tj3TcBFfFGSg3qF2hl5611bWgf4msp2JRSBg2lInVKZ+NpHD6wIMvMO32Y/2Qt&#10;DTkznIKDZPytK3sThU1Ihb14qC0kb7nm0AR25j3cA2QXZMFAO0pW802J6bfMuh0zODsIHPfBPeOR&#10;S8CeoLMoKcD8+tu7j0dJ0UtJjbOYUvvzxIygRH5XKPZ8OJn44Q2XyfRuhBdz6zncetSpWgMCHeLm&#10;aR5MH+9kb+YGqldcm5Wvii6mONZOqevNtWs3BNeOi9UqBOG4aua2aq+5T93T+tK8MqM7uRzq/AT9&#10;1LLkg2ptbKvb6uQgL4OknueW1Y5+HPUwFN1a+l26vYeo9z+P5W8AAAD//wMAUEsDBBQABgAIAAAA&#10;IQC661J84QAAAAkBAAAPAAAAZHJzL2Rvd25yZXYueG1sTI9NS8NAEIbvgv9hGcGb3TSxTY3ZFBF7&#10;EESwltbjJjtmg/sRs9s0+usdT3qbYR7eed5yPVnDRhxC552A+SwBhq7xqnOtgN3r5moFLETplDTe&#10;oYAvDLCuzs9KWSh/ci84bmPLKMSFQgrQMfYF56HRaGWY+R4d3d79YGWkdWi5GuSJwq3haZIsuZWd&#10;ow9a9nivsfnYHq2Ap/3h82Hz/JYcsDbdYjS5fvyuhbi8mO5ugUWc4h8Mv/qkDhU51f7oVGBGQLa6&#10;XhJKw00GjIBFmubAagH5PANelfx/g+oHAAD//wMAUEsBAi0AFAAGAAgAAAAhALaDOJL+AAAA4QEA&#10;ABMAAAAAAAAAAAAAAAAAAAAAAFtDb250ZW50X1R5cGVzXS54bWxQSwECLQAUAAYACAAAACEAOP0h&#10;/9YAAACUAQAACwAAAAAAAAAAAAAAAAAvAQAAX3JlbHMvLnJlbHNQSwECLQAUAAYACAAAACEA0m1a&#10;jkcCAACEBAAADgAAAAAAAAAAAAAAAAAuAgAAZHJzL2Uyb0RvYy54bWxQSwECLQAUAAYACAAAACEA&#10;uutSfOEAAAAJAQAADwAAAAAAAAAAAAAAAAChBAAAZHJzL2Rvd25yZXYueG1sUEsFBgAAAAAEAAQA&#10;8wAAAK8FAAAAAA==&#10;" filled="f" strokeweight=".5pt">
                <v:textbox>
                  <w:txbxContent>
                    <w:p w:rsidR="00D47DB6" w:rsidRDefault="00D47DB6" w:rsidP="00D47DB6"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202478</w:t>
                      </w:r>
                    </w:p>
                  </w:txbxContent>
                </v:textbox>
              </v:shape>
            </w:pict>
          </mc:Fallback>
        </mc:AlternateContent>
      </w:r>
      <w:r w:rsidR="005B6F88" w:rsidRPr="00297549">
        <w:rPr>
          <w:lang w:val="en-US"/>
        </w:rPr>
        <w:t>400</w: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99E5E6F" wp14:editId="4B99CD06">
                <wp:simplePos x="0" y="0"/>
                <wp:positionH relativeFrom="column">
                  <wp:posOffset>1810032</wp:posOffset>
                </wp:positionH>
                <wp:positionV relativeFrom="paragraph">
                  <wp:posOffset>93882</wp:posOffset>
                </wp:positionV>
                <wp:extent cx="233606" cy="433839"/>
                <wp:effectExtent l="0" t="0" r="33655" b="23495"/>
                <wp:wrapNone/>
                <wp:docPr id="46" name="Łącznik prosty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3606" cy="433839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B24A55" id="Łącznik prosty 46" o:spid="_x0000_s1026" style="position:absolute;flip:x 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.5pt,7.4pt" to="160.9pt,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FKeBAIAAOYDAAAOAAAAZHJzL2Uyb0RvYy54bWysU01vEzEQvSPxHyzfyaZJG7WrbHpoKBwQ&#10;RKL0PvVH1sJf8rjZLDcO/DP4X4ydELVwQYg9WGPPzJs3b2aX13tn2U4lNMF3/Gwy5Ux5EaTx245/&#10;urt9dckZZvASbPCq46NCfr16+WI5xFbNQh+sVIkRiMd2iB3vc45t06DolQOchKg8OXVIDjJd07aR&#10;CQZCd7aZTaeLZghJxhSEQqTX9cHJVxVfayXyB61RZWY7TtxyPVM9H8rZrJbQbhPE3ogjDfgHFg6M&#10;p6InqDVkYI/J/AHljEgBg84TEVwTtDZC1R6om7Ppb9187CGq2guJg/EkE/4/WPF+t0nMyI6fLzjz&#10;4GhGP75+/ya+ePOZkbCYR0Yu0mmI2FL4jd+k4w3jJpWm9zo5pq2Jb2kFeLXui1V81CLbV73Hk95q&#10;n5mgx9l8vphSWUGu8/n8cn5V6jQHwJIcE+Y3KjgigjQ6a3yRA1rYvcN8CP0VUp59uDXW0ju01rOh&#10;41cXswuCB1osbSGT6SK1in7LGdgtbazIqSJisEaW7JKMI97YxHZAS0O7JsNwR5Q5s4CZHNRH/Y5k&#10;n6UWOmvA/pAsySpR0Kbw6GW1egXytZcsj5G09vRX8ELVKUkFFFEqVo3MYOzfRJJg1pciqi78UZoy&#10;rsOAivUQ5Fjn1pQbLVPV+bj4ZVuf3sl++nuufgIAAP//AwBQSwMEFAAGAAgAAAAhANQv6bbeAAAA&#10;CQEAAA8AAABkcnMvZG93bnJldi54bWxMj91KxDAQhe8F3yGM4J2btvtDqU0XERYRL8RdHyDbjG2x&#10;mYQk7Vaf3vFK7+ZwDmfOV+8XO4oZQxwcKchXGQik1pmBOgXvp8NdCSImTUaPjlDBF0bYN9dXta6M&#10;u9AbzsfUCS6hWGkFfUq+kjK2PVodV84jsffhgtWJZeikCfrC5XaURZbtpNUD8Ydee3zssf08TlZB&#10;Wzy9eD9l389yU56G7WEO7lUqdXuzPNyDSLikvzD8zufp0PCms5vIRDEqKMotsyQ2NozAgXWR83FW&#10;UK5zkE0t/xM0PwAAAP//AwBQSwECLQAUAAYACAAAACEAtoM4kv4AAADhAQAAEwAAAAAAAAAAAAAA&#10;AAAAAAAAW0NvbnRlbnRfVHlwZXNdLnhtbFBLAQItABQABgAIAAAAIQA4/SH/1gAAAJQBAAALAAAA&#10;AAAAAAAAAAAAAC8BAABfcmVscy8ucmVsc1BLAQItABQABgAIAAAAIQBkTFKeBAIAAOYDAAAOAAAA&#10;AAAAAAAAAAAAAC4CAABkcnMvZTJvRG9jLnhtbFBLAQItABQABgAIAAAAIQDUL+m23gAAAAkBAAAP&#10;AAAAAAAAAAAAAAAAAF4EAABkcnMvZG93bnJldi54bWxQSwUGAAAAAAQABADzAAAAaQUAAAAA&#10;" strokecolor="windowText">
                <v:stroke dashstyle="dash"/>
              </v:lin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5B2D07" wp14:editId="52DB5B2E">
                <wp:simplePos x="0" y="0"/>
                <wp:positionH relativeFrom="column">
                  <wp:posOffset>2213795</wp:posOffset>
                </wp:positionH>
                <wp:positionV relativeFrom="paragraph">
                  <wp:posOffset>31067</wp:posOffset>
                </wp:positionV>
                <wp:extent cx="225706" cy="520861"/>
                <wp:effectExtent l="0" t="0" r="22225" b="31750"/>
                <wp:wrapNone/>
                <wp:docPr id="11" name="Łącznik prosty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5706" cy="520861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6B5469" id="Łącznik prosty 11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3pt,2.45pt" to="192.05pt,4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rXk3AEAAIMDAAAOAAAAZHJzL2Uyb0RvYy54bWysU8uu0zAQ3SPxD5b3NGml9pao6V20umwQ&#10;VOKxnzp2YuGXPKZp2bHgz+C/GDulunB3V2RheR4+M3PmZHN/toadZETtXcvns5oz6YTvtOtb/unj&#10;w6s1Z5jAdWC8ky2/SOT325cvNmNo5MIP3nQyMgJx2Iyh5UNKoakqFIO0gDMfpKOg8tFCIjP2VRdh&#10;JHRrqkVdr6rRxy5ELyQiefdTkG8LvlJSpPdKoUzMtJx6S+WM5Tzms9puoOkjhEGLaxvwjC4saEdF&#10;b1B7SMC+Rv0EymoRPXqVZsLbyiulhSwz0DTz+p9pPgwQZJmFyMFwown/H6x4dzpEpjva3ZwzB5Z2&#10;9Ov7zx/im9NfGBGL6cIoRDyNARtK37lDvFoYDjEPfVbRMmV0+EwwhQYajJ0Ly5cby/KcmCDnYrG8&#10;q1ecCQotF/V6VdCrCSbDhYjpjfSWyiMtzGiXSYAGTm8xUWlK/ZOS3c4/aGPKIo1jI7Xwul7SrgWQ&#10;npSBRFcbaEJ0PWdgehKqSLFAoje6y88zEMb+uDORnSCLpb6rd0UfVO6vtFx7DzhMeSU0ycjqRFo2&#10;2rZ8Xecvu+m1cRldFjVeJ8hcTuzl29F3l0JqlS3adHl2VWWW0mOb7o//ne1vAAAA//8DAFBLAwQU&#10;AAYACAAAACEAhRimKd8AAAAIAQAADwAAAGRycy9kb3ducmV2LnhtbEyPzU7DMBCE70i8g7VI3KgT&#10;GkVpyKaqkFDFrbQI9ejGS34ar0PstOHtMSc4jmY0802xnk0vLjS61jJCvIhAEFdWt1wjvB9eHjIQ&#10;zivWqrdMCN/kYF3e3hQq1/bKb3TZ+1qEEna5Qmi8H3IpXdWQUW5hB+LgfdrRKB/kWEs9qmsoN718&#10;jKJUGtVyWGjUQM8NVef9ZBBed1O6a7ut7zbn+ON4NNsv2THi/d28eQLhafZ/YfjFD+hQBqaTnVg7&#10;0SMskywNUYRkBSL4yyyJQZwQsnQFsizk/wPlDwAAAP//AwBQSwECLQAUAAYACAAAACEAtoM4kv4A&#10;AADhAQAAEwAAAAAAAAAAAAAAAAAAAAAAW0NvbnRlbnRfVHlwZXNdLnhtbFBLAQItABQABgAIAAAA&#10;IQA4/SH/1gAAAJQBAAALAAAAAAAAAAAAAAAAAC8BAABfcmVscy8ucmVsc1BLAQItABQABgAIAAAA&#10;IQCzmrXk3AEAAIMDAAAOAAAAAAAAAAAAAAAAAC4CAABkcnMvZTJvRG9jLnhtbFBLAQItABQABgAI&#10;AAAAIQCFGKYp3wAAAAgBAAAPAAAAAAAAAAAAAAAAADYEAABkcnMvZG93bnJldi54bWxQSwUGAAAA&#10;AAQABADzAAAAQgUAAAAA&#10;" strokecolor="#0070c0" strokeweight="1.5pt">
                <v:stroke joinstyle="miter"/>
              </v:line>
            </w:pict>
          </mc:Fallback>
        </mc:AlternateConten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445D44B" wp14:editId="45EE2041">
                <wp:simplePos x="0" y="0"/>
                <wp:positionH relativeFrom="column">
                  <wp:posOffset>1810032</wp:posOffset>
                </wp:positionH>
                <wp:positionV relativeFrom="paragraph">
                  <wp:posOffset>138518</wp:posOffset>
                </wp:positionV>
                <wp:extent cx="240280" cy="203348"/>
                <wp:effectExtent l="0" t="0" r="26670" b="25400"/>
                <wp:wrapNone/>
                <wp:docPr id="44" name="Łącznik prosty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0280" cy="203348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4932A6" id="Łącznik prosty 44" o:spid="_x0000_s1026" style="position:absolute;flip:x 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.5pt,10.9pt" to="161.4pt,2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RYpAwIAAOYDAAAOAAAAZHJzL2Uyb0RvYy54bWysU02P0zAQvSPxHyzfabLZLipR0z1sWTgg&#10;qMTCfdZ2Ggt/yeNtGm4c+Gfwvxg7pVrgghA5WDOeD79587K+PlrDDiqi9q7jF4uaM+WEl9rtO/7h&#10;7vbZijNM4CQY71THJ4X8evP0yXoMrWr84I1UkVETh+0YOj6kFNqqQjEoC7jwQTkK9j5aSOTGfSUj&#10;jNTdmqqp6+fV6KMM0QuFSLfbOcg3pX/fK5He9T2qxEzHCVsqZyznfT6rzRrafYQwaHGCAf+AwoJ2&#10;9Oi51RYSsIeo/2hltYgefZ8WwtvK970WqsxA01zUv03zfoCgyixEDoYzTfj/2oq3h11kWnZ8ueTM&#10;gaUdff/y7av47PQnRsRimhiFiKcxYEvpN24XTx6GXcxDH/toWW90eE0S4MX6mK0coxHZsfA9nflW&#10;x8QEXTbLulnRVgSFmvrycrnK71Rzw1wcIqZXylsCgrQ6o12mA1o4vME0p/5MydfO32pj6B5a49jY&#10;8RdXzRW1BxJWbyCRaQONim7PGZg9KVakWDqiN1rm6lyME96YyA5AoiGtST/eEWTODGCiAM1RvhPY&#10;X0oznC3gMBdLsnIWtNE/OFmsQYF86SRLUyCuHf0VPEO1StIDiiBlq2Qm0OZvMokw4/Ijqgj+RE1e&#10;17ygbN17OZW9VdkjMRWeT8LPan3sk/3499z8AAAA//8DAFBLAwQUAAYACAAAACEAunruYd4AAAAJ&#10;AQAADwAAAGRycy9kb3ducmV2LnhtbEyPwU7DMBBE70j8g7WVuFGnKUFRiFMhpAohDoiWD3DjJYka&#10;ry3bSQNfz3KC24x2NDuv3i12FDOGODhSsFlnIJBaZwbqFHwc97cliJg0GT06QgVfGGHXXF/VujLu&#10;Qu84H1InuIRipRX0KflKytj2aHVcO4/Et08XrE5sQydN0Bcut6PMs+xeWj0Qf+i1x6ce2/Nhsgra&#10;/PnV+yn7fpF35XEo9nNwb1Kpm9Xy+AAi4ZL+wvA7n6dDw5tObiITxaggLwtmSSw2jMCBbZ6zOCko&#10;tiXIppb/CZofAAAA//8DAFBLAQItABQABgAIAAAAIQC2gziS/gAAAOEBAAATAAAAAAAAAAAAAAAA&#10;AAAAAABbQ29udGVudF9UeXBlc10ueG1sUEsBAi0AFAAGAAgAAAAhADj9If/WAAAAlAEAAAsAAAAA&#10;AAAAAAAAAAAALwEAAF9yZWxzLy5yZWxzUEsBAi0AFAAGAAgAAAAhAFvBFikDAgAA5gMAAA4AAAAA&#10;AAAAAAAAAAAALgIAAGRycy9lMm9Eb2MueG1sUEsBAi0AFAAGAAgAAAAhALp67mHeAAAACQEAAA8A&#10;AAAAAAAAAAAAAAAAXQQAAGRycy9kb3ducmV2LnhtbFBLBQYAAAAABAAEAPMAAABoBQAAAAA=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B5843BD" wp14:editId="642B999A">
                <wp:simplePos x="0" y="0"/>
                <wp:positionH relativeFrom="column">
                  <wp:posOffset>-197757</wp:posOffset>
                </wp:positionH>
                <wp:positionV relativeFrom="paragraph">
                  <wp:posOffset>97064</wp:posOffset>
                </wp:positionV>
                <wp:extent cx="156029" cy="0"/>
                <wp:effectExtent l="0" t="0" r="15875" b="19050"/>
                <wp:wrapNone/>
                <wp:docPr id="38" name="Łącznik prosty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F4A09B" id="Łącznik prosty 38" o:spid="_x0000_s1026" style="position:absolute;flip:x 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55pt,7.65pt" to="-3.2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v065AEAAJwDAAAOAAAAZHJzL2Uyb0RvYy54bWysU02P0zAQvSPtf7B8p0mLWJao6R622uWA&#10;oBIL91nHTiz8JY9pGm4c+Gfs/9qx060K3BA5WGOP53nem5f19cEatpcRtXctXy5qzqQTvtOub/nn&#10;+9uXV5xhAteB8U62fJLIrzcXL9ZjaOTKD950MjICcdiMoeVDSqGpKhSDtIALH6SjpPLRQqJt7Ksu&#10;wkjo1lSrur6sRh+7EL2QiHS6nZN8U/CVkiJ9VAplYqbl1FsqayzrQ16rzRqaPkIYtDi2Af/QhQXt&#10;6NET1BYSsG9R/wVltYgevUoL4W3lldJCFg7EZln/webTAEEWLiQOhpNM+P9gxYf9LjLdtfwVTcqB&#10;pRk9/vj1U3x3+isjYTFNjFKk0xiwoes3bhePOwy7mEkfVLRMGR3ekQV4ib7kKOeIIjsUvaeT3vKQ&#10;mKDD5evLevWWM/GcqmasXBcipjvpLfWANDWjXVYCGti/x0Tv09XnK/nY+VttTJmmcWwk7NWbmgYu&#10;gEylDCQKbSCa6HrOwPTkVpFigURvdJfLMxBOeGMi2wMZhnzW+fGe2uXMACZKEIfyZUGohd9Kcz9b&#10;wGEuLqnZX1YnMrnRtuVX59XG5RdlsemRVRZ5ljVHD76bitpV3pEFyqNHu2aPne8pPv+pNk8AAAD/&#10;/wMAUEsDBBQABgAIAAAAIQBxo8yX3AAAAAgBAAAPAAAAZHJzL2Rvd25yZXYueG1sTI9PT4QwFMTv&#10;Jn6H5pl4YwvuHxUpG6PxYPTiujHxVugT0PYVaWHx2/uMBz1OZjLzm2I7OysmHELnSUG2SEEg1d50&#10;1CjYP98lFyBC1GS09YQKvjDAtjw+KnRu/IGecNrFRnAJhVwraGPscylD3aLTYeF7JPbe/OB0ZDk0&#10;0gz6wOXOyrM03UinO+KFVvd402L9sRsd7z4+7D/Pb6f4fokjVauX15X190qdnszXVyAizvEvDD/4&#10;jA4lM1V+JBOEVZAss4yjbKyXIDiQbNYgql8ty0L+P1B+AwAA//8DAFBLAQItABQABgAIAAAAIQC2&#10;gziS/gAAAOEBAAATAAAAAAAAAAAAAAAAAAAAAABbQ29udGVudF9UeXBlc10ueG1sUEsBAi0AFAAG&#10;AAgAAAAhADj9If/WAAAAlAEAAAsAAAAAAAAAAAAAAAAALwEAAF9yZWxzLy5yZWxzUEsBAi0AFAAG&#10;AAgAAAAhADX+/TrkAQAAnAMAAA4AAAAAAAAAAAAAAAAALgIAAGRycy9lMm9Eb2MueG1sUEsBAi0A&#10;FAAGAAgAAAAhAHGjzJfcAAAACAEAAA8AAAAAAAAAAAAAAAAAPgQAAGRycy9kb3ducmV2LnhtbFBL&#10;BQYAAAAABAAEAPMAAABHBQAAAAA=&#10;" strokecolor="windowText" strokeweight="1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B09105" wp14:editId="4BB8521E">
                <wp:simplePos x="0" y="0"/>
                <wp:positionH relativeFrom="column">
                  <wp:posOffset>5827001</wp:posOffset>
                </wp:positionH>
                <wp:positionV relativeFrom="paragraph">
                  <wp:posOffset>286296</wp:posOffset>
                </wp:positionV>
                <wp:extent cx="876935" cy="203200"/>
                <wp:effectExtent l="0" t="0" r="18415" b="25400"/>
                <wp:wrapNone/>
                <wp:docPr id="16" name="Pole tekstow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Default="00431F6C" w:rsidP="00431F6C"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1689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B1EBF" id="Pole tekstowe 16" o:spid="_x0000_s1036" type="#_x0000_t202" style="position:absolute;margin-left:458.8pt;margin-top:22.55pt;width:69.05pt;height:16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vW7RgIAAIcEAAAOAAAAZHJzL2Uyb0RvYy54bWysVEtv2zAMvg/YfxB0X+w82xpxiixFhgFB&#10;GyAdelZkOTYqi5qkxM5+/SjZToJup2EXmSIpPr6P9PyxqSQ5CWNLUCkdDmJKhOKQleqQ0h+v6y/3&#10;lFjHVMYkKJHSs7D0cfH507zWiRhBATIThmAQZZNap7RwTidRZHkhKmYHoIVCYw6mYg6v5hBlhtUY&#10;vZLRKI5nUQ0m0wa4sBa1T62RLkL8PBfcveS5FY7IlGJtLpwmnHt/Ros5Sw6G6aLkXRnsH6qoWKkw&#10;6SXUE3OMHE35R6iq5AYs5G7AoYogz0suQg/YzTD+0M2uYFqEXhAcqy8w2f8Xlj+ftoaUGXI3o0Sx&#10;CjnaghTEiXfroBYE9QhSrW2CvjuN3q75Cg0+6PUWlb73JjeV/2JXBO0I9/kCsWgc4ai8v5s9jKeU&#10;cDSN4jFS6KNE18faWPdNQEW8kFKDDAZg2WljXevau/hcCtallIFFqUid0tl4GocHFmSZeaN3809W&#10;0pATwznYS8bfu7Q3XliEVFiLb7VtyUuu2TctPqFSr9pDdkYYDLTTZDVflxh/w6zbMoPjg53jSrgX&#10;PHIJWBR0EiUFmF9/03t/ZBWtlNQ4jim1P4/MCErkd4V8PwwnEz+/4TKZ3o3wYm4t+1uLOlYrwE6H&#10;uHyaB9H7O9mLuYHqDTdn6bOiiSmOuVPqenHl2iXBzeNiuQxOOLGauY3aae5D97i+Nm/M6I4vh0Q/&#10;Qz+4LPlAW+vbErc8OsjLwOkV1Q5/nPYwFd1m+nW6vQev6/9j8RsAAP//AwBQSwMEFAAGAAgAAAAh&#10;AK4T+vPgAAAACgEAAA8AAABkcnMvZG93bnJldi54bWxMj0FLxDAQhe+C/yGM4M1NKnajteki4h4E&#10;EXYV12PajG0xmdQm263+erMnPQ7v471vytXsLJtwDL0nBdlCAENqvOmpVfD6sr64BhaiJqOtJ1Tw&#10;jQFW1elJqQvjD7TBaRtblkooFFpBF+NQcB6aDp0OCz8gpezDj07HdI4tN6M+pHJn+aUQS+50T2mh&#10;0wPed9h8bvdOwdPb7uth/fwudljbPp+s7B5/aqXOz+a7W2AR5/gHw1E/qUOVnGq/JxOYVXCTyWVC&#10;FVzlGbAjIPJcAqsVSJkBr0r+/4XqFwAA//8DAFBLAQItABQABgAIAAAAIQC2gziS/gAAAOEBAAAT&#10;AAAAAAAAAAAAAAAAAAAAAABbQ29udGVudF9UeXBlc10ueG1sUEsBAi0AFAAGAAgAAAAhADj9If/W&#10;AAAAlAEAAAsAAAAAAAAAAAAAAAAALwEAAF9yZWxzLy5yZWxzUEsBAi0AFAAGAAgAAAAhAOxO9btG&#10;AgAAhwQAAA4AAAAAAAAAAAAAAAAALgIAAGRycy9lMm9Eb2MueG1sUEsBAi0AFAAGAAgAAAAhAK4T&#10;+vPgAAAACgEAAA8AAAAAAAAAAAAAAAAAoAQAAGRycy9kb3ducmV2LnhtbFBLBQYAAAAABAAEAPMA&#10;AACtBQAAAAA=&#10;" filled="f" strokeweight=".5pt">
                <v:textbox>
                  <w:txbxContent>
                    <w:p w:rsidR="00431F6C" w:rsidRDefault="00431F6C" w:rsidP="00431F6C"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168994</w:t>
                      </w:r>
                    </w:p>
                  </w:txbxContent>
                </v:textbox>
              </v:shap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3338EA" wp14:editId="3D1B580D">
                <wp:simplePos x="0" y="0"/>
                <wp:positionH relativeFrom="column">
                  <wp:posOffset>2219582</wp:posOffset>
                </wp:positionH>
                <wp:positionV relativeFrom="paragraph">
                  <wp:posOffset>127280</wp:posOffset>
                </wp:positionV>
                <wp:extent cx="208345" cy="213971"/>
                <wp:effectExtent l="0" t="0" r="20320" b="34290"/>
                <wp:wrapNone/>
                <wp:docPr id="12" name="Łącznik prosty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8345" cy="213971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83626E" id="Łącznik prosty 12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75pt,10pt" to="191.15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X5j3QEAAIMDAAAOAAAAZHJzL2Uyb0RvYy54bWysU02P0zAQvSPxHyzfadIuy3ajpntotVwQ&#10;VGLhPnXsxMJf8pim5caBfwb/i7FTqoW9rcjB8njGz/PevKzujtawg4yovWv5fFZzJp3wnXZ9yz89&#10;3L9acoYJXAfGO9nyk0R+t375YjWGRi784E0nIyMQh80YWj6kFJqqQjFICzjzQTpKKh8tJApjX3UR&#10;RkK3plrU9Ztq9LEL0QuJSKfbKcnXBV8pKdIHpVAmZlpOvaWyxrLu81qtV9D0EcKgxbkNeEYXFrSj&#10;Ry9QW0jAvkb9BMpqET16lWbC28orpYUsHIjNvP6HzccBgixcSBwMF5nw/8GK94ddZLqj2S04c2Bp&#10;Rr++//whvjn9hZGwmE6MUqTTGLCh8o3bxXOEYRcz6aOKlimjw2eCKTIQMXYsKp8uKstjYoIOF/Xy&#10;6vU1Z4JSi/nV7c08o1cTTIYLEdNb6S09jzQwo10WARo4vMM0lf4pycfO32tj6Bwa49hILdzW1zRr&#10;AeQnZSDR1gZiiK7nDExPRhUpFkj0Rnf5er6Nsd9vTGQHyGapb+pN8Qd19ldZfnsLOEx1JTXZyOpE&#10;XjbatnxZ5+/My7iMLosbzwyylpN6ebf33amIWuWIJl3kOLsyW+lxTPvH/876NwAAAP//AwBQSwME&#10;FAAGAAgAAAAhADaezrbfAAAACQEAAA8AAABkcnMvZG93bnJldi54bWxMj01PwkAQhu8m/ofNmHiT&#10;LVQQa6eEmBjiDdAYjks79oPubO1uof57x5MeJ++T930mXY22VWfqfe0YYTqJQBHnrqi5RHh/e7lb&#10;gvLBcGFax4TwTR5W2fVVapLCXXhH530olZSwTwxCFUKXaO3ziqzxE9cRS/bpemuCnH2pi95cpNy2&#10;ehZFC21NzbJQmY6eK8pP+8EivG6HxbZuNqFZn6Yfh4PdfOmGEW9vxvUTqEBj+IPhV1/UIROnoxu4&#10;8KpFiO8f54IiyAwoAeLlLAZ1RJjHD6CzVP//IPsBAAD//wMAUEsBAi0AFAAGAAgAAAAhALaDOJL+&#10;AAAA4QEAABMAAAAAAAAAAAAAAAAAAAAAAFtDb250ZW50X1R5cGVzXS54bWxQSwECLQAUAAYACAAA&#10;ACEAOP0h/9YAAACUAQAACwAAAAAAAAAAAAAAAAAvAQAAX3JlbHMvLnJlbHNQSwECLQAUAAYACAAA&#10;ACEAMWF+Y90BAACDAwAADgAAAAAAAAAAAAAAAAAuAgAAZHJzL2Uyb0RvYy54bWxQSwECLQAUAAYA&#10;CAAAACEANp7Ott8AAAAJAQAADwAAAAAAAAAAAAAAAAA3BAAAZHJzL2Rvd25yZXYueG1sUEsFBgAA&#10;AAAEAAQA8wAAAEMFAAAAAA==&#10;" strokecolor="#0070c0" strokeweight="1.5pt">
                <v:stroke joinstyle="miter"/>
              </v:lin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0DCC0E" wp14:editId="755A0D0C">
                <wp:simplePos x="0" y="0"/>
                <wp:positionH relativeFrom="column">
                  <wp:posOffset>821803</wp:posOffset>
                </wp:positionH>
                <wp:positionV relativeFrom="paragraph">
                  <wp:posOffset>36083</wp:posOffset>
                </wp:positionV>
                <wp:extent cx="984250" cy="210820"/>
                <wp:effectExtent l="0" t="0" r="25400" b="17780"/>
                <wp:wrapNone/>
                <wp:docPr id="9" name="Pole tekstow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47DB6" w:rsidRPr="007B4F2F" w:rsidRDefault="00D47DB6" w:rsidP="00D47DB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6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5A7A5" id="Pole tekstowe 9" o:spid="_x0000_s1037" type="#_x0000_t202" style="position:absolute;margin-left:64.7pt;margin-top:2.85pt;width:77.5pt;height:16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W8ISAIAAIUEAAAOAAAAZHJzL2Uyb0RvYy54bWysVMFuGjEQvVfqP1i+l2UpSQFliSgRVaUo&#10;iZRUORuvN6zi9bi2YZd+fZ+9QFDaU9WLGc/Mjue9N8PVdddotlPO12QKng+GnCkjqazNS8F/PK0+&#10;TTjzQZhSaDKq4Hvl+fX844er1s7UiDakS+UYihg/a23BNyHYWZZ5uVGN8AOyyiBYkWtEwNW9ZKUT&#10;Lao3OhsNh5dZS660jqTyHt6bPsjnqX5VKRnuq8qrwHTB0VtIp0vnOp7Z/ErMXpywm1oe2hD/0EUj&#10;aoNHT6VuRBBs6+o/SjW1dOSpCgNJTUZVVUuVMABNPnyH5nEjrEpYQI63J5r8/ysr73YPjtVlwaec&#10;GdFAogfSigX16gO1ik0jRa31M2Q+WuSG7it1kPro93BG5F3lmvgLTAxxkL0/Eay6wCSc08l4dIGI&#10;RGiUDyejJED29rF1PnxT1LBoFNxBv0Sr2N36gEaQekyJbxla1VonDbVhbcEvP6N8jHjSdRmD8RI/&#10;WWrHdgJTsNZCvsbmUessCzdt4IxQe0jRCt26S+zkJ7xrKvegwVE/S97KVY36t8KHB+EwPMCHhQj3&#10;OCpNaIoOFmcbcr/+5o/50BRRzloMY8H9z61wijP93UDtaT4ex+lNl/HFF/DG3HlkfR4x22ZJQJpj&#10;9axMZswP+mhWjppn7M0ivoqQMBJvFzwczWXoVwR7J9VikZIwr1aEW/NoZSx95PWpexbOHvQKEPqO&#10;jmMrZu9k63N74RbbQFWdNI1E96we+MesJ3kOexmX6fyest7+Pea/AQAA//8DAFBLAwQUAAYACAAA&#10;ACEAbkGDtt8AAAAIAQAADwAAAGRycy9kb3ducmV2LnhtbEyPwU7DMBBE70j8g7VI3KhDaGka4lQI&#10;0QMSqkRBlKMTL0mEvQ6xmwa+nuUEx6cZzb4t1pOzYsQhdJ4UXM4SEEi1Nx01Cl6eNxcZiBA1GW09&#10;oYIvDLAuT08KnRt/pCccd7ERPEIh1wraGPtcylC36HSY+R6Js3c/OB0Zh0aaQR953FmZJsm1dLoj&#10;vtDqHu9arD92B6fg8XX/eb/ZviV7rGy3GO2yffiulDo/m25vQESc4l8ZfvVZHUp2qvyBTBCWOV3N&#10;uapgsQTBeZrNmSsFV9kKZFnI/w+UPwAAAP//AwBQSwECLQAUAAYACAAAACEAtoM4kv4AAADhAQAA&#10;EwAAAAAAAAAAAAAAAAAAAAAAW0NvbnRlbnRfVHlwZXNdLnhtbFBLAQItABQABgAIAAAAIQA4/SH/&#10;1gAAAJQBAAALAAAAAAAAAAAAAAAAAC8BAABfcmVscy8ucmVsc1BLAQItABQABgAIAAAAIQCFSW8I&#10;SAIAAIUEAAAOAAAAAAAAAAAAAAAAAC4CAABkcnMvZTJvRG9jLnhtbFBLAQItABQABgAIAAAAIQBu&#10;QYO23wAAAAgBAAAPAAAAAAAAAAAAAAAAAKIEAABkcnMvZG93bnJldi54bWxQSwUGAAAAAAQABADz&#10;AAAArgUAAAAA&#10;" filled="f" strokeweight=".5pt">
                <v:textbox>
                  <w:txbxContent>
                    <w:p w:rsidR="00D47DB6" w:rsidRPr="007B4F2F" w:rsidRDefault="00D47DB6" w:rsidP="00D47DB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6H_1</w:t>
                      </w:r>
                    </w:p>
                  </w:txbxContent>
                </v:textbox>
              </v:shape>
            </w:pict>
          </mc:Fallback>
        </mc:AlternateContent>
      </w:r>
      <w:r w:rsidR="00D47DB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B38F01" wp14:editId="7581E6C3">
                <wp:simplePos x="0" y="0"/>
                <wp:positionH relativeFrom="column">
                  <wp:posOffset>2442258</wp:posOffset>
                </wp:positionH>
                <wp:positionV relativeFrom="paragraph">
                  <wp:posOffset>8592</wp:posOffset>
                </wp:positionV>
                <wp:extent cx="876935" cy="203200"/>
                <wp:effectExtent l="0" t="0" r="18415" b="25400"/>
                <wp:wrapNone/>
                <wp:docPr id="6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47DB6" w:rsidRDefault="00D47DB6" w:rsidP="00D47DB6">
                            <w:r w:rsidRPr="00D47DB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1681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35987" id="Pole tekstowe 6" o:spid="_x0000_s1038" type="#_x0000_t202" style="position:absolute;margin-left:192.3pt;margin-top:.7pt;width:69.05pt;height:1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ZHORwIAAIUEAAAOAAAAZHJzL2Uyb0RvYy54bWysVE1v2zAMvQ/YfxB0X5zvtkacIkuRYUDR&#10;BkiHnhVZjo1KoiYpsbNfP0q206DbadhFpkSK4nuP9OK+UZKchHUV6IyOBkNKhOaQV/qQ0R8vmy+3&#10;lDjPdM4kaJHRs3D0fvn506I2qRhDCTIXlmAS7dLaZLT03qRJ4ngpFHMDMEKjswCrmMetPSS5ZTVm&#10;VzIZD4fzpAabGwtcOIenD62TLmP+ohDcPxeFE57IjGJtPq42rvuwJssFSw+WmbLiXRnsH6pQrNL4&#10;6CXVA/OMHG31RypVcQsOCj/goBIoioqLiAHRjIYf0OxKZkTEguQ4c6HJ/b+0/Om0taTKMzqnRDOF&#10;Em1BCuLFm/NQCzIPFNXGpRi5Mxjrm6/QoNT9ucPDgLwprApfxETQj2SfLwSLxhOOh7c387vJjBKO&#10;rvFwggKGLMn7ZWOd/yZAkWBk1KJ+kVZ2enS+De1DwlsaNpWUUUOpSY0gJrNhvOBAVnlwhrBwZS0t&#10;OTHsgr1k/K179ioKi5AaawlQW0jB8s2+ieyMxj3ePeRnpMFC20vO8E2F+R+Z81tmsXkQOQ6Ef8al&#10;kIBFQWdRUoL99bfzEI+aopeSGpsxo+7nkVlBifyuUe270XQaujduprObMW7stWd/7dFHtQZEOsLR&#10;MzyaId7L3iwsqFecm1V4FV1Mc3w7o743174dEZw7LlarGIT9aph/1DvDQ+qe15fmlVnT6eVR6Cfo&#10;25alH2RrY1vhVkcPRRU1DUS3rHb8Y6/HrujmMgzT9T5Gvf89lr8BAAD//wMAUEsDBBQABgAIAAAA&#10;IQAiWwcr3wAAAAgBAAAPAAAAZHJzL2Rvd25yZXYueG1sTI/LTsMwEEX3SPyDNUjsqEOaPhTiVAjR&#10;BRJCakGUpZMMcYQ9DrGbBr6eYQXL0bm690yxmZwVIw6h86TgepaAQKp901Gr4OV5e7UGEaKmRltP&#10;qOALA2zK87NC540/0Q7HfWwFl1DItQITY59LGWqDToeZ75GYvfvB6cjn0Mpm0Ccud1amSbKUTnfE&#10;C0b3eGew/tgfnYLH18Pn/fbpLTlgZbvFaFfm4btS6vJiur0BEXGKf2H41Wd1KNmp8kdqgrAK5uts&#10;yVEGGQjmizRdgagYzDOQZSH/P1D+AAAA//8DAFBLAQItABQABgAIAAAAIQC2gziS/gAAAOEBAAAT&#10;AAAAAAAAAAAAAAAAAAAAAABbQ29udGVudF9UeXBlc10ueG1sUEsBAi0AFAAGAAgAAAAhADj9If/W&#10;AAAAlAEAAAsAAAAAAAAAAAAAAAAALwEAAF9yZWxzLy5yZWxzUEsBAi0AFAAGAAgAAAAhAPERkc5H&#10;AgAAhQQAAA4AAAAAAAAAAAAAAAAALgIAAGRycy9lMm9Eb2MueG1sUEsBAi0AFAAGAAgAAAAhACJb&#10;ByvfAAAACAEAAA8AAAAAAAAAAAAAAAAAoQQAAGRycy9kb3ducmV2LnhtbFBLBQYAAAAABAAEAPMA&#10;AACtBQAAAAA=&#10;" filled="f" strokeweight=".5pt">
                <v:textbox>
                  <w:txbxContent>
                    <w:p w:rsidR="00D47DB6" w:rsidRDefault="00D47DB6" w:rsidP="00D47DB6">
                      <w:r w:rsidRPr="00D47DB6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168121</w:t>
                      </w:r>
                    </w:p>
                  </w:txbxContent>
                </v:textbox>
              </v:shape>
            </w:pict>
          </mc:Fallback>
        </mc:AlternateContent>
      </w:r>
      <w:r w:rsidR="005B6F88" w:rsidRPr="00297549">
        <w:rPr>
          <w:lang w:val="en-US"/>
        </w:rPr>
        <w:t>500</w: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37EB909" wp14:editId="7F8D3AD9">
                <wp:simplePos x="0" y="0"/>
                <wp:positionH relativeFrom="column">
                  <wp:posOffset>5040467</wp:posOffset>
                </wp:positionH>
                <wp:positionV relativeFrom="paragraph">
                  <wp:posOffset>106397</wp:posOffset>
                </wp:positionV>
                <wp:extent cx="377106" cy="130152"/>
                <wp:effectExtent l="0" t="0" r="23495" b="22860"/>
                <wp:wrapNone/>
                <wp:docPr id="52" name="Łącznik prosty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77106" cy="13015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389102" id="Łącznik prosty 52" o:spid="_x0000_s1026" style="position:absolute;flip:x y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6.9pt,8.4pt" to="426.6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fcmBAIAAOYDAAAOAAAAZHJzL2Uyb0RvYy54bWysU02P0zAQvSPxHyzfaZKuugtR0z1sWTgg&#10;qMTCfdZ2Ggt/yeNtGm4c+Gfwvxg7pVrgghA5WGPP+PnNm5f19dEadlARtXcdbxY1Z8oJL7Xbd/zD&#10;3e2z55xhAifBeKc6Pink15unT9ZjaNXSD95IFRmBOGzH0PEhpdBWFYpBWcCFD8pRsvfRQqJt3Fcy&#10;wkjo1lTLur6sRh9liF4oRDrdzkm+Kfh9r0R61/eoEjMdJ26prLGs93mtNmto9xHCoMWJBvwDCwva&#10;0aNnqC0kYA9R/wFltYgefZ8WwtvK970WqvRA3TT1b928HyCo0guJg+EsE/4/WPH2sItMy46vlpw5&#10;sDSj71++fRWfnf7ESFhME6MU6TQGbKn8xu3iaYdhF3PTxz5a1hsdXpMFeIk+5ijnqEV2LHpPZ73V&#10;MTFBhxdXV019yZmgVHNRN/M71QyYL4eI6ZXyloggjc5ol+WAFg5vMBEJKv1Zko+dv9XGlJEax8aO&#10;v1gtVwQPZKzeQKLQBmoV3Z4zMHtyrEixIKI3WubbGQcnvDGRHYBMQ16TfrwjypwZwEQJ6qN8WRRi&#10;8MvVTGcLOMyXJUWzxaJ/cLIwGxTIl06yNAXS2tFfwTNVqyQ9oIhSjkplAm3+ppI4GJd5q2L4kzR5&#10;XPOAcnTv5VTmVuUdmalQPxk/u/XxnuLHv+fmBwAAAP//AwBQSwMEFAAGAAgAAAAhAFjKDgffAAAA&#10;CQEAAA8AAABkcnMvZG93bnJldi54bWxMj8FOwzAQRO9I/IO1SNyoQ0LbkMapEFKFEAdEywe48TaJ&#10;iNdW7KSBr2c50dNoNaOZt+V2tr2YcAidIwX3iwQEUu1MR42Cz8PuLgcRoiaje0eo4BsDbKvrq1IX&#10;xp3pA6d9bASXUCi0gjZGX0gZ6hatDgvnkdg7ucHqyOfQSDPoM5fbXqZJspJWd8QLrfb43GL9tR+t&#10;gjp9efN+TH5e5UN+6Ja7aXDvUqnbm/lpAyLiHP/D8IfP6FAx09GNZILoFawfM0aPbKxYOZAvsxTE&#10;UUG2zkBWpbz8oPoFAAD//wMAUEsBAi0AFAAGAAgAAAAhALaDOJL+AAAA4QEAABMAAAAAAAAAAAAA&#10;AAAAAAAAAFtDb250ZW50X1R5cGVzXS54bWxQSwECLQAUAAYACAAAACEAOP0h/9YAAACUAQAACwAA&#10;AAAAAAAAAAAAAAAvAQAAX3JlbHMvLnJlbHNQSwECLQAUAAYACAAAACEA8kH3JgQCAADmAwAADgAA&#10;AAAAAAAAAAAAAAAuAgAAZHJzL2Uyb0RvYy54bWxQSwECLQAUAAYACAAAACEAWMoOB98AAAAJAQAA&#10;DwAAAAAAAAAAAAAAAABeBAAAZHJzL2Rvd25yZXYueG1sUEsFBgAAAAAEAAQA8wAAAGoFAAAAAA==&#10;" strokecolor="windowText">
                <v:stroke dashstyle="dash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81799F4" wp14:editId="6C7A210C">
                <wp:simplePos x="0" y="0"/>
                <wp:positionH relativeFrom="column">
                  <wp:posOffset>4060543</wp:posOffset>
                </wp:positionH>
                <wp:positionV relativeFrom="paragraph">
                  <wp:posOffset>4445</wp:posOffset>
                </wp:positionV>
                <wp:extent cx="984250" cy="210820"/>
                <wp:effectExtent l="0" t="0" r="25400" b="17780"/>
                <wp:wrapNone/>
                <wp:docPr id="23" name="Pole tekstow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Pr="007B4F2F" w:rsidRDefault="00431F6C" w:rsidP="00431F6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HB.IPG-7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799F4" id="Pole tekstowe 23" o:spid="_x0000_s1042" type="#_x0000_t202" style="position:absolute;margin-left:319.75pt;margin-top:.35pt;width:77.5pt;height:16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+tOSgIAAIcEAAAOAAAAZHJzL2Uyb0RvYy54bWysVMFuGjEQvVfqP1i+lwVC0gSxRJQoVaUo&#10;iUSinI3XC6t4Pa5t2E2/vs9elqC0p6oXM56ZHc97b4bZdVtrtlfOV2RyPhoMOVNGUlGZTc6fn26/&#10;XHLmgzCF0GRUzt+U59fzz59mjZ2qMW1JF8oxFDF+2ticb0Ow0yzzcqtq4QdklUGwJFeLgKvbZIUT&#10;DarXOhsPhxdZQ66wjqTyHt6bLsjnqX5ZKhkeytKrwHTO0VtIp0vnOp7ZfCamGyfstpKHNsQ/dFGL&#10;yuDRY6kbEQTbueqPUnUlHXkqw0BSnVFZVlIlDEAzGn5As9oKqxIWkOPtkSb//8rK+/2jY1WR8/EZ&#10;Z0bU0OiRtGJBvfpAjWLwg6TG+ilyVxbZof1GLcTu/R7OiL0tXR1/gYohDrrfjhSrNjAJ59XlZHyO&#10;iERoPBpejpME2fvH1vnwXVHNopFzBwUTsWJ/5wMaQWqfEt8ydFtpnVTUhjU5vzhD+RjxpKsiBuMl&#10;frLUju0F5mCthXyNzaPWSRZu2sAZoXaQohXadZv4GV30eNdUvIEGR900eStvK9S/Ez48CofxAT6s&#10;RHjAUWpCU3SwONuS+/U3f8yHqohy1mAcc+5/7oRTnOkfBnpfjSaTOL/pMjn/Ct6YO42sTyNmVy8J&#10;SEdYPiuTGfOD7s3SUf2CzVnEVxESRuLtnIfeXIZuSbB5Ui0WKQkTa0W4MysrY+me16f2RTh70CtA&#10;6HvqB1dMP8jW5XbCLXaByippGonuWD3wj2lP8hw2M67T6T1lvf9/zH8DAAD//wMAUEsDBBQABgAI&#10;AAAAIQDVXXjF3gAAAAcBAAAPAAAAZHJzL2Rvd25yZXYueG1sTI7BTsMwEETvSPyDtUjcqAOhDQnZ&#10;VAjRAxJCoiDK0YmXJMJeh9hNA1+POcFxNKM3r1zP1oiJRt87RjhfJCCIG6d7bhFenjdnVyB8UKyV&#10;cUwIX+RhXR0flarQ7sBPNG1DKyKEfaEQuhCGQkrfdGSVX7iBOHbvbrQqxDi2Uo/qEOHWyIskWUmr&#10;eo4PnRrotqPmY7u3CA+vu8+7zeNbsqPa9MvJZN39d414ejLfXIMINIe/MfzqR3WoolPt9qy9MAir&#10;NF/GKUIGItZZfhljjZCmOciqlP/9qx8AAAD//wMAUEsBAi0AFAAGAAgAAAAhALaDOJL+AAAA4QEA&#10;ABMAAAAAAAAAAAAAAAAAAAAAAFtDb250ZW50X1R5cGVzXS54bWxQSwECLQAUAAYACAAAACEAOP0h&#10;/9YAAACUAQAACwAAAAAAAAAAAAAAAAAvAQAAX3JlbHMvLnJlbHNQSwECLQAUAAYACAAAACEAMMvr&#10;TkoCAACHBAAADgAAAAAAAAAAAAAAAAAuAgAAZHJzL2Uyb0RvYy54bWxQSwECLQAUAAYACAAAACEA&#10;1V14xd4AAAAHAQAADwAAAAAAAAAAAAAAAACkBAAAZHJzL2Rvd25yZXYueG1sUEsFBgAAAAAEAAQA&#10;8wAAAK8FAAAAAA==&#10;" filled="f" strokeweight=".5pt">
                <v:textbox>
                  <w:txbxContent>
                    <w:p w:rsidR="00431F6C" w:rsidRPr="007B4F2F" w:rsidRDefault="00431F6C" w:rsidP="00431F6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HB.IPG-7H</w:t>
                      </w:r>
                    </w:p>
                  </w:txbxContent>
                </v:textbox>
              </v:shap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452A96B" wp14:editId="123A429E">
                <wp:simplePos x="0" y="0"/>
                <wp:positionH relativeFrom="column">
                  <wp:posOffset>5575766</wp:posOffset>
                </wp:positionH>
                <wp:positionV relativeFrom="paragraph">
                  <wp:posOffset>156748</wp:posOffset>
                </wp:positionV>
                <wp:extent cx="246185" cy="98279"/>
                <wp:effectExtent l="0" t="0" r="20955" b="35560"/>
                <wp:wrapNone/>
                <wp:docPr id="30" name="Łącznik prosty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6185" cy="98279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192BBD" id="Łącznik prosty 30" o:spid="_x0000_s1026" style="position:absolute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9.05pt,12.35pt" to="458.45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dbm2gEAAIIDAAAOAAAAZHJzL2Uyb0RvYy54bWysU8uO0zAU3SPxD5b3NGlhZtqo6SxaDRsE&#10;lRjY3zp2YuGXfE3TsmPBn8F/ce2UaoAdIgvL9+Hje45P1vcna9hRRtTetXw+qzmTTvhOu77lHx4f&#10;Xiw5wwSuA+OdbPlZIr/fPH+2HkMjF37wppOREYjDZgwtH1IKTVWhGKQFnPkgHRWVjxYShbGvuggj&#10;oVtTLer6thp97EL0QiJSdjcV+abgKyVFeqcUysRMy2m2VNZY1kNeq80amj5CGLS4jAH/MIUF7ejS&#10;K9QOErDPUf8FZbWIHr1KM+Ft5ZXSQhYOxGZe/8Hm/QBBFi4kDoarTPj/YMXb4z4y3bX8JcnjwNIb&#10;/fj6/Zv44vQnRsJiOjMqkU5jwIbat24fLxGGfcykTypapowOH8kCRQYixk5F5fNVZXlKTFBy8ep2&#10;vrzhTFBptVzcrTJ4NaFktBAxvZbe0u1I72W0yxpAA8c3mKbWXy057fyDNoby0BjHRppgVd8QFwFk&#10;J2Ug0dYGIoiu5wxMTz4VKRZI9EZ3+Xg+jbE/bE1kR8heqe/qbaFNk/3Wlu/eAQ5TXylNLrI6kZWN&#10;ti1f1vm78DIuo8tixguDLOUkXt4dfHcumlY5oocuclxMmZ30NKb9019n8xMAAP//AwBQSwMEFAAG&#10;AAgAAAAhAJFXONPgAAAACQEAAA8AAABkcnMvZG93bnJldi54bWxMj8tOwzAQRfdI/IM1SOyok6hK&#10;05BJVSGhil0pCHXpxkMejcchdtrw95gVLEf36N4zxWY2vbjQ6FrLCPEiAkFcWd1yjfD+9vyQgXBe&#10;sVa9ZUL4Jgeb8vamULm2V36ly8HXIpSwyxVC4/2QS+mqhoxyCzsQh+zTjkb5cI611KO6hnLTyySK&#10;UmlUy2GhUQM9NVSdD5NBeNlP6b7tdr7bnuOP49HsvmTHiPd38/YRhKfZ/8Hwqx/UoQxOJzuxdqJH&#10;yFZZHFCEZLkCEYB1nK5BnBCWUQKyLOT/D8ofAAAA//8DAFBLAQItABQABgAIAAAAIQC2gziS/gAA&#10;AOEBAAATAAAAAAAAAAAAAAAAAAAAAABbQ29udGVudF9UeXBlc10ueG1sUEsBAi0AFAAGAAgAAAAh&#10;ADj9If/WAAAAlAEAAAsAAAAAAAAAAAAAAAAALwEAAF9yZWxzLy5yZWxzUEsBAi0AFAAGAAgAAAAh&#10;AOCB1ubaAQAAggMAAA4AAAAAAAAAAAAAAAAALgIAAGRycy9lMm9Eb2MueG1sUEsBAi0AFAAGAAgA&#10;AAAhAJFXONPgAAAACQEAAA8AAAAAAAAAAAAAAAAANAQAAGRycy9kb3ducmV2LnhtbFBLBQYAAAAA&#10;BAAEAPMAAABBBQAAAAA=&#10;" strokecolor="#0070c0" strokeweight="1.5pt">
                <v:stroke joinstyle="miter"/>
              </v:line>
            </w:pict>
          </mc:Fallback>
        </mc:AlternateConten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CFE4032" wp14:editId="20F1ABDC">
                <wp:simplePos x="0" y="0"/>
                <wp:positionH relativeFrom="column">
                  <wp:posOffset>5053816</wp:posOffset>
                </wp:positionH>
                <wp:positionV relativeFrom="paragraph">
                  <wp:posOffset>184404</wp:posOffset>
                </wp:positionV>
                <wp:extent cx="360420" cy="547305"/>
                <wp:effectExtent l="0" t="0" r="20955" b="24765"/>
                <wp:wrapNone/>
                <wp:docPr id="49" name="Łącznik prosty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420" cy="5473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25F38E" id="Łącznik prosty 49" o:spid="_x0000_s1026" style="position:absolute;flip:x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7.95pt,14.5pt" to="426.35pt,5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L2qAAIAANwDAAAOAAAAZHJzL2Uyb0RvYy54bWysU81uEzEQviPxDpbvdLdpUugqmx4aCgcE&#10;kSgPMPVP1sJ/8rjZLDcOvBm8V8dOiApcEGIP1nhm/M3MN98ur/fOsp1KaILv+flZy5nyIkjjtz3/&#10;dHf74hVnmMFLsMGrnk8K+fXq+bPlGDs1C0OwUiVGIB67MfZ8yDl2TYNiUA7wLETlKahDcpDpmraN&#10;TDASurPNrG0vmzEkGVMQCpG860OQryq+1krkD1qjysz2nHrL9Uz1vC9ns1pCt00QByOObcA/dOHA&#10;eCp6glpDBvaQzB9QzogUMOh8JoJrgtZGqDoDTXPe/jbNxwGiqrMQORhPNOH/gxXvd5vEjOz5/Ioz&#10;D4529OPr92/iizefGRGLeWIUIp7GiB2l3/hNOt4wblIZeq+TY9qa+JYkUGmgwdi+sjydWFb7zAQ5&#10;Ly7b+Yx2ISi0mL+8aBcFvTnAFLiYML9RwVF5pIVZ4wsJ0MHuHeZD6s+U4vbh1lhLfuisZ2PPrxaz&#10;BcEDyUlbyGS6SAOi33IGdks6FTlVRAzWyPK6PMYJb2xiOyCpkMJkGO+oZc4sYKYAzVG/Y7O/PC3t&#10;rAGHw2NJVsmCLoUHL6s1KJCvvWR5isSwp3+Bl1adklRAUUvFqpkZjP2bTCLM+lJEVZkfqSlLOqyl&#10;WPdBTnVbTbmRhCrPR7kXjT69k/30p1w9AgAA//8DAFBLAwQUAAYACAAAACEAVHRfGNwAAAAKAQAA&#10;DwAAAGRycy9kb3ducmV2LnhtbEyPQU7DMBBF90jcwZpK7KjTSCFNGqeCCva05QBOPNhRYzuKXTe9&#10;PcMKlqN5+v/9Zr/YkSWcw+CdgM06A4au92pwWsDX+eN5CyxE6ZQcvUMBdwywbx8fGlkrf3NHTKeo&#10;GYW4UEsBJsap5jz0Bq0Maz+ho9+3n62MdM6aq1neKNyOPM+yF27l4KjByAkPBvvL6WoFLHM0OqXj&#10;51v/3h0u6dxZfS+FeFotrztgEZf4B8OvPqlDS06dvzoV2CigrIqKUAF5RZsI2BZ5CawjclPkwNuG&#10;/5/Q/gAAAP//AwBQSwECLQAUAAYACAAAACEAtoM4kv4AAADhAQAAEwAAAAAAAAAAAAAAAAAAAAAA&#10;W0NvbnRlbnRfVHlwZXNdLnhtbFBLAQItABQABgAIAAAAIQA4/SH/1gAAAJQBAAALAAAAAAAAAAAA&#10;AAAAAC8BAABfcmVscy8ucmVsc1BLAQItABQABgAIAAAAIQDnIL2qAAIAANwDAAAOAAAAAAAAAAAA&#10;AAAAAC4CAABkcnMvZTJvRG9jLnhtbFBLAQItABQABgAIAAAAIQBUdF8Y3AAAAAoBAAAPAAAAAAAA&#10;AAAAAAAAAFoEAABkcnMvZG93bnJldi54bWxQSwUGAAAAAAQABADzAAAAYwUAAAAA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006D32E" wp14:editId="30E07A02">
                <wp:simplePos x="0" y="0"/>
                <wp:positionH relativeFrom="column">
                  <wp:posOffset>5053816</wp:posOffset>
                </wp:positionH>
                <wp:positionV relativeFrom="paragraph">
                  <wp:posOffset>47578</wp:posOffset>
                </wp:positionV>
                <wp:extent cx="363206" cy="383781"/>
                <wp:effectExtent l="0" t="0" r="18415" b="35560"/>
                <wp:wrapNone/>
                <wp:docPr id="50" name="Łącznik prosty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3206" cy="38378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F2681C" id="Łącznik prosty 50" o:spid="_x0000_s1026" style="position:absolute;flip:x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7.95pt,3.75pt" to="426.55pt,3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ms3/wEAANwDAAAOAAAAZHJzL2Uyb0RvYy54bWysU82OEzEMviPxDlHudPqjljLqdA9bFg4I&#10;VtrlAbz56UTkT3G20+HGgTeD98JJS7XABSHmEDm289n+/M3m6ugsO6iEJviOzyZTzpQXQRq/7/jH&#10;+5sXa84wg5dgg1cdHxXyq+3zZ5shtmoe+mClSoxAPLZD7Hifc2ybBkWvHOAkROUpqENykOma9o1M&#10;MBC6s818Ol01Q0gypiAUInl3pyDfVnytlcgftEaVme049Zbrmer5UM5mu4F2nyD2RpzbgH/owoHx&#10;VPQCtYMM7DGZP6CcESlg0HkigmuC1kaoOgNNM5v+Ns1dD1HVWYgcjBea8P/BiveH28SM7PiS6PHg&#10;aEffv3z7Kj5784kRsZhHRiHiaYjYUvq1v03nG8bbVIY+6uSYtia+JQlUGmgwdqwsjxeW1TEzQc7F&#10;ajGfrjgTFFqsFy/Xs4LenGAKXEyY36jgqDzSwqzxhQRo4fAO8yn1Z0px+3BjrCU/tNazoeOvlvMl&#10;wQPJSVvIZLpIA6LfcwZ2TzoVOVVEDNbI8ro8xhGvbWIHIKmQwmQY7qllzixgpgDNUb9zs788Le3s&#10;APvTY0lWyYI2hUcvq9UrkK+9ZHmMxLCnf4GXVp2SVEBRS8WqmRmM/ZtMIsz6UkRVmZ+pKUs6raVY&#10;D0GOdVtNuZGEKs9nuReNPr2T/fSn3P4AAAD//wMAUEsDBBQABgAIAAAAIQAhzWGH3AAAAAgBAAAP&#10;AAAAZHJzL2Rvd25yZXYueG1sTI/NTsMwEITvSLyDtUjcqNOiNE2IU5UK7vTnAZx4saPG6yh23fTt&#10;MSe4zWpGM9/W29kOLOLke0cClosMGFLnVE9awPn0+bIB5oMkJQdHKOCOHrbN40MtK+VudMB4DJql&#10;EvKVFGBCGCvOfWfQSr9wI1Lyvt1kZUjnpLma5C2V24GvsmzNrewpLRg54t5gdzlerYB5CkbHePh6&#10;7z7a/SWeWqvvhRDPT/PuDVjAOfyF4Rc/oUOTmFp3JeXZIKAo8zJFk8iBJX+Tvy6BtQLWRQm8qfn/&#10;B5ofAAAA//8DAFBLAQItABQABgAIAAAAIQC2gziS/gAAAOEBAAATAAAAAAAAAAAAAAAAAAAAAABb&#10;Q29udGVudF9UeXBlc10ueG1sUEsBAi0AFAAGAAgAAAAhADj9If/WAAAAlAEAAAsAAAAAAAAAAAAA&#10;AAAALwEAAF9yZWxzLy5yZWxzUEsBAi0AFAAGAAgAAAAhAMtSazf/AQAA3AMAAA4AAAAAAAAAAAAA&#10;AAAALgIAAGRycy9lMm9Eb2MueG1sUEsBAi0AFAAGAAgAAAAhACHNYYfcAAAACAEAAA8AAAAAAAAA&#10;AAAAAAAAWQQAAGRycy9kb3ducmV2LnhtbFBLBQYAAAAABAAEAPMAAABiBQAAAAA=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EB56097" wp14:editId="7F474DBA">
                <wp:simplePos x="0" y="0"/>
                <wp:positionH relativeFrom="column">
                  <wp:posOffset>5050478</wp:posOffset>
                </wp:positionH>
                <wp:positionV relativeFrom="paragraph">
                  <wp:posOffset>4195</wp:posOffset>
                </wp:positionV>
                <wp:extent cx="366544" cy="110128"/>
                <wp:effectExtent l="0" t="0" r="14605" b="23495"/>
                <wp:wrapNone/>
                <wp:docPr id="51" name="Łącznik prosty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6544" cy="110128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4F3C8D" id="Łącznik prosty 51" o:spid="_x0000_s1026" style="position:absolute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7.7pt,.35pt" to="426.5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+O3AAIAANwDAAAOAAAAZHJzL2Uyb0RvYy54bWysU81uEzEQviPxDpbvZLOhicoqmx4aCgcE&#10;lVoeYOqfrIX/5HGzWW4ceDN4L8ZOiApcEGIP1nhm/M3MN9+urw7Osr1KaILveTubc6a8CNL4Xc8/&#10;3t+8uOQMM3gJNnjV80khv9o8f7YeY6cWYQhWqsQIxGM3xp4POceuaVAMygHOQlSegjokB5muadfI&#10;BCOhO9ss5vNVM4YkYwpCIZJ3ewzyTcXXWon8QWtUmdmeU2+5nqmeD+VsNmvodgniYMSpDfiHLhwY&#10;T0XPUFvIwB6T+QPKGZECBp1nIrgmaG2EqjPQNO38t2nuBoiqzkLkYDzThP8PVrzf3yZmZM+XLWce&#10;HO3o+5dvX8Vnbz4xIhbzxChEPI0RO0q/9rfpdMN4m8rQB50c09bEtySBSgMNxg6V5enMsjpkJsj5&#10;crVaXlxwJijUtvN2cVnQmyNMgYsJ8xsVHJVHWpg1vpAAHezfYT6m/kwpbh9ujLXkh856Nvb81XKx&#10;JHggOWkLmUwXaUD0O87A7kinIqeKiMEaWV6XxzjhtU1sDyQVUpgM4z21zJkFzBSgOep3avaXp6Wd&#10;LeBwfCzJKlnQpfDoZbUGBfK1lyxPkRj29C/w0qpTkgooaqlYNTODsX+TSYRZX4qoKvMTNWVJx7UU&#10;6yHIqW6rKTeSUOX5JPei0ad3sp/+lJsfAAAA//8DAFBLAwQUAAYACAAAACEA+JJt5tkAAAAHAQAA&#10;DwAAAGRycy9kb3ducmV2LnhtbEyOQU7DMBBF90jcwRokdtQpUBpCnAoq2NOWAzjxYEeNx1Hsuunt&#10;GVawm6//9OfVm9kPIuMU+0AKlosCBFIXTE9Wwdfh464EEZMmo4dAqOCCETbN9VWtKxPOtMO8T1bw&#10;CMVKK3ApjZWUsXPodVyEEYm77zB5nThOVppJn3ncD/K+KJ6k1z3xB6dH3DrsjvuTVzBPydmcd59v&#10;3Xu7PeZD6+1lrdTtzfz6AiLhnP5g+NVndWjYqQ0nMlEMCtbPq0dG+QDBdbl6WIJomSsLkE0t//s3&#10;PwAAAP//AwBQSwECLQAUAAYACAAAACEAtoM4kv4AAADhAQAAEwAAAAAAAAAAAAAAAAAAAAAAW0Nv&#10;bnRlbnRfVHlwZXNdLnhtbFBLAQItABQABgAIAAAAIQA4/SH/1gAAAJQBAAALAAAAAAAAAAAAAAAA&#10;AC8BAABfcmVscy8ucmVsc1BLAQItABQABgAIAAAAIQBRn+O3AAIAANwDAAAOAAAAAAAAAAAAAAAA&#10;AC4CAABkcnMvZTJvRG9jLnhtbFBLAQItABQABgAIAAAAIQD4km3m2QAAAAcBAAAPAAAAAAAAAAAA&#10;AAAAAFoEAABkcnMvZG93bnJldi54bWxQSwUGAAAAAAQABADzAAAAYAUAAAAA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D7DE6B5" wp14:editId="12089DA0">
                <wp:simplePos x="0" y="0"/>
                <wp:positionH relativeFrom="column">
                  <wp:posOffset>4065933</wp:posOffset>
                </wp:positionH>
                <wp:positionV relativeFrom="paragraph">
                  <wp:posOffset>19050</wp:posOffset>
                </wp:positionV>
                <wp:extent cx="984250" cy="210820"/>
                <wp:effectExtent l="0" t="0" r="25400" b="17780"/>
                <wp:wrapNone/>
                <wp:docPr id="24" name="Pole tekstow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Pr="007B4F2F" w:rsidRDefault="00431F6C" w:rsidP="00431F6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GWS.IPG-7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DE6B5" id="Pole tekstowe 24" o:spid="_x0000_s1043" type="#_x0000_t202" style="position:absolute;margin-left:320.15pt;margin-top:1.5pt;width:77.5pt;height:16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iA8SgIAAIcEAAAOAAAAZHJzL2Uyb0RvYy54bWysVE1vGjEQvVfqf7B8bxYo+UIsESVKVSlK&#10;IpEoZ+P1wipej2sbdumv77OXJSjtqerFjGdmx/Pem2F609aa7ZTzFZmcD88GnCkjqajMOucvz3df&#10;rjjzQZhCaDIq53vl+c3s86dpYydqRBvShXIMRYyfNDbnmxDsJMu83Kha+DOyyiBYkqtFwNWts8KJ&#10;BtVrnY0Gg4usIVdYR1J5D+9tF+SzVL8slQyPZelVYDrn6C2k06VzFc9sNhWTtRN2U8lDG+IfuqhF&#10;ZfDosdStCIJtXfVHqbqSjjyV4UxSnVFZVlIlDEAzHHxAs9wIqxIWkOPtkSb//8rKh92TY1WR89GY&#10;MyNqaPREWrGg3nygRjH4QVJj/QS5S4vs0H6jFmL3fg9nxN6Wro6/QMUQB937I8WqDUzCeX01Hp0j&#10;IhEaDQdXoyRB9v6xdT58V1SzaOTcQcFErNjd+4BGkNqnxLcM3VVaJxW1YU3OL76ifIx40lURg/ES&#10;P1lox3YCc7DSQr7F5lHrJAs3beCMUDtI0Qrtqk38DC97vCsq9qDBUTdN3sq7CvXvhQ9PwmF8gA8r&#10;ER5xlJrQFB0szjbkfv3NH/OhKqKcNRjHnPufW+EUZ/qHgd7Xw/E4zm+6jM8vwRtzp5HVacRs6wUB&#10;6RDLZ2UyY37QvVk6ql+xOfP4KkLCSLyd89Cbi9AtCTZPqvk8JWFirQj3ZmllLN3z+ty+CmcPegUI&#10;/UD94IrJB9m63E64+TZQWSVNI9Edqwf+Me1JnsNmxnU6vaes9/+P2W8AAAD//wMAUEsDBBQABgAI&#10;AAAAIQAaw/Pl3gAAAAgBAAAPAAAAZHJzL2Rvd25yZXYueG1sTI/NTsMwEITvSLyDtUjcqE1LUwhx&#10;KoToAQkhURDl6MRLEmGvQ+ymgadnOcHx04zmp1hP3okRh9gF0nA+UyCQ6mA7ajS8PG/OLkHEZMga&#10;Fwg1fGGEdXl8VJjchgM94bhNjeAQirnR0KbU51LGukVv4iz0SKy9h8GbxDg00g7mwOHeyblSmfSm&#10;I25oTY+3LdYf273X8PC6+7zbPL6pHVauW45u1d5/V1qfnkw31yASTunPDL/zeTqUvKkKe7JROA3Z&#10;hVqwVcOCL7G+uloyV8zZHGRZyP8Hyh8AAAD//wMAUEsBAi0AFAAGAAgAAAAhALaDOJL+AAAA4QEA&#10;ABMAAAAAAAAAAAAAAAAAAAAAAFtDb250ZW50X1R5cGVzXS54bWxQSwECLQAUAAYACAAAACEAOP0h&#10;/9YAAACUAQAACwAAAAAAAAAAAAAAAAAvAQAAX3JlbHMvLnJlbHNQSwECLQAUAAYACAAAACEAa3Ig&#10;PEoCAACHBAAADgAAAAAAAAAAAAAAAAAuAgAAZHJzL2Uyb0RvYy54bWxQSwECLQAUAAYACAAAACEA&#10;GsPz5d4AAAAIAQAADwAAAAAAAAAAAAAAAACkBAAAZHJzL2Rvd25yZXYueG1sUEsFBgAAAAAEAAQA&#10;8wAAAK8FAAAAAA==&#10;" filled="f" strokeweight=".5pt">
                <v:textbox>
                  <w:txbxContent>
                    <w:p w:rsidR="00431F6C" w:rsidRPr="007B4F2F" w:rsidRDefault="00431F6C" w:rsidP="00431F6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GWS.IPG-7H_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F93BDF1" wp14:editId="11EAB6F2">
                <wp:simplePos x="0" y="0"/>
                <wp:positionH relativeFrom="column">
                  <wp:posOffset>-195943</wp:posOffset>
                </wp:positionH>
                <wp:positionV relativeFrom="paragraph">
                  <wp:posOffset>92801</wp:posOffset>
                </wp:positionV>
                <wp:extent cx="156029" cy="0"/>
                <wp:effectExtent l="0" t="0" r="15875" b="19050"/>
                <wp:wrapNone/>
                <wp:docPr id="39" name="Łącznik prosty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6FA1F2" id="Łącznik prosty 39" o:spid="_x0000_s1026" style="position:absolute;flip:x 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45pt,7.3pt" to="-3.1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kNN5AEAAJwDAAAOAAAAZHJzL2Uyb0RvYy54bWysU02P0zAQvSPtf7B8p0mLWJao6R622uWA&#10;oBIL91nHTiz8JY9pGm4c+Gfs/9qx060K3BA5WGOP582855f19cEatpcRtXctXy5qzqQTvtOub/nn&#10;+9uXV5xhAteB8U62fJLIrzcXL9ZjaOTKD950MjICcdiMoeVDSqGpKhSDtIALH6SjpPLRQqJt7Ksu&#10;wkjo1lSrur6sRh+7EL2QiHS6nZN8U/CVkiJ9VAplYqblNFsqayzrQ16rzRqaPkIYtDiOAf8whQXt&#10;qOkJagsJ2Leo/4KyWkSPXqWF8LbySmkhCwdis6z/YPNpgCALFxIHw0km/H+w4sN+F5nuWv7qLWcO&#10;LL3R449fP8V3p78yEhbTxChFOo0BG7p+43bxuMOwi5n0QUXLlNHhHVmAl+hLjnKOKLJD0Xs66S0P&#10;iQk6XL6+rFfUVjynqhkr14WI6U56SzMgvZrRLisBDezfY6L+dPX5Sj52/lYbU17TODYS9upNTQ8u&#10;gEylDCQKbSCa6HrOwPTkVpFigURvdJfLMxBOeGMi2wMZhnzW+fGexuXMACZKEIfyZUFohN9K8zxb&#10;wGEuLqnZX1YnMrnRtuVX59XG5Y6y2PTIKos8y5qjB99NRe0q78gCpenRrtlj53uKz3+qzRMAAAD/&#10;/wMAUEsDBBQABgAIAAAAIQDMXSjd2wAAAAgBAAAPAAAAZHJzL2Rvd25yZXYueG1sTI9BT4QwFITv&#10;Jv6H5pl4Y4suQRcpG6PxYPTiujHxVugT0PYVaWHx3/uMBz1OZjLzTbldnBUzjqH3pOBslYJAarzp&#10;qVWwf75LLkGEqMlo6wkVfGGAbXV8VOrC+AM94byLreASCoVW0MU4FFKGpkOnw8oPSOy9+dHpyHJs&#10;pRn1gcudledpmkune+KFTg9402HzsZsc7z4+7D8vbuf4vsGJ6uzlNbP+XqnTk+X6CkTEJf6F4Qef&#10;0aFiptpPZIKwCpJ1uuEoG1kOggNJvgZR/2pZlfL/geobAAD//wMAUEsBAi0AFAAGAAgAAAAhALaD&#10;OJL+AAAA4QEAABMAAAAAAAAAAAAAAAAAAAAAAFtDb250ZW50X1R5cGVzXS54bWxQSwECLQAUAAYA&#10;CAAAACEAOP0h/9YAAACUAQAACwAAAAAAAAAAAAAAAAAvAQAAX3JlbHMvLnJlbHNQSwECLQAUAAYA&#10;CAAAACEA7SZDTeQBAACcAwAADgAAAAAAAAAAAAAAAAAuAgAAZHJzL2Uyb0RvYy54bWxQSwECLQAU&#10;AAYACAAAACEAzF0o3dsAAAAIAQAADwAAAAAAAAAAAAAAAAA+BAAAZHJzL2Rvd25yZXYueG1sUEsF&#10;BgAAAAAEAAQA8wAAAEYFAAAAAA==&#10;" strokecolor="windowText" strokeweight="1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4792712" wp14:editId="66DCD07A">
                <wp:simplePos x="0" y="0"/>
                <wp:positionH relativeFrom="column">
                  <wp:posOffset>5564666</wp:posOffset>
                </wp:positionH>
                <wp:positionV relativeFrom="paragraph">
                  <wp:posOffset>186007</wp:posOffset>
                </wp:positionV>
                <wp:extent cx="300942" cy="567754"/>
                <wp:effectExtent l="0" t="0" r="23495" b="22860"/>
                <wp:wrapNone/>
                <wp:docPr id="28" name="Łącznik prosty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942" cy="56775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FB27AF" id="Łącznik prosty 28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8.15pt,14.65pt" to="461.85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S1S1gEAAHkDAAAOAAAAZHJzL2Uyb0RvYy54bWysU02P0zAQvSPxHyzfabJlu92Nmu6h1XJB&#10;UAn4AVPHTiz8JY9pWm4c+Gfwvxg7pSy7N0QPrsczfp735mV1f7SGHWRE7V3Lr2Y1Z9IJ32nXt/zT&#10;x4dXt5xhAteB8U62/CSR369fvliNoZFzP3jTycgIxGEzhpYPKYWmqlAM0gLOfJCOkspHC4nC2Fdd&#10;hJHQranmdX1TjT52IXohEel0OyX5uuArJUV6rxTKxEzLqbdU1ljWfV6r9QqaPkIYtDi3Af/QhQXt&#10;6NEL1BYSsC9RP4OyWkSPXqWZ8LbySmkhCwdic1U/YfNhgCALFxIHw0Um/H+w4t1hF5nuWj6nSTmw&#10;NKOf3358F1+d/sxIWEwnRinSaQzYUPnG7eI5wrCLmfRRRZv/iQ47Fm1PF23lMTFBh6/r+u56zpmg&#10;1OJmuVxcZ8zqz+UQMb2R3tKjSGMy2mXq0MDhLaap9HdJPnb+QRtD59AYx0by3l29oAkLIBcpA4m2&#10;NhAvdD1nYHqyp0ixQKI3usvX822M/X5jIjtAtki9rDfFFdTZX2X57S3gMNWV1GQeqxM52Gjb8ts6&#10;/868jMvosnjwzCArOGmWd3vfnYqUVY5ovkWOsxezgR7HtH/8xax/AQAA//8DAFBLAwQUAAYACAAA&#10;ACEAbRqDIN4AAAAKAQAADwAAAGRycy9kb3ducmV2LnhtbEyPz07DMAyH70i8Q2QkLoila6W1K00n&#10;/mg3LnQ8gNeYtlqTlCTdurfHnOBkWf788+dqt5hRnMmHwVkF61UCgmzr9GA7BZ+H/WMBIkS0Gkdn&#10;ScGVAuzq25sKS+0u9oPOTewEh9hQooI+xqmUMrQ9GQwrN5Hl2ZfzBiO3vpPa44XDzSjTJNlIg4Pl&#10;Cz1O9NpTe2pmwxrvL1Pj/MObjNfcz0P2Pe1PqNT93fL8BCLSEv9g+NXnHajZ6ehmq4MYFRT5JmNU&#10;QbrlysA2zXIQRybXRQ6yruT/F+ofAAAA//8DAFBLAQItABQABgAIAAAAIQC2gziS/gAAAOEBAAAT&#10;AAAAAAAAAAAAAAAAAAAAAABbQ29udGVudF9UeXBlc10ueG1sUEsBAi0AFAAGAAgAAAAhADj9If/W&#10;AAAAlAEAAAsAAAAAAAAAAAAAAAAALwEAAF9yZWxzLy5yZWxzUEsBAi0AFAAGAAgAAAAhADl5LVLW&#10;AQAAeQMAAA4AAAAAAAAAAAAAAAAALgIAAGRycy9lMm9Eb2MueG1sUEsBAi0AFAAGAAgAAAAhAG0a&#10;gyDeAAAACgEAAA8AAAAAAAAAAAAAAAAAMAQAAGRycy9kb3ducmV2LnhtbFBLBQYAAAAABAAEAPMA&#10;AAA7BQAAAAA=&#10;" strokecolor="#0070c0" strokeweight="1.5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036CABC" wp14:editId="110C7627">
                <wp:simplePos x="0" y="0"/>
                <wp:positionH relativeFrom="column">
                  <wp:posOffset>5576240</wp:posOffset>
                </wp:positionH>
                <wp:positionV relativeFrom="paragraph">
                  <wp:posOffset>52897</wp:posOffset>
                </wp:positionV>
                <wp:extent cx="283580" cy="330473"/>
                <wp:effectExtent l="0" t="0" r="21590" b="31750"/>
                <wp:wrapNone/>
                <wp:docPr id="29" name="Łącznik prosty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3580" cy="330473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F31AB0" id="Łącznik prosty 29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9.05pt,4.15pt" to="461.4pt,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d6X1QEAAHkDAAAOAAAAZHJzL2Uyb0RvYy54bWysU8uO0zAU3SPxD5b3NJmWYTpR01m0GjYI&#10;KjF8wK1jJxZ+ydc0LTsW/Bn8F9dOKQOzG9GF6/vw8T3HJ6u7ozXsICNq71p+Nas5k074Tru+5Z8e&#10;7l8tOcMErgPjnWz5SSK/W798sRpDI+d+8KaTkRGIw2YMLR9SCk1VoRikBZz5IB0VlY8WEoWxr7oI&#10;I6FbU83r+k01+tiF6IVEpOx2KvJ1wVdKivRBKZSJmZbTbKmssaz7vFbrFTR9hDBocR4DnjGFBe3o&#10;0gvUFhKwL1E/gbJaRI9epZnwtvJKaSELB2JzVf/D5uMAQRYuJA6Gi0z4/2DF+8MuMt21fH7LmQNL&#10;b/Tz24/v4qvTnxkJi+nEqEQ6jQEbat+4XTxHGHYxkz6qaPM/0WHHou3poq08JiYoOV8urpf0AoJK&#10;i0X9+maRMas/h0PE9FZ6S5ciPZPRLlOHBg7vME2tv1ty2vl7bQzloTGOjeS92/o64wO5SBlItLWB&#10;eKHrOQPTkz1FigUSvdFdPp5PY+z3GxPZAbJF6pt6U1xBk/3Vlu/eAg5TXylN5rE6kYONti1f1vl3&#10;5mVcRpfFg2cGWcFJs7zb++5UpKxyRO9b5Dh7MRvocUz7x1/M+hcAAAD//wMAUEsDBBQABgAIAAAA&#10;IQDdu7FT3AAAAAgBAAAPAAAAZHJzL2Rvd25yZXYueG1sTI/NTsMwEITvSLyDtUhcEHWaSG0IcSp+&#10;1BsXAg+wjU0SNV4b22nTt2c5wW1XMzv7Tb1b7CROJsTRkYL1KgNhqHN6pF7B58f+vgQRE5LGyZFR&#10;cDERds31VY2Vdmd6N6c29YJDKFaoYEjJV1LGbjAW48p5Q6x9uWAx8Rp6qQOeOdxOMs+yjbQ4En8Y&#10;0JuXwXTHdraM8fbsWxfuXmW6bMM8Ft9+f0Slbm+Wp0cQySzpzwy/+HwDDTMd3Ew6iklBuS3XbOWh&#10;AMH6Q55zlYOCTVaAbGr5v0DzAwAA//8DAFBLAQItABQABgAIAAAAIQC2gziS/gAAAOEBAAATAAAA&#10;AAAAAAAAAAAAAAAAAABbQ29udGVudF9UeXBlc10ueG1sUEsBAi0AFAAGAAgAAAAhADj9If/WAAAA&#10;lAEAAAsAAAAAAAAAAAAAAAAALwEAAF9yZWxzLy5yZWxzUEsBAi0AFAAGAAgAAAAhAMTx3pfVAQAA&#10;eQMAAA4AAAAAAAAAAAAAAAAALgIAAGRycy9lMm9Eb2MueG1sUEsBAi0AFAAGAAgAAAAhAN27sVPc&#10;AAAACAEAAA8AAAAAAAAAAAAAAAAALwQAAGRycy9kb3ducmV2LnhtbFBLBQYAAAAABAAEAPMAAAA4&#10;BQAAAAA=&#10;" strokecolor="#0070c0" strokeweight="1.5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61D6034" wp14:editId="500080E8">
                <wp:simplePos x="0" y="0"/>
                <wp:positionH relativeFrom="column">
                  <wp:posOffset>5582028</wp:posOffset>
                </wp:positionH>
                <wp:positionV relativeFrom="paragraph">
                  <wp:posOffset>18173</wp:posOffset>
                </wp:positionV>
                <wp:extent cx="260430" cy="87405"/>
                <wp:effectExtent l="0" t="0" r="25400" b="27305"/>
                <wp:wrapNone/>
                <wp:docPr id="32" name="Łącznik prosty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430" cy="8740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D4161C" id="Łącznik prosty 32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9.55pt,1.45pt" to="460.0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EOg0QEAAHgDAAAOAAAAZHJzL2Uyb0RvYy54bWysU8uO0zAU3SPxD5b3NJ7OO2o6i1bDBkEl&#10;4ANuHSex8Eu+pmnZseDP4L+4dkIZhh2iC9f34eN7jk9WD0dr2EFF1N41/GIhOFNO+la7vuEfPzy+&#10;uuMME7gWjHeq4SeF/GH98sVqDLVa+sGbVkVGIA7rMTR8SCnUVYVyUBZw4YNyVOx8tJAojH3VRhgJ&#10;3ZpqKcRNNfrYhuilQqTsdirydcHvOiXTu65DlZhpOM2WyhrLus9rtV5B3UcIg5bzGPAPU1jQji49&#10;Q20hAfsc9V9QVsvo0XdpIb2tfNdpqQoHYnMhnrF5P0BQhQuJg+EsE/4/WPn2sItMtw2/XHLmwNIb&#10;/fj6/Zv84vQnRsJiOjEqkU5jwJraN24X5wjDLmbSxy7a/E902LFoezprq46JSUoub8TVJb2ApNLd&#10;7ZW4zpDV77MhYnqtvKU7kV7JaJeZQw2HN5im1l8tOe38ozaG8lAbx0ay3r24zvBAJuoMJNraQLTQ&#10;9ZyB6cmdMsUCid7oNh/PpzH2+42J7ADZIeJWbIopaLI/2vLdW8Bh6iulyTtWJzKw0ZZoifybeRmX&#10;0VWx4MwgCzhJlnd7356KklWO6HmLHLMVs3+exrR/+sGsfwIAAP//AwBQSwMEFAAGAAgAAAAhAGU5&#10;V1XbAAAACAEAAA8AAABkcnMvZG93bnJldi54bWxMj81OwzAQhO9IvIO1SFwQdRqkpglxKn7UGxcC&#10;D7CNlyRq/IPttOnbs5zgOJpvZ2fq3WImcaIQR2cVrFcZCLKd06PtFXx+7O+3IGJCq3FylhRcKMKu&#10;ub6qsdLubN/p1KZecIiNFSoYUvKVlLEbyGBcOU+WvS8XDCaWoZc64JnDzSTzLNtIg6PlDwN6ehmo&#10;O7az4Rpvz7514e5VpksR5vHh2++PqNTtzfL0CCLRkv5g+K3PN9Bwp4ObrY5iUrAtyjWjCvISBPtl&#10;nrE+MLgpQDa1/D+g+QEAAP//AwBQSwECLQAUAAYACAAAACEAtoM4kv4AAADhAQAAEwAAAAAAAAAA&#10;AAAAAAAAAAAAW0NvbnRlbnRfVHlwZXNdLnhtbFBLAQItABQABgAIAAAAIQA4/SH/1gAAAJQBAAAL&#10;AAAAAAAAAAAAAAAAAC8BAABfcmVscy8ucmVsc1BLAQItABQABgAIAAAAIQA3/EOg0QEAAHgDAAAO&#10;AAAAAAAAAAAAAAAAAC4CAABkcnMvZTJvRG9jLnhtbFBLAQItABQABgAIAAAAIQBlOVdV2wAAAAgB&#10;AAAPAAAAAAAAAAAAAAAAACsEAABkcnMvZG93bnJldi54bWxQSwUGAAAAAAQABADzAAAAMwUAAAAA&#10;" strokecolor="#0070c0" strokeweight="1.5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E5E3234" wp14:editId="3EB8BA46">
                <wp:simplePos x="0" y="0"/>
                <wp:positionH relativeFrom="column">
                  <wp:posOffset>5845078</wp:posOffset>
                </wp:positionH>
                <wp:positionV relativeFrom="paragraph">
                  <wp:posOffset>14211</wp:posOffset>
                </wp:positionV>
                <wp:extent cx="876935" cy="203200"/>
                <wp:effectExtent l="0" t="0" r="18415" b="25400"/>
                <wp:wrapNone/>
                <wp:docPr id="17" name="Pole tekstow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Default="00431F6C" w:rsidP="00431F6C"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144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E71AB" id="Pole tekstowe 17" o:spid="_x0000_s1041" type="#_x0000_t202" style="position:absolute;margin-left:460.25pt;margin-top:1.1pt;width:69.05pt;height:16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Bw9RwIAAIcEAAAOAAAAZHJzL2Uyb0RvYy54bWysVEtv2zAMvg/YfxB0X+y8WyNOkaXIMCBo&#10;A6RDz4osx0ZlUZOU2NmvHyXbadDtNOwiUyTFx/eRXjw0lSRnYWwJKqXDQUyJUByyUh1T+uNl8+WO&#10;EuuYypgEJVJ6EZY+LD9/WtQ6ESMoQGbCEAyibFLrlBbO6SSKLC9ExewAtFBozMFUzOHVHKPMsBqj&#10;VzIaxfEsqsFk2gAX1qL2sTXSZYif54K75zy3whGZUqzNhdOE8+DPaLlgydEwXZS8K4P9QxUVKxUm&#10;vYZ6ZI6Rkyn/CFWV3ICF3A04VBHkeclF6AG7GcYfutkXTIvQC4Jj9RUm+//C8qfzzpAyQ+7mlChW&#10;IUc7kII48WYd1IKgHkGqtU3Qd6/R2zVfocEHvd6i0vfe5KbyX+yKoB3hvlwhFo0jHJV389n9eEoJ&#10;R9MoHiOFPkr0/lgb674JqIgXUmqQwQAsO2+ta117F59LwaaUMrAoFalTOhtP4/DAgiwzb/Ru/sla&#10;GnJmOAcHyfhbl/bGC4uQCmvxrbYteck1h6bFZ9r3e4DsgjAYaKfJar4pMf6WWbdjBscHO8eVcM94&#10;5BKwKOgkSgowv/6m9/7IKlopqXEcU2p/npgRlMjvCvm+H04mfn7DZTKdj/Bibi2HW4s6VWvAToe4&#10;fJoH0fs72Yu5geoVN2fls6KJKY65U+p6ce3aJcHN42K1Ck44sZq5rdpr7kP3uL40r8zoji+HRD9B&#10;P7gs+UBb69sStzo5yMvAqQe6RbXDH6c9TEW3mX6dbu/B6/3/sfwNAAD//wMAUEsDBBQABgAIAAAA&#10;IQDvNXmP4AAAAAkBAAAPAAAAZHJzL2Rvd25yZXYueG1sTI/BTsMwEETvSPyDtUjcqE0gbQlxKoTo&#10;AQkhUSrK0YmXOMJeh9hNA1+Pe4LjaEYzb8rV5CwbcQidJwmXMwEMqfG6o1bC9nV9sQQWoiKtrCeU&#10;8I0BVtXpSakK7Q/0guMmtiyVUCiUBBNjX3AeGoNOhZnvkZL34QenYpJDy/WgDqncWZ4JMedOdZQW&#10;jOrx3mDzudk7CU9vu6+H9fO72GFtu3y0C/P4U0t5fjbd3QKLOMW/MBzxEzpUian2e9KBWQk3mchT&#10;VEKWATv6Il/OgdUSrq4z4FXJ/z+ofgEAAP//AwBQSwECLQAUAAYACAAAACEAtoM4kv4AAADhAQAA&#10;EwAAAAAAAAAAAAAAAAAAAAAAW0NvbnRlbnRfVHlwZXNdLnhtbFBLAQItABQABgAIAAAAIQA4/SH/&#10;1gAAAJQBAAALAAAAAAAAAAAAAAAAAC8BAABfcmVscy8ucmVsc1BLAQItABQABgAIAAAAIQDXOBw9&#10;RwIAAIcEAAAOAAAAAAAAAAAAAAAAAC4CAABkcnMvZTJvRG9jLnhtbFBLAQItABQABgAIAAAAIQDv&#10;NXmP4AAAAAkBAAAPAAAAAAAAAAAAAAAAAKEEAABkcnMvZG93bnJldi54bWxQSwUGAAAAAAQABADz&#10;AAAArgUAAAAA&#10;" filled="f" strokeweight=".5pt">
                <v:textbox>
                  <w:txbxContent>
                    <w:p w:rsidR="00431F6C" w:rsidRDefault="00431F6C" w:rsidP="00431F6C"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14491</w:t>
                      </w:r>
                    </w:p>
                  </w:txbxContent>
                </v:textbox>
              </v:shape>
            </w:pict>
          </mc:Fallback>
        </mc:AlternateContent>
      </w:r>
      <w:r w:rsidR="005B6F88" w:rsidRPr="00297549">
        <w:rPr>
          <w:lang w:val="en-US"/>
        </w:rPr>
        <w:t>600</w:t>
      </w:r>
    </w:p>
    <w:p w:rsidR="005B6F88" w:rsidRPr="00297549" w:rsidRDefault="00431F6C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FCEF0E9" wp14:editId="50FD008C">
                <wp:simplePos x="0" y="0"/>
                <wp:positionH relativeFrom="column">
                  <wp:posOffset>4068260</wp:posOffset>
                </wp:positionH>
                <wp:positionV relativeFrom="paragraph">
                  <wp:posOffset>32819</wp:posOffset>
                </wp:positionV>
                <wp:extent cx="984250" cy="210820"/>
                <wp:effectExtent l="0" t="0" r="25400" b="17780"/>
                <wp:wrapNone/>
                <wp:docPr id="25" name="Pole tekstow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Pr="007B4F2F" w:rsidRDefault="00431F6C" w:rsidP="00431F6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Ste.IPG-7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EF0E9" id="Pole tekstowe 25" o:spid="_x0000_s1045" type="#_x0000_t202" style="position:absolute;margin-left:320.35pt;margin-top:2.6pt;width:77.5pt;height:16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KACSgIAAIcEAAAOAAAAZHJzL2Uyb0RvYy54bWysVMFuGjEQvVfqP1i+lwUKKUFZIkpEVSlK&#10;IiVVzsbrhVW8Htc27KZf32cvS1DaU9WLGc/Mjue9N8PVdVtrdlDOV2RyPhoMOVNGUlGZbc5/PK0/&#10;zTjzQZhCaDIq56/K8+vFxw9XjZ2rMe1IF8oxFDF+3tic70Kw8yzzcqdq4QdklUGwJFeLgKvbZoUT&#10;DarXOhsPhxdZQ66wjqTyHt6bLsgXqX5ZKhnuy9KrwHTO0VtIp0vnJp7Z4krMt07YXSWPbYh/6KIW&#10;lcGjp1I3Igi2d9UfpepKOvJUhoGkOqOyrKRKGIBmNHyH5nEnrEpYQI63J5r8/ysr7w4PjlVFzsdT&#10;zoyoodEDacWCevGBGsXgB0mN9XPkPlpkh/YrtRC793s4I/a2dHX8BSqGOOh+PVGs2sAknJezyXiK&#10;iERoPBrOxkmC7O1j63z4pqhm0ci5g4KJWHG49QGNILVPiW8ZWldaJxW1YU3OLz6jfIx40lURg/ES&#10;P1lpxw4Cc7DRQr7E5lHrLAs3beCMUDtI0Qrtpk38jC57vBsqXkGDo26avJXrCvVvhQ8PwmF8gA8r&#10;Ee5xlJrQFB0tznbkfv3NH/OhKqKcNRjHnPufe+EUZ/q7gd6Xo8kkzm+6TKZfwBtz55HNecTs6xUB&#10;6QjLZ2UyY37QvVk6qp+xOcv4KkLCSLyd89Cbq9AtCTZPquUyJWFirQi35tHKWLrn9al9Fs4e9QoQ&#10;+o76wRXzd7J1uZ1wy32gskqaRqI7Vo/8Y9qTPMfNjOt0fk9Zb/8fi98AAAD//wMAUEsDBBQABgAI&#10;AAAAIQAt5PqC3wAAAAgBAAAPAAAAZHJzL2Rvd25yZXYueG1sTI/NTsMwEITvSLyDtUjcqE1pmhLi&#10;VAjRAxKqREGUoxMvcYR/QuymgadnOcFxNKOZb8r15CwbcYhd8BIuZwIY+ibozrcSXp43FytgMSmv&#10;lQ0eJXxhhHV1elKqQoejf8Jxl1pGJT4WSoJJqS84j41Bp+Is9OjJew+DU4nk0HI9qCOVO8vnQiy5&#10;U52nBaN6vDPYfOwOTsLj6/7zfrN9E3usbZeNNjcP37WU52fT7Q2whFP6C8MvPqFDRUx1OHgdmZWw&#10;XIicohKyOTDy8+uMdC3harUAXpX8/4HqBwAA//8DAFBLAQItABQABgAIAAAAIQC2gziS/gAAAOEB&#10;AAATAAAAAAAAAAAAAAAAAAAAAABbQ29udGVudF9UeXBlc10ueG1sUEsBAi0AFAAGAAgAAAAhADj9&#10;If/WAAAAlAEAAAsAAAAAAAAAAAAAAAAALwEAAF9yZWxzLy5yZWxzUEsBAi0AFAAGAAgAAAAhAC1Y&#10;oAJKAgAAhwQAAA4AAAAAAAAAAAAAAAAALgIAAGRycy9lMm9Eb2MueG1sUEsBAi0AFAAGAAgAAAAh&#10;AC3k+oLfAAAACAEAAA8AAAAAAAAAAAAAAAAApAQAAGRycy9kb3ducmV2LnhtbFBLBQYAAAAABAAE&#10;APMAAACwBQAAAAA=&#10;" filled="f" strokeweight=".5pt">
                <v:textbox>
                  <w:txbxContent>
                    <w:p w:rsidR="00431F6C" w:rsidRPr="007B4F2F" w:rsidRDefault="00431F6C" w:rsidP="00431F6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Ste.IPG-7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50AD5E6" wp14:editId="5BBCA6A1">
                <wp:simplePos x="0" y="0"/>
                <wp:positionH relativeFrom="column">
                  <wp:posOffset>5862296</wp:posOffset>
                </wp:positionH>
                <wp:positionV relativeFrom="paragraph">
                  <wp:posOffset>32939</wp:posOffset>
                </wp:positionV>
                <wp:extent cx="876935" cy="203200"/>
                <wp:effectExtent l="0" t="0" r="18415" b="25400"/>
                <wp:wrapNone/>
                <wp:docPr id="18" name="Pole tekstow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Default="00431F6C" w:rsidP="00431F6C"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BOPA2_12_312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D9332" id="Pole tekstowe 18" o:spid="_x0000_s1043" type="#_x0000_t202" style="position:absolute;margin-left:461.6pt;margin-top:2.6pt;width:69.05pt;height:16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/FoRwIAAIcEAAAOAAAAZHJzL2Uyb0RvYy54bWysVMlu2zAQvRfoPxC8N/KWzbAcuA5SFAgS&#10;A06RM01RthCKw5K0pfTr+0hZiZH2VPRCDWeGs7w3o9lNW2t2UM5XZHI+PBtwpoykojLbnP94uvty&#10;xZkPwhRCk1E5f1We38w/f5o1dqpGtCNdKMcQxPhpY3O+C8FOs8zLnaqFPyOrDIwluVoEXN02K5xo&#10;EL3W2WgwuMgacoV1JJX30N52Rj5P8ctSyfBYll4FpnOO2kI6XTo38czmMzHdOmF3lTyWIf6hilpU&#10;BknfQt2KINjeVX+EqivpyFMZziTVGZVlJVXqAd0MBx+6We+EVakXgOPtG0z+/4WVD4eVY1UB7sCU&#10;ETU4WpFWLKgXH6hRDHqA1Fg/he/awju0X6nFg17voYy9t6Wr4xddMdgB9+sbxKoNTEJ5dXlxPT7n&#10;TMI0GoxBYYySvT+2zodvimoWhZw7MJiAFYd7HzrX3iXmMnRXaZ1Y1IY1Ob8Ynw/SA0+6KqIxusUn&#10;S+3YQWAONlrIl2PaEy8UoQ1qia12LUUptJu2w+ey73dDxStgcNRNk7fyrkL8e+HDSjiMDzrHSoRH&#10;HKUmFEVHibMduV9/00d/sAorZw3GMef+5144xZn+bsD39XAyifObLpPzyxEu7tSyObWYfb0kdDrE&#10;8lmZxOgfdC+WjupnbM4iZoVJGIncOQ+9uAzdkmDzpFoskhMm1opwb9ZWxtA9rk/ts3D2yFcA0Q/U&#10;D66YfqCt8+2IW+wDlVXiNALdoXrEH9OepuK4mXGdTu/J6/3/Mf8NAAD//wMAUEsDBBQABgAIAAAA&#10;IQAvXER54QAAAAkBAAAPAAAAZHJzL2Rvd25yZXYueG1sTI/NTsMwEITvSLyDtUjcqN1EbSFkUyFE&#10;D0gIqQVRjk68xBH+CbGbBp4e9wSn0WpGM9+W68kaNtIQOu8Q5jMBjFzjVedahNeXzdU1sBClU9J4&#10;RwjfFGBdnZ+VslD+6LY07mLLUokLhUTQMfYF56HRZGWY+Z5c8j78YGVM59ByNchjKreGZ0IsuZWd&#10;Swta9nSvqfncHSzC09v+62Hz/C72VJtuMZqVfvypES8vprtbYJGm+BeGE35Chyox1f7gVGAG4SbL&#10;sxRFWCQ5+WI5z4HVCPkqA16V/P8H1S8AAAD//wMAUEsBAi0AFAAGAAgAAAAhALaDOJL+AAAA4QEA&#10;ABMAAAAAAAAAAAAAAAAAAAAAAFtDb250ZW50X1R5cGVzXS54bWxQSwECLQAUAAYACAAAACEAOP0h&#10;/9YAAACUAQAACwAAAAAAAAAAAAAAAAAvAQAAX3JlbHMvLnJlbHNQSwECLQAUAAYACAAAACEAW0vx&#10;aEcCAACHBAAADgAAAAAAAAAAAAAAAAAuAgAAZHJzL2Uyb0RvYy54bWxQSwECLQAUAAYACAAAACEA&#10;L1xEeeEAAAAJAQAADwAAAAAAAAAAAAAAAAChBAAAZHJzL2Rvd25yZXYueG1sUEsFBgAAAAAEAAQA&#10;8wAAAK8FAAAAAA==&#10;" filled="f" strokeweight=".5pt">
                <v:textbox>
                  <w:txbxContent>
                    <w:p w:rsidR="00431F6C" w:rsidRDefault="00431F6C" w:rsidP="00431F6C"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BOPA2_12_31294</w:t>
                      </w:r>
                    </w:p>
                  </w:txbxContent>
                </v:textbox>
              </v:shape>
            </w:pict>
          </mc:Fallback>
        </mc:AlternateContent>
      </w: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A2BBE0D" wp14:editId="1B26AC80">
                <wp:simplePos x="0" y="0"/>
                <wp:positionH relativeFrom="column">
                  <wp:posOffset>3292026</wp:posOffset>
                </wp:positionH>
                <wp:positionV relativeFrom="paragraph">
                  <wp:posOffset>60960</wp:posOffset>
                </wp:positionV>
                <wp:extent cx="1758990" cy="225706"/>
                <wp:effectExtent l="0" t="0" r="12700" b="22225"/>
                <wp:wrapNone/>
                <wp:docPr id="34" name="Pole tekstow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990" cy="22570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Pr="007B4F2F" w:rsidRDefault="00431F6C" w:rsidP="00431F6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GWS.IPG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 xml:space="preserve">7H_1, </w:t>
                            </w:r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7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BBE0D" id="Pole tekstowe 34" o:spid="_x0000_s1047" type="#_x0000_t202" style="position:absolute;margin-left:259.2pt;margin-top:4.8pt;width:138.5pt;height:17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KJISgIAAIgEAAAOAAAAZHJzL2Uyb0RvYy54bWysVE1v2zAMvQ/YfxB0X+y4+WiCOEWWIsOA&#10;oA2QDj0rshwblUVNUmJnv36UbKdBt9Owi0yJTxTfI+nFQ1NJchbGlqBSOhzElAjFISvVMaU/XjZf&#10;7imxjqmMSVAipRdh6cPy86dFrecigQJkJgzBIMrOa53Swjk9jyLLC1ExOwAtFDpzMBVzuDXHKDOs&#10;xuiVjJI4nkQ1mEwb4MJaPH1snXQZ4ue54O45z61wRKYUc3NhNWE9+DVaLtj8aJguSt6lwf4hi4qV&#10;Ch+9hnpkjpGTKf8IVZXcgIXcDThUEeR5yUXggGyG8Qc2+4JpEbigOFZfZbL/Lyx/Ou8MKbOU3o0o&#10;UazCGu1ACuLEm3VQC4LnKFKt7Ryxe41o13yFBovdn1s89Nyb3FT+i6wI+lHuy1Vi0TjC/aXp+H42&#10;QxdHX5KMp/HEh4neb2tj3TcBFfFGSg2WMCjLzlvrWmgP8Y8p2JRShjJKReqUTu7GcbhgQZaZd3qY&#10;v7KWhpwZNsJBMv7WPXuDwiSkwlw815aTt1xzaIJAyZXwAbIL6mCgbSer+abE+Ftm3Y4Z7B/khzPh&#10;nnHJJWBS0FmUFGB+/e3c47Gs6KWkxn5Mqf15YkZQIr8rLPhsOBr5Bg6b0Xia4Mbceg63HnWq1oBM&#10;hzh9mgfT453szdxA9Yqjs/Kvoospjm+n1PXm2rVTgqPHxWoVQNiymrmt2mvuQ/e6vjSvzOiuXg4r&#10;/QR957L5h7K12LZwq5ODvAw19UK3qnb6Y7uHruhG08/T7T6g3n8gy98AAAD//wMAUEsDBBQABgAI&#10;AAAAIQChlvTZ4AAAAAgBAAAPAAAAZHJzL2Rvd25yZXYueG1sTI/NTsMwEITvSLyDtUjcqBPU9CfE&#10;qRCiBySE1IIoRydZ4gh7HWI3DTw9ywmOoxnNfFNsJmfFiEPoPClIZwkIpNo3HbUKXp63VysQIWpq&#10;tPWECr4wwKY8Pyt03vgT7XDcx1ZwCYVcKzAx9rmUoTbodJj5Hom9dz84HVkOrWwGfeJyZ+V1kiyk&#10;0x3xgtE93hmsP/ZHp+Dx9fB5v316Sw5Y2S4b7dI8fFdKXV5MtzcgIk7xLwy/+IwOJTNV/khNEFZB&#10;lq7mHFWwXoBgf7nOWFcK5lkKsizk/wPlDwAAAP//AwBQSwECLQAUAAYACAAAACEAtoM4kv4AAADh&#10;AQAAEwAAAAAAAAAAAAAAAAAAAAAAW0NvbnRlbnRfVHlwZXNdLnhtbFBLAQItABQABgAIAAAAIQA4&#10;/SH/1gAAAJQBAAALAAAAAAAAAAAAAAAAAC8BAABfcmVscy8ucmVsc1BLAQItABQABgAIAAAAIQAC&#10;GKJISgIAAIgEAAAOAAAAAAAAAAAAAAAAAC4CAABkcnMvZTJvRG9jLnhtbFBLAQItABQABgAIAAAA&#10;IQChlvTZ4AAAAAgBAAAPAAAAAAAAAAAAAAAAAKQEAABkcnMvZG93bnJldi54bWxQSwUGAAAAAAQA&#10;BADzAAAAsQUAAAAA&#10;" filled="f" strokeweight=".5pt">
                <v:textbox>
                  <w:txbxContent>
                    <w:p w:rsidR="00431F6C" w:rsidRPr="007B4F2F" w:rsidRDefault="00431F6C" w:rsidP="00431F6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GWS.IPG-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 xml:space="preserve">7H_1, </w:t>
                      </w:r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7H_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865B9B6" wp14:editId="2192630B">
                <wp:simplePos x="0" y="0"/>
                <wp:positionH relativeFrom="column">
                  <wp:posOffset>-199571</wp:posOffset>
                </wp:positionH>
                <wp:positionV relativeFrom="paragraph">
                  <wp:posOffset>87993</wp:posOffset>
                </wp:positionV>
                <wp:extent cx="156029" cy="0"/>
                <wp:effectExtent l="0" t="0" r="15875" b="19050"/>
                <wp:wrapNone/>
                <wp:docPr id="40" name="Łącznik prosty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35E289" id="Łącznik prosty 40" o:spid="_x0000_s1026" style="position:absolute;flip:x 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7pt,6.95pt" to="-3.4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HQ+4wEAAJwDAAAOAAAAZHJzL2Uyb0RvYy54bWysU02P0zAQvSPtf7B8p0krWJao6R622uWA&#10;oBIL91nHTiz8JY9pGm4c+Gfs/9qx060K3BA5WDMez/O855f19cEatpcRtXctXy5qzqQTvtOub/nn&#10;+9uXV5xhAteB8U62fJLIrzcXL9ZjaOTKD950MjICcdiMoeVDSqGpKhSDtIALH6SjovLRQqI09lUX&#10;YSR0a6pVXV9Wo49diF5IRNrdzkW+KfhKSZE+KoUyMdNymi2VNZb1Ia/VZg1NHyEMWhzHgH+YwoJ2&#10;dOkJagsJ2Leo/4KyWkSPXqWF8LbySmkhCwdis6z/YPNpgCALFxIHw0km/H+w4sN+F5nuWv6K5HFg&#10;6Y0ef/z6Kb47/ZWRsJgmRiXSaQzY0PEbt4vHDMMuZtIHFS1TRod3ZAFeoi85yjWiyA5F7+mktzwk&#10;Jmhz+fqyXr3lTDyXqhkr94WI6U56SzMgvZrRLisBDezfY6L76ejzkbzt/K02prymcWwk7NWbmhgJ&#10;IFMpA4lCG4gmup4zMD25VaRYINEb3eX2DIQT3pjI9kCGIZ91fryncTkzgIkKxKF8WRAa4bfWPM8W&#10;cJibS2n2l9WJTG60bfnVebdx+UZZbHpklUWeZc3Rg++monaVM7JAufRo1+yx85zi859q8wQAAP//&#10;AwBQSwMEFAAGAAgAAAAhACDXUGTcAAAACAEAAA8AAABkcnMvZG93bnJldi54bWxMj8FOwzAQRO9I&#10;/IO1SNxSpzQqNMSpEIgDgktLhcTNiZckYK9D7KTh71nEAY6jGc28Kbazs2LCIXSeFCwXKQik2puO&#10;GgWH5/vkCkSImoy2nlDBFwbYlqcnhc6NP9IOp31sBJdQyLWCNsY+lzLULTodFr5HYu/ND05HlkMj&#10;zaCPXO6svEjTtXS6I15odY+3LdYf+9Hx7tPj4fPyborvGxypyl5eM+sflDo/m2+uQUSc418YfvAZ&#10;HUpmqvxIJgirIFktM46ysdqA4ECy5ivVr5ZlIf8fKL8BAAD//wMAUEsBAi0AFAAGAAgAAAAhALaD&#10;OJL+AAAA4QEAABMAAAAAAAAAAAAAAAAAAAAAAFtDb250ZW50X1R5cGVzXS54bWxQSwECLQAUAAYA&#10;CAAAACEAOP0h/9YAAACUAQAACwAAAAAAAAAAAAAAAAAvAQAAX3JlbHMvLnJlbHNQSwECLQAUAAYA&#10;CAAAACEAT4R0PuMBAACcAwAADgAAAAAAAAAAAAAAAAAuAgAAZHJzL2Uyb0RvYy54bWxQSwECLQAU&#10;AAYACAAAACEAINdQZNwAAAAIAQAADwAAAAAAAAAAAAAAAAA9BAAAZHJzL2Rvd25yZXYueG1sUEsF&#10;BgAAAAAEAAQA8wAAAEYFAAAAAA==&#10;" strokecolor="windowText" strokeweight="1pt">
                <v:stroke joinstyle="miter"/>
              </v:line>
            </w:pict>
          </mc:Fallback>
        </mc:AlternateContent>
      </w:r>
      <w:r w:rsidR="00431F6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ED3A602" wp14:editId="48948A98">
                <wp:simplePos x="0" y="0"/>
                <wp:positionH relativeFrom="column">
                  <wp:posOffset>5885301</wp:posOffset>
                </wp:positionH>
                <wp:positionV relativeFrom="paragraph">
                  <wp:posOffset>57994</wp:posOffset>
                </wp:positionV>
                <wp:extent cx="876935" cy="203200"/>
                <wp:effectExtent l="0" t="0" r="18415" b="25400"/>
                <wp:wrapNone/>
                <wp:docPr id="20" name="Pole tekstow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31F6C" w:rsidRDefault="00431F6C" w:rsidP="00431F6C">
                            <w:r w:rsidRPr="00431F6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1595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3A602" id="Pole tekstowe 20" o:spid="_x0000_s1045" type="#_x0000_t202" style="position:absolute;margin-left:463.4pt;margin-top:4.55pt;width:69.05pt;height:16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Dj1SAIAAIcEAAAOAAAAZHJzL2Uyb0RvYy54bWysVE1v2zAMvQ/YfxB0X+x8tjHiFFmKDAOC&#10;NkA69KzIcmxUFjVJiZ39+lGynQbdTsMuCk1SFN97ZBYPTSXJWRhbgkrpcBBTIhSHrFTHlP542Xy5&#10;p8Q6pjImQYmUXoSlD8vPnxa1TsQICpCZMASLKJvUOqWFczqJIssLUTE7AC0UBnMwFXP4aY5RZliN&#10;1SsZjeJ4FtVgMm2AC2vR+9gG6TLUz3PB3XOeW+GITCn25sJpwnnwZ7RcsORomC5K3rXB/qGLipUK&#10;H72WemSOkZMp/yhVldyAhdwNOFQR5HnJRcCAaIbxBzT7gmkRsCA5Vl9psv+vLH867wwps5SOkB7F&#10;KtRoB1IQJ96sg1oQ9CNJtbYJ5u41ZrvmKzQodu+36PTYm9xU/hdREYxjvcuVYtE4wtF5fzebj6eU&#10;cAyN4jFK6KtE75e1se6bgIp4I6UGFQzEsvPWuja1T/FvKdiUUgYVpSJ1SmfjaRwuWJBl5oM+zV9Z&#10;S0PODOfgIBl/6569ycImpMJePNQWkrdcc2gCP8N5j/cA2QVpMNBOk9V8U2L9LbNuxwyODyLHlXDP&#10;eOQSsCnoLEoKML/+5vf5qCpGKalxHFNqf56YEZTI7wr1ng8nEz+/4WMyvfNqmdvI4TaiTtUaEOkQ&#10;l0/zYPp8J3szN1C94uas/KsYYorj2yl1vbl27ZLg5nGxWoUknFjN3FbtNfele15fmldmdKeXQ6Gf&#10;oB9clnyQrc1thVudHORl0NQT3bLa8Y/THqai20y/TrffIev9/2P5GwAA//8DAFBLAwQUAAYACAAA&#10;ACEA/SajB+AAAAAJAQAADwAAAGRycy9kb3ducmV2LnhtbEyPwU7DMBBE70j8g7VI3KidqgQa4lQI&#10;0QMSQqKgtkcnXuIIex1iNw18Pe4Jbjua0czbcjU5y0YcQudJQjYTwJAarztqJby/ra9ugYWoSCvr&#10;CSV8Y4BVdX5WqkL7I73iuIktSyUUCiXBxNgXnIfGoFNh5nuk5H34wamY5NByPahjKneWz4XIuVMd&#10;pQWjenww2HxuDk7C83b39bh+2Ysd1ra7Hu2Nefqppby8mO7vgEWc4l8YTvgJHarEVPsD6cCshOU8&#10;T+gxHRmwky/yxRJYLWGRZcCrkv//oPoFAAD//wMAUEsBAi0AFAAGAAgAAAAhALaDOJL+AAAA4QEA&#10;ABMAAAAAAAAAAAAAAAAAAAAAAFtDb250ZW50X1R5cGVzXS54bWxQSwECLQAUAAYACAAAACEAOP0h&#10;/9YAAACUAQAACwAAAAAAAAAAAAAAAAAvAQAAX3JlbHMvLnJlbHNQSwECLQAUAAYACAAAACEApJg4&#10;9UgCAACHBAAADgAAAAAAAAAAAAAAAAAuAgAAZHJzL2Uyb0RvYy54bWxQSwECLQAUAAYACAAAACEA&#10;/SajB+AAAAAJAQAADwAAAAAAAAAAAAAAAACiBAAAZHJzL2Rvd25yZXYueG1sUEsFBgAAAAAEAAQA&#10;8wAAAK8FAAAAAA==&#10;" filled="f" strokeweight=".5pt">
                <v:textbox>
                  <w:txbxContent>
                    <w:p w:rsidR="00431F6C" w:rsidRDefault="00431F6C" w:rsidP="00431F6C">
                      <w:r w:rsidRPr="00431F6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159555</w:t>
                      </w:r>
                    </w:p>
                  </w:txbxContent>
                </v:textbox>
              </v:shape>
            </w:pict>
          </mc:Fallback>
        </mc:AlternateContent>
      </w:r>
      <w:r w:rsidR="005B6F88" w:rsidRPr="00297549">
        <w:rPr>
          <w:lang w:val="en-US"/>
        </w:rPr>
        <w:t>700</w:t>
      </w:r>
    </w:p>
    <w:p w:rsidR="005B6F88" w:rsidRPr="00297549" w:rsidRDefault="005B6F88" w:rsidP="005B6F88">
      <w:pPr>
        <w:rPr>
          <w:lang w:val="en-US"/>
        </w:rPr>
      </w:pPr>
    </w:p>
    <w:p w:rsidR="005B6F88" w:rsidRPr="00297549" w:rsidRDefault="00D02F27" w:rsidP="005B6F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4348811" wp14:editId="5E54C925">
                <wp:simplePos x="0" y="0"/>
                <wp:positionH relativeFrom="column">
                  <wp:posOffset>-205014</wp:posOffset>
                </wp:positionH>
                <wp:positionV relativeFrom="paragraph">
                  <wp:posOffset>112486</wp:posOffset>
                </wp:positionV>
                <wp:extent cx="156029" cy="0"/>
                <wp:effectExtent l="0" t="0" r="15875" b="19050"/>
                <wp:wrapNone/>
                <wp:docPr id="42" name="Łącznik prosty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6029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0AEF35" id="Łącznik prosty 42" o:spid="_x0000_s1026" style="position:absolute;flip:x 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.15pt,8.85pt" to="-3.8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QnR4wEAAJwDAAAOAAAAZHJzL2Uyb0RvYy54bWysU02P0zAQvSPxHyzfadIIliVquoetFg4I&#10;KrFwn3XsxMJf8pim4caBfwb/i7HTrQrcEDlYMx7P87znl83N0Rp2kBG1dx1fr2rOpBO+127o+Mf7&#10;u2fXnGEC14PxTnZ8lshvtk+fbKbQysaP3vQyMgJx2E6h42NKoa0qFKO0gCsfpKOi8tFCojQOVR9h&#10;InRrqqaur6rJxz5ELyQi7e6WIt8WfKWkSO+VQpmY6TjNlsoay/qQ12q7gXaIEEYtTmPAP0xhQTu6&#10;9Ay1gwTsS9R/QVktokev0kp4W3mltJCFA7FZ13+w+TBCkIULiYPhLBP+P1jx7rCPTPcdf95w5sDS&#10;G/389uO7+Or0Z0bCYpoZlUinKWBLx2/dPp4yDPuYSR9VtEwZHd6QBXiJPuUo14giOxa957Pe8piY&#10;oM31i6u6ecWZeCxVC1buCxHTa+ktzYD0aka7rAS0cHiLie6no49H8rbzd9qY8prGsYmwm5c1PbgA&#10;MpUykCi0gWiiGzgDM5BbRYoFEr3RfW7PQDjjrYnsAGQY8lnvp3salzMDmKhAHMqXBaERfmvN8+wA&#10;x6W5lBZ/WZ3I5Ebbjl9fdhuXb5TFpidWWeRF1hw9+H4ualc5IwuUS092zR67zCm+/Km2vwAAAP//&#10;AwBQSwMEFAAGAAgAAAAhABlKkuHcAAAACAEAAA8AAABkcnMvZG93bnJldi54bWxMj8FOwzAQRO9I&#10;/IO1SNxSh7YiEOJUCMQBwaWlQuLmxEsSsNchdtLw92zFAU6r0Yxm3hab2Vkx4RA6TwouFikIpNqb&#10;jhoF+5eH5ApEiJqMtp5QwTcG2JSnJ4XOjT/QFqddbASXUMi1gjbGPpcy1C06HRa+R2Lv3Q9OR5ZD&#10;I82gD1zurFym6aV0uiNeaHWPdy3Wn7vR8e7z0/4ru5/ixzWOVK1f39bWPyp1fjbf3oCIOMe/MBzx&#10;GR1KZqr8SCYIqyBZLVccZSPLQHAgOd7qV8uykP8fKH8AAAD//wMAUEsBAi0AFAAGAAgAAAAhALaD&#10;OJL+AAAA4QEAABMAAAAAAAAAAAAAAAAAAAAAAFtDb250ZW50X1R5cGVzXS54bWxQSwECLQAUAAYA&#10;CAAAACEAOP0h/9YAAACUAQAACwAAAAAAAAAAAAAAAAAvAQAAX3JlbHMvLnJlbHNQSwECLQAUAAYA&#10;CAAAACEA/zUJ0eMBAACcAwAADgAAAAAAAAAAAAAAAAAuAgAAZHJzL2Uyb0RvYy54bWxQSwECLQAU&#10;AAYACAAAACEAGUqS4dwAAAAIAQAADwAAAAAAAAAAAAAAAAA9BAAAZHJzL2Rvd25yZXYueG1sUEsF&#10;BgAAAAAEAAQA8wAAAEYFAAAAAA==&#10;" strokecolor="windowText" strokeweight="1pt">
                <v:stroke joinstyle="miter"/>
              </v:line>
            </w:pict>
          </mc:Fallback>
        </mc:AlternateContent>
      </w:r>
      <w:r w:rsidR="005B6F88" w:rsidRPr="00297549">
        <w:rPr>
          <w:lang w:val="en-US"/>
        </w:rPr>
        <w:t>800</w:t>
      </w:r>
    </w:p>
    <w:p w:rsidR="00297549" w:rsidRDefault="00297549" w:rsidP="00297549">
      <w:pPr>
        <w:rPr>
          <w:rFonts w:ascii="Times New Roman" w:hAnsi="Times New Roman" w:cs="Times New Roman"/>
          <w:lang w:val="en-US"/>
        </w:rPr>
      </w:pPr>
    </w:p>
    <w:p w:rsidR="00297549" w:rsidRPr="009B105A" w:rsidRDefault="00297549" w:rsidP="00297549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9B105A">
        <w:rPr>
          <w:rFonts w:ascii="Times New Roman" w:hAnsi="Times New Roman" w:cs="Times New Roman"/>
          <w:b/>
          <w:lang w:val="en-US"/>
        </w:rPr>
        <w:t>S5 Fig. The positions of QTLs (chromosomes 6H and 7H) detected for studied traits.</w:t>
      </w:r>
    </w:p>
    <w:bookmarkEnd w:id="0"/>
    <w:p w:rsidR="00FC6686" w:rsidRPr="00297549" w:rsidRDefault="00FC6686">
      <w:pPr>
        <w:rPr>
          <w:lang w:val="en-US"/>
        </w:rPr>
      </w:pPr>
    </w:p>
    <w:sectPr w:rsidR="00FC6686" w:rsidRPr="00297549" w:rsidSect="005B6F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F88"/>
    <w:rsid w:val="00023B83"/>
    <w:rsid w:val="00125A15"/>
    <w:rsid w:val="00297549"/>
    <w:rsid w:val="00431F6C"/>
    <w:rsid w:val="005B6F88"/>
    <w:rsid w:val="006134E9"/>
    <w:rsid w:val="009B105A"/>
    <w:rsid w:val="00D02F27"/>
    <w:rsid w:val="00D47DB6"/>
    <w:rsid w:val="00FC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D4051"/>
  <w15:chartTrackingRefBased/>
  <w15:docId w15:val="{BB783C5C-8230-448F-BA41-530FB2384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B6F8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5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3</cp:revision>
  <dcterms:created xsi:type="dcterms:W3CDTF">2020-01-24T09:02:00Z</dcterms:created>
  <dcterms:modified xsi:type="dcterms:W3CDTF">2020-01-24T09:02:00Z</dcterms:modified>
</cp:coreProperties>
</file>